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EB4D3" w14:textId="79DA8678" w:rsidR="008D4B29" w:rsidRDefault="008D4B29" w:rsidP="008D4B29">
      <w:pPr>
        <w:spacing w:line="240" w:lineRule="auto"/>
        <w:rPr>
          <w:b/>
          <w:bCs/>
        </w:rPr>
      </w:pPr>
      <w:r w:rsidRPr="007A2772">
        <w:rPr>
          <w:b/>
          <w:bCs/>
        </w:rPr>
        <w:t xml:space="preserve">Table </w:t>
      </w:r>
      <w:r w:rsidR="00ED2776">
        <w:rPr>
          <w:b/>
          <w:bCs/>
        </w:rPr>
        <w:t>S</w:t>
      </w:r>
      <w:r w:rsidRPr="007A2772">
        <w:rPr>
          <w:b/>
          <w:bCs/>
        </w:rPr>
        <w:t>2. Summary of social media intervention characteristics</w:t>
      </w:r>
      <w:r w:rsidR="00ED2776">
        <w:rPr>
          <w:b/>
          <w:bCs/>
        </w:rPr>
        <w:t>.</w:t>
      </w:r>
    </w:p>
    <w:p w14:paraId="4281677E" w14:textId="77777777" w:rsidR="007A2772" w:rsidRPr="007A2772" w:rsidRDefault="007A2772" w:rsidP="008D4B29">
      <w:pPr>
        <w:spacing w:line="240" w:lineRule="auto"/>
        <w:rPr>
          <w:b/>
          <w:bCs/>
        </w:rPr>
      </w:pPr>
    </w:p>
    <w:tbl>
      <w:tblPr>
        <w:tblW w:w="14879"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1706"/>
        <w:gridCol w:w="988"/>
        <w:gridCol w:w="1417"/>
        <w:gridCol w:w="1701"/>
        <w:gridCol w:w="1701"/>
        <w:gridCol w:w="1134"/>
        <w:gridCol w:w="1985"/>
        <w:gridCol w:w="1842"/>
        <w:gridCol w:w="1843"/>
      </w:tblGrid>
      <w:tr w:rsidR="00201FB8" w:rsidRPr="007A2772" w14:paraId="0C562744" w14:textId="77777777" w:rsidTr="001F48FE">
        <w:trPr>
          <w:trHeight w:val="491"/>
        </w:trPr>
        <w:tc>
          <w:tcPr>
            <w:tcW w:w="562" w:type="dxa"/>
          </w:tcPr>
          <w:p w14:paraId="4961157A" w14:textId="77777777" w:rsidR="00201FB8" w:rsidRPr="007A2772" w:rsidRDefault="00201FB8" w:rsidP="00653906">
            <w:pPr>
              <w:spacing w:line="240" w:lineRule="auto"/>
              <w:rPr>
                <w:b/>
                <w:bCs/>
              </w:rPr>
            </w:pPr>
          </w:p>
        </w:tc>
        <w:tc>
          <w:tcPr>
            <w:tcW w:w="1706" w:type="dxa"/>
            <w:shd w:val="clear" w:color="auto" w:fill="auto"/>
            <w:hideMark/>
          </w:tcPr>
          <w:p w14:paraId="465BBC32" w14:textId="3ED34093" w:rsidR="00201FB8" w:rsidRPr="007A2772" w:rsidRDefault="00201FB8" w:rsidP="00653906">
            <w:pPr>
              <w:spacing w:line="240" w:lineRule="auto"/>
              <w:rPr>
                <w:b/>
                <w:bCs/>
              </w:rPr>
            </w:pPr>
            <w:r w:rsidRPr="007A2772">
              <w:rPr>
                <w:b/>
                <w:bCs/>
              </w:rPr>
              <w:t>Author</w:t>
            </w:r>
          </w:p>
        </w:tc>
        <w:tc>
          <w:tcPr>
            <w:tcW w:w="988" w:type="dxa"/>
            <w:shd w:val="clear" w:color="auto" w:fill="auto"/>
            <w:vAlign w:val="center"/>
            <w:hideMark/>
          </w:tcPr>
          <w:p w14:paraId="484FB72F" w14:textId="77777777" w:rsidR="00201FB8" w:rsidRPr="007A2772" w:rsidRDefault="00201FB8" w:rsidP="00653906">
            <w:pPr>
              <w:spacing w:line="240" w:lineRule="auto"/>
              <w:rPr>
                <w:b/>
                <w:bCs/>
              </w:rPr>
            </w:pPr>
            <w:r w:rsidRPr="007A2772">
              <w:rPr>
                <w:b/>
                <w:bCs/>
              </w:rPr>
              <w:t>Duration</w:t>
            </w:r>
          </w:p>
        </w:tc>
        <w:tc>
          <w:tcPr>
            <w:tcW w:w="1417" w:type="dxa"/>
            <w:shd w:val="clear" w:color="auto" w:fill="auto"/>
            <w:vAlign w:val="center"/>
            <w:hideMark/>
          </w:tcPr>
          <w:p w14:paraId="35336AEE" w14:textId="77777777" w:rsidR="00201FB8" w:rsidRPr="007A2772" w:rsidRDefault="00201FB8" w:rsidP="00653906">
            <w:pPr>
              <w:spacing w:line="240" w:lineRule="auto"/>
              <w:rPr>
                <w:b/>
                <w:bCs/>
              </w:rPr>
            </w:pPr>
            <w:r w:rsidRPr="007A2772">
              <w:rPr>
                <w:b/>
                <w:bCs/>
              </w:rPr>
              <w:t>Frequency</w:t>
            </w:r>
          </w:p>
        </w:tc>
        <w:tc>
          <w:tcPr>
            <w:tcW w:w="1701" w:type="dxa"/>
            <w:shd w:val="clear" w:color="auto" w:fill="auto"/>
            <w:vAlign w:val="center"/>
            <w:hideMark/>
          </w:tcPr>
          <w:p w14:paraId="1099F2AC" w14:textId="77777777" w:rsidR="00201FB8" w:rsidRPr="007A2772" w:rsidRDefault="00201FB8" w:rsidP="00653906">
            <w:pPr>
              <w:spacing w:line="240" w:lineRule="auto"/>
              <w:rPr>
                <w:b/>
                <w:bCs/>
              </w:rPr>
            </w:pPr>
            <w:r w:rsidRPr="007A2772">
              <w:rPr>
                <w:b/>
                <w:bCs/>
              </w:rPr>
              <w:t>Social media platform</w:t>
            </w:r>
          </w:p>
        </w:tc>
        <w:tc>
          <w:tcPr>
            <w:tcW w:w="1701" w:type="dxa"/>
            <w:shd w:val="clear" w:color="auto" w:fill="auto"/>
            <w:vAlign w:val="center"/>
            <w:hideMark/>
          </w:tcPr>
          <w:p w14:paraId="7CFF6B86" w14:textId="77777777" w:rsidR="00201FB8" w:rsidRPr="007A2772" w:rsidRDefault="00201FB8" w:rsidP="00653906">
            <w:pPr>
              <w:spacing w:line="240" w:lineRule="auto"/>
              <w:rPr>
                <w:b/>
                <w:bCs/>
              </w:rPr>
            </w:pPr>
            <w:r w:rsidRPr="007A2772">
              <w:rPr>
                <w:b/>
                <w:bCs/>
              </w:rPr>
              <w:t>Involved peer leaders or educators or mentors?</w:t>
            </w:r>
          </w:p>
        </w:tc>
        <w:tc>
          <w:tcPr>
            <w:tcW w:w="1134" w:type="dxa"/>
            <w:shd w:val="clear" w:color="auto" w:fill="auto"/>
            <w:vAlign w:val="center"/>
            <w:hideMark/>
          </w:tcPr>
          <w:p w14:paraId="6DCCF8FA" w14:textId="77777777" w:rsidR="00201FB8" w:rsidRPr="007A2772" w:rsidRDefault="00201FB8" w:rsidP="00653906">
            <w:pPr>
              <w:spacing w:line="240" w:lineRule="auto"/>
              <w:rPr>
                <w:b/>
                <w:bCs/>
              </w:rPr>
            </w:pPr>
            <w:r w:rsidRPr="007A2772">
              <w:rPr>
                <w:b/>
                <w:bCs/>
              </w:rPr>
              <w:t>Involved parents</w:t>
            </w:r>
          </w:p>
        </w:tc>
        <w:tc>
          <w:tcPr>
            <w:tcW w:w="1985" w:type="dxa"/>
            <w:shd w:val="clear" w:color="auto" w:fill="auto"/>
            <w:vAlign w:val="center"/>
            <w:hideMark/>
          </w:tcPr>
          <w:p w14:paraId="6B786E0D" w14:textId="77777777" w:rsidR="00201FB8" w:rsidRPr="007A2772" w:rsidRDefault="00201FB8" w:rsidP="00653906">
            <w:pPr>
              <w:spacing w:line="240" w:lineRule="auto"/>
              <w:rPr>
                <w:b/>
                <w:bCs/>
              </w:rPr>
            </w:pPr>
            <w:r w:rsidRPr="007A2772">
              <w:rPr>
                <w:b/>
                <w:bCs/>
              </w:rPr>
              <w:t>Content</w:t>
            </w:r>
          </w:p>
        </w:tc>
        <w:tc>
          <w:tcPr>
            <w:tcW w:w="1842" w:type="dxa"/>
            <w:shd w:val="clear" w:color="auto" w:fill="auto"/>
            <w:vAlign w:val="center"/>
            <w:hideMark/>
          </w:tcPr>
          <w:p w14:paraId="0622E3D5" w14:textId="77777777" w:rsidR="00201FB8" w:rsidRPr="007A2772" w:rsidRDefault="00201FB8" w:rsidP="00653906">
            <w:pPr>
              <w:spacing w:line="240" w:lineRule="auto"/>
              <w:rPr>
                <w:b/>
                <w:bCs/>
              </w:rPr>
            </w:pPr>
            <w:r w:rsidRPr="007A2772">
              <w:rPr>
                <w:b/>
                <w:bCs/>
              </w:rPr>
              <w:t>Development</w:t>
            </w:r>
          </w:p>
        </w:tc>
        <w:tc>
          <w:tcPr>
            <w:tcW w:w="1843" w:type="dxa"/>
            <w:shd w:val="clear" w:color="auto" w:fill="auto"/>
            <w:vAlign w:val="center"/>
            <w:hideMark/>
          </w:tcPr>
          <w:p w14:paraId="038B26A5" w14:textId="77777777" w:rsidR="00201FB8" w:rsidRPr="007A2772" w:rsidRDefault="00201FB8" w:rsidP="00653906">
            <w:pPr>
              <w:spacing w:line="240" w:lineRule="auto"/>
              <w:rPr>
                <w:b/>
                <w:bCs/>
              </w:rPr>
            </w:pPr>
            <w:r w:rsidRPr="007A2772">
              <w:rPr>
                <w:b/>
                <w:bCs/>
              </w:rPr>
              <w:t>Additional interventions outside of social media application or website</w:t>
            </w:r>
          </w:p>
        </w:tc>
      </w:tr>
      <w:tr w:rsidR="00201FB8" w:rsidRPr="007A2772" w14:paraId="6AC839F5" w14:textId="77777777" w:rsidTr="001F48FE">
        <w:trPr>
          <w:trHeight w:val="603"/>
        </w:trPr>
        <w:tc>
          <w:tcPr>
            <w:tcW w:w="562" w:type="dxa"/>
          </w:tcPr>
          <w:p w14:paraId="0AB57BB9" w14:textId="6936E886" w:rsidR="00201FB8" w:rsidRPr="007A2772" w:rsidRDefault="000C5FA5" w:rsidP="00653906">
            <w:pPr>
              <w:spacing w:line="240" w:lineRule="auto"/>
            </w:pPr>
            <w:r w:rsidRPr="007A2772">
              <w:t>1</w:t>
            </w:r>
          </w:p>
        </w:tc>
        <w:tc>
          <w:tcPr>
            <w:tcW w:w="1706" w:type="dxa"/>
            <w:shd w:val="clear" w:color="auto" w:fill="auto"/>
            <w:noWrap/>
            <w:hideMark/>
          </w:tcPr>
          <w:p w14:paraId="602D0C54" w14:textId="2C81CD80" w:rsidR="00201FB8" w:rsidRPr="007A2772" w:rsidRDefault="00201FB8" w:rsidP="00653906">
            <w:pPr>
              <w:spacing w:line="240" w:lineRule="auto"/>
            </w:pPr>
            <w:r w:rsidRPr="007A2772">
              <w:t>Brown et al., 2004</w:t>
            </w:r>
          </w:p>
        </w:tc>
        <w:tc>
          <w:tcPr>
            <w:tcW w:w="988" w:type="dxa"/>
            <w:shd w:val="clear" w:color="auto" w:fill="auto"/>
            <w:vAlign w:val="bottom"/>
            <w:hideMark/>
          </w:tcPr>
          <w:p w14:paraId="3B3EEE4C" w14:textId="77777777" w:rsidR="00201FB8" w:rsidRPr="007A2772" w:rsidRDefault="00201FB8" w:rsidP="00653906">
            <w:pPr>
              <w:spacing w:line="240" w:lineRule="auto"/>
            </w:pPr>
            <w:r w:rsidRPr="007A2772">
              <w:t>8 weeks</w:t>
            </w:r>
          </w:p>
        </w:tc>
        <w:tc>
          <w:tcPr>
            <w:tcW w:w="1417" w:type="dxa"/>
            <w:shd w:val="clear" w:color="auto" w:fill="auto"/>
            <w:vAlign w:val="bottom"/>
            <w:hideMark/>
          </w:tcPr>
          <w:p w14:paraId="7848B625" w14:textId="77777777" w:rsidR="00201FB8" w:rsidRPr="007A2772" w:rsidRDefault="00201FB8" w:rsidP="00653906">
            <w:pPr>
              <w:spacing w:line="240" w:lineRule="auto"/>
            </w:pPr>
            <w:r w:rsidRPr="007A2772">
              <w:t>1 hour per week during class</w:t>
            </w:r>
          </w:p>
        </w:tc>
        <w:tc>
          <w:tcPr>
            <w:tcW w:w="1701" w:type="dxa"/>
            <w:shd w:val="clear" w:color="auto" w:fill="auto"/>
            <w:vAlign w:val="bottom"/>
            <w:hideMark/>
          </w:tcPr>
          <w:p w14:paraId="18808FCC" w14:textId="77777777" w:rsidR="00201FB8" w:rsidRPr="007A2772" w:rsidRDefault="00201FB8" w:rsidP="00653906">
            <w:pPr>
              <w:spacing w:line="240" w:lineRule="auto"/>
            </w:pPr>
            <w:r w:rsidRPr="007A2772">
              <w:t>Homegrown website</w:t>
            </w:r>
          </w:p>
        </w:tc>
        <w:tc>
          <w:tcPr>
            <w:tcW w:w="1701" w:type="dxa"/>
            <w:shd w:val="clear" w:color="auto" w:fill="auto"/>
            <w:vAlign w:val="bottom"/>
            <w:hideMark/>
          </w:tcPr>
          <w:p w14:paraId="17193D62" w14:textId="77777777" w:rsidR="00201FB8" w:rsidRPr="007A2772" w:rsidRDefault="00201FB8" w:rsidP="00653906">
            <w:pPr>
              <w:spacing w:line="240" w:lineRule="auto"/>
            </w:pPr>
            <w:r w:rsidRPr="007A2772">
              <w:t>N</w:t>
            </w:r>
          </w:p>
        </w:tc>
        <w:tc>
          <w:tcPr>
            <w:tcW w:w="1134" w:type="dxa"/>
            <w:shd w:val="clear" w:color="auto" w:fill="auto"/>
            <w:vAlign w:val="bottom"/>
            <w:hideMark/>
          </w:tcPr>
          <w:p w14:paraId="3E549BE3" w14:textId="77777777" w:rsidR="00201FB8" w:rsidRPr="007A2772" w:rsidRDefault="00201FB8" w:rsidP="00653906">
            <w:pPr>
              <w:spacing w:line="240" w:lineRule="auto"/>
            </w:pPr>
            <w:r w:rsidRPr="007A2772">
              <w:t>Y</w:t>
            </w:r>
          </w:p>
        </w:tc>
        <w:tc>
          <w:tcPr>
            <w:tcW w:w="1985" w:type="dxa"/>
            <w:shd w:val="clear" w:color="auto" w:fill="auto"/>
            <w:vAlign w:val="bottom"/>
            <w:hideMark/>
          </w:tcPr>
          <w:p w14:paraId="4EED31A6" w14:textId="77777777" w:rsidR="00201FB8" w:rsidRPr="007A2772" w:rsidRDefault="00201FB8" w:rsidP="00653906">
            <w:pPr>
              <w:spacing w:line="240" w:lineRule="auto"/>
            </w:pPr>
            <w:r w:rsidRPr="007A2772">
              <w:t>Healthy eating; nutrition; exercise; eating disorders; body image; misconceptions about nutrition and exercise needs</w:t>
            </w:r>
          </w:p>
        </w:tc>
        <w:tc>
          <w:tcPr>
            <w:tcW w:w="1842" w:type="dxa"/>
            <w:shd w:val="clear" w:color="auto" w:fill="auto"/>
            <w:vAlign w:val="bottom"/>
            <w:hideMark/>
          </w:tcPr>
          <w:p w14:paraId="7C969381" w14:textId="77777777" w:rsidR="00201FB8" w:rsidRPr="007A2772" w:rsidRDefault="00201FB8" w:rsidP="00653906">
            <w:pPr>
              <w:spacing w:line="240" w:lineRule="auto"/>
            </w:pPr>
            <w:r w:rsidRPr="007A2772">
              <w:t>NR</w:t>
            </w:r>
          </w:p>
        </w:tc>
        <w:tc>
          <w:tcPr>
            <w:tcW w:w="1843" w:type="dxa"/>
            <w:shd w:val="clear" w:color="auto" w:fill="auto"/>
            <w:vAlign w:val="bottom"/>
            <w:hideMark/>
          </w:tcPr>
          <w:p w14:paraId="37A5B2C6" w14:textId="77777777" w:rsidR="00201FB8" w:rsidRPr="007A2772" w:rsidRDefault="00201FB8" w:rsidP="00653906">
            <w:pPr>
              <w:spacing w:line="240" w:lineRule="auto"/>
            </w:pPr>
            <w:r w:rsidRPr="007A2772">
              <w:t>None</w:t>
            </w:r>
          </w:p>
        </w:tc>
      </w:tr>
      <w:tr w:rsidR="000C5FA5" w:rsidRPr="007A2772" w14:paraId="7A2BF092" w14:textId="77777777" w:rsidTr="001F48FE">
        <w:trPr>
          <w:trHeight w:val="603"/>
        </w:trPr>
        <w:tc>
          <w:tcPr>
            <w:tcW w:w="562" w:type="dxa"/>
          </w:tcPr>
          <w:p w14:paraId="6511F38D" w14:textId="19D49B34" w:rsidR="000C5FA5" w:rsidRPr="007A2772" w:rsidRDefault="000C5FA5" w:rsidP="000C5FA5">
            <w:pPr>
              <w:spacing w:line="240" w:lineRule="auto"/>
            </w:pPr>
            <w:r w:rsidRPr="007A2772">
              <w:t>2</w:t>
            </w:r>
          </w:p>
        </w:tc>
        <w:tc>
          <w:tcPr>
            <w:tcW w:w="1706" w:type="dxa"/>
            <w:shd w:val="clear" w:color="auto" w:fill="auto"/>
            <w:noWrap/>
          </w:tcPr>
          <w:p w14:paraId="7CB9473A" w14:textId="235CD9D0" w:rsidR="000C5FA5" w:rsidRPr="007A2772" w:rsidRDefault="000C5FA5" w:rsidP="000C5FA5">
            <w:pPr>
              <w:spacing w:line="240" w:lineRule="auto"/>
            </w:pPr>
            <w:proofErr w:type="spellStart"/>
            <w:r w:rsidRPr="007A2772">
              <w:t>DeBar</w:t>
            </w:r>
            <w:proofErr w:type="spellEnd"/>
            <w:r w:rsidRPr="007A2772">
              <w:t xml:space="preserve"> et al., 2008</w:t>
            </w:r>
          </w:p>
        </w:tc>
        <w:tc>
          <w:tcPr>
            <w:tcW w:w="988" w:type="dxa"/>
            <w:shd w:val="clear" w:color="auto" w:fill="auto"/>
            <w:vAlign w:val="bottom"/>
          </w:tcPr>
          <w:p w14:paraId="6AEE888F" w14:textId="3C1CBB15" w:rsidR="000C5FA5" w:rsidRPr="007A2772" w:rsidRDefault="000C5FA5" w:rsidP="000C5FA5">
            <w:pPr>
              <w:spacing w:line="240" w:lineRule="auto"/>
            </w:pPr>
            <w:r w:rsidRPr="007A2772">
              <w:t>2 years</w:t>
            </w:r>
          </w:p>
        </w:tc>
        <w:tc>
          <w:tcPr>
            <w:tcW w:w="1417" w:type="dxa"/>
            <w:shd w:val="clear" w:color="auto" w:fill="auto"/>
            <w:vAlign w:val="bottom"/>
          </w:tcPr>
          <w:p w14:paraId="5BF9C5F7" w14:textId="3541E926" w:rsidR="000C5FA5" w:rsidRPr="007A2772" w:rsidRDefault="000C5FA5" w:rsidP="000C5FA5">
            <w:pPr>
              <w:spacing w:line="240" w:lineRule="auto"/>
            </w:pPr>
            <w:r w:rsidRPr="007A2772">
              <w:t>NR</w:t>
            </w:r>
          </w:p>
        </w:tc>
        <w:tc>
          <w:tcPr>
            <w:tcW w:w="1701" w:type="dxa"/>
            <w:shd w:val="clear" w:color="auto" w:fill="auto"/>
            <w:vAlign w:val="bottom"/>
          </w:tcPr>
          <w:p w14:paraId="182C83DA" w14:textId="3C9A2C73" w:rsidR="000C5FA5" w:rsidRPr="007A2772" w:rsidRDefault="000C5FA5" w:rsidP="000C5FA5">
            <w:pPr>
              <w:spacing w:line="240" w:lineRule="auto"/>
            </w:pPr>
            <w:r w:rsidRPr="007A2772">
              <w:t>Homegrown website</w:t>
            </w:r>
          </w:p>
        </w:tc>
        <w:tc>
          <w:tcPr>
            <w:tcW w:w="1701" w:type="dxa"/>
            <w:shd w:val="clear" w:color="auto" w:fill="auto"/>
            <w:vAlign w:val="bottom"/>
          </w:tcPr>
          <w:p w14:paraId="7ECB03FB" w14:textId="01A802DC" w:rsidR="000C5FA5" w:rsidRPr="007A2772" w:rsidRDefault="000C5FA5" w:rsidP="000C5FA5">
            <w:pPr>
              <w:spacing w:line="240" w:lineRule="auto"/>
            </w:pPr>
            <w:r w:rsidRPr="007A2772">
              <w:t>Y</w:t>
            </w:r>
          </w:p>
        </w:tc>
        <w:tc>
          <w:tcPr>
            <w:tcW w:w="1134" w:type="dxa"/>
            <w:shd w:val="clear" w:color="auto" w:fill="auto"/>
            <w:vAlign w:val="bottom"/>
          </w:tcPr>
          <w:p w14:paraId="4D64A074" w14:textId="2582658D" w:rsidR="000C5FA5" w:rsidRPr="007A2772" w:rsidRDefault="000C5FA5" w:rsidP="000C5FA5">
            <w:pPr>
              <w:spacing w:line="240" w:lineRule="auto"/>
            </w:pPr>
            <w:r w:rsidRPr="007A2772">
              <w:t>N</w:t>
            </w:r>
          </w:p>
        </w:tc>
        <w:tc>
          <w:tcPr>
            <w:tcW w:w="1985" w:type="dxa"/>
            <w:shd w:val="clear" w:color="auto" w:fill="auto"/>
            <w:vAlign w:val="bottom"/>
          </w:tcPr>
          <w:p w14:paraId="286C6E1D" w14:textId="167E8B79" w:rsidR="000C5FA5" w:rsidRPr="007A2772" w:rsidRDefault="000C5FA5" w:rsidP="000C5FA5">
            <w:pPr>
              <w:spacing w:line="240" w:lineRule="auto"/>
            </w:pPr>
            <w:r w:rsidRPr="007A2772">
              <w:t>Exercise; nutrition; wellness/stress management; beauty (e.g. skin, hair); fashion</w:t>
            </w:r>
          </w:p>
        </w:tc>
        <w:tc>
          <w:tcPr>
            <w:tcW w:w="1842" w:type="dxa"/>
            <w:shd w:val="clear" w:color="auto" w:fill="auto"/>
            <w:vAlign w:val="bottom"/>
          </w:tcPr>
          <w:p w14:paraId="62C91E8F" w14:textId="0FB9573F" w:rsidR="000C5FA5" w:rsidRPr="007A2772" w:rsidRDefault="000C5FA5" w:rsidP="000C5FA5">
            <w:pPr>
              <w:spacing w:line="240" w:lineRule="auto"/>
            </w:pPr>
            <w:r w:rsidRPr="007A2772">
              <w:t>Developed based on adolescents' feedback and preferences indicated during focus group discussions prior to developing website.</w:t>
            </w:r>
          </w:p>
        </w:tc>
        <w:tc>
          <w:tcPr>
            <w:tcW w:w="1843" w:type="dxa"/>
            <w:shd w:val="clear" w:color="auto" w:fill="auto"/>
            <w:vAlign w:val="bottom"/>
          </w:tcPr>
          <w:p w14:paraId="58A62D7D" w14:textId="5454C325" w:rsidR="000C5FA5" w:rsidRPr="007A2772" w:rsidRDefault="000C5FA5" w:rsidP="000C5FA5">
            <w:pPr>
              <w:spacing w:line="240" w:lineRule="auto"/>
            </w:pPr>
            <w:r w:rsidRPr="007A2772">
              <w:t>None</w:t>
            </w:r>
          </w:p>
        </w:tc>
      </w:tr>
      <w:tr w:rsidR="000C5FA5" w:rsidRPr="007A2772" w14:paraId="4A1CF71F" w14:textId="77777777" w:rsidTr="001F48FE">
        <w:trPr>
          <w:trHeight w:val="603"/>
        </w:trPr>
        <w:tc>
          <w:tcPr>
            <w:tcW w:w="562" w:type="dxa"/>
          </w:tcPr>
          <w:p w14:paraId="31D8B610" w14:textId="60275A9C" w:rsidR="000C5FA5" w:rsidRPr="007A2772" w:rsidRDefault="000C5FA5" w:rsidP="000C5FA5">
            <w:pPr>
              <w:spacing w:line="240" w:lineRule="auto"/>
            </w:pPr>
            <w:r w:rsidRPr="007A2772">
              <w:t>3</w:t>
            </w:r>
          </w:p>
        </w:tc>
        <w:tc>
          <w:tcPr>
            <w:tcW w:w="1706" w:type="dxa"/>
            <w:shd w:val="clear" w:color="auto" w:fill="auto"/>
            <w:noWrap/>
          </w:tcPr>
          <w:p w14:paraId="61CD54CF" w14:textId="51611306" w:rsidR="000C5FA5" w:rsidRPr="007A2772" w:rsidRDefault="000C5FA5" w:rsidP="000C5FA5">
            <w:pPr>
              <w:spacing w:line="240" w:lineRule="auto"/>
            </w:pPr>
            <w:r w:rsidRPr="007A2772">
              <w:t>Doyle et al., 2008</w:t>
            </w:r>
          </w:p>
        </w:tc>
        <w:tc>
          <w:tcPr>
            <w:tcW w:w="988" w:type="dxa"/>
            <w:shd w:val="clear" w:color="auto" w:fill="auto"/>
            <w:vAlign w:val="bottom"/>
          </w:tcPr>
          <w:p w14:paraId="1D3B709A" w14:textId="1423B46F" w:rsidR="000C5FA5" w:rsidRPr="007A2772" w:rsidRDefault="000C5FA5" w:rsidP="000C5FA5">
            <w:pPr>
              <w:spacing w:line="240" w:lineRule="auto"/>
            </w:pPr>
            <w:r w:rsidRPr="007A2772">
              <w:t>16 weeks</w:t>
            </w:r>
          </w:p>
        </w:tc>
        <w:tc>
          <w:tcPr>
            <w:tcW w:w="1417" w:type="dxa"/>
            <w:shd w:val="clear" w:color="auto" w:fill="auto"/>
            <w:vAlign w:val="bottom"/>
          </w:tcPr>
          <w:p w14:paraId="0C5B90E6" w14:textId="38CDC557" w:rsidR="000C5FA5" w:rsidRPr="007A2772" w:rsidRDefault="000C5FA5" w:rsidP="000C5FA5">
            <w:pPr>
              <w:spacing w:line="240" w:lineRule="auto"/>
            </w:pPr>
            <w:r w:rsidRPr="007A2772">
              <w:t>1-2.5 hours per week</w:t>
            </w:r>
          </w:p>
        </w:tc>
        <w:tc>
          <w:tcPr>
            <w:tcW w:w="1701" w:type="dxa"/>
            <w:shd w:val="clear" w:color="auto" w:fill="auto"/>
            <w:vAlign w:val="bottom"/>
          </w:tcPr>
          <w:p w14:paraId="2FD28FF0" w14:textId="49186B3A" w:rsidR="000C5FA5" w:rsidRPr="007A2772" w:rsidRDefault="000C5FA5" w:rsidP="000C5FA5">
            <w:pPr>
              <w:spacing w:line="240" w:lineRule="auto"/>
            </w:pPr>
            <w:r w:rsidRPr="007A2772">
              <w:t>Homegrown website</w:t>
            </w:r>
          </w:p>
        </w:tc>
        <w:tc>
          <w:tcPr>
            <w:tcW w:w="1701" w:type="dxa"/>
            <w:shd w:val="clear" w:color="auto" w:fill="auto"/>
            <w:vAlign w:val="bottom"/>
          </w:tcPr>
          <w:p w14:paraId="3BE8AF7F" w14:textId="48D67AFE" w:rsidR="000C5FA5" w:rsidRPr="007A2772" w:rsidRDefault="000C5FA5" w:rsidP="000C5FA5">
            <w:pPr>
              <w:spacing w:line="240" w:lineRule="auto"/>
            </w:pPr>
            <w:r w:rsidRPr="007A2772">
              <w:t>N</w:t>
            </w:r>
          </w:p>
        </w:tc>
        <w:tc>
          <w:tcPr>
            <w:tcW w:w="1134" w:type="dxa"/>
            <w:shd w:val="clear" w:color="auto" w:fill="auto"/>
            <w:vAlign w:val="bottom"/>
          </w:tcPr>
          <w:p w14:paraId="68A175A6" w14:textId="673943D4" w:rsidR="000C5FA5" w:rsidRPr="007A2772" w:rsidRDefault="000C5FA5" w:rsidP="000C5FA5">
            <w:pPr>
              <w:spacing w:line="240" w:lineRule="auto"/>
            </w:pPr>
            <w:r w:rsidRPr="007A2772">
              <w:t>Y</w:t>
            </w:r>
          </w:p>
        </w:tc>
        <w:tc>
          <w:tcPr>
            <w:tcW w:w="1985" w:type="dxa"/>
            <w:shd w:val="clear" w:color="auto" w:fill="auto"/>
            <w:vAlign w:val="bottom"/>
          </w:tcPr>
          <w:p w14:paraId="152B4B55" w14:textId="1AEC08E4" w:rsidR="000C5FA5" w:rsidRPr="007A2772" w:rsidRDefault="000C5FA5" w:rsidP="000C5FA5">
            <w:pPr>
              <w:spacing w:line="240" w:lineRule="auto"/>
            </w:pPr>
            <w:r w:rsidRPr="007A2772">
              <w:t>Weight loss (e.g. portion sizes, daily activity); body image</w:t>
            </w:r>
          </w:p>
        </w:tc>
        <w:tc>
          <w:tcPr>
            <w:tcW w:w="1842" w:type="dxa"/>
            <w:shd w:val="clear" w:color="auto" w:fill="auto"/>
            <w:vAlign w:val="bottom"/>
          </w:tcPr>
          <w:p w14:paraId="38F5B02E" w14:textId="6C1DC361" w:rsidR="000C5FA5" w:rsidRPr="007A2772" w:rsidRDefault="000C5FA5" w:rsidP="000C5FA5">
            <w:pPr>
              <w:spacing w:line="240" w:lineRule="auto"/>
            </w:pPr>
            <w:r w:rsidRPr="007A2772">
              <w:t>NR</w:t>
            </w:r>
          </w:p>
        </w:tc>
        <w:tc>
          <w:tcPr>
            <w:tcW w:w="1843" w:type="dxa"/>
            <w:shd w:val="clear" w:color="auto" w:fill="auto"/>
            <w:vAlign w:val="bottom"/>
          </w:tcPr>
          <w:p w14:paraId="4474A64F" w14:textId="4CDD550D" w:rsidR="000C5FA5" w:rsidRPr="007A2772" w:rsidRDefault="000C5FA5" w:rsidP="000C5FA5">
            <w:pPr>
              <w:spacing w:line="240" w:lineRule="auto"/>
            </w:pPr>
            <w:r w:rsidRPr="007A2772">
              <w:t>None</w:t>
            </w:r>
          </w:p>
        </w:tc>
      </w:tr>
      <w:tr w:rsidR="000C5FA5" w:rsidRPr="007A2772" w14:paraId="753183AE" w14:textId="77777777" w:rsidTr="001F48FE">
        <w:trPr>
          <w:trHeight w:val="603"/>
        </w:trPr>
        <w:tc>
          <w:tcPr>
            <w:tcW w:w="562" w:type="dxa"/>
          </w:tcPr>
          <w:p w14:paraId="3A9BC74E" w14:textId="0F05B82C" w:rsidR="000C5FA5" w:rsidRPr="007A2772" w:rsidRDefault="000C5FA5" w:rsidP="000C5FA5">
            <w:pPr>
              <w:spacing w:line="240" w:lineRule="auto"/>
            </w:pPr>
            <w:r w:rsidRPr="007A2772">
              <w:t>4</w:t>
            </w:r>
          </w:p>
        </w:tc>
        <w:tc>
          <w:tcPr>
            <w:tcW w:w="1706" w:type="dxa"/>
            <w:shd w:val="clear" w:color="auto" w:fill="auto"/>
            <w:noWrap/>
          </w:tcPr>
          <w:p w14:paraId="0539CFB6" w14:textId="7729BDE5" w:rsidR="000C5FA5" w:rsidRPr="007A2772" w:rsidRDefault="000C5FA5" w:rsidP="000C5FA5">
            <w:pPr>
              <w:spacing w:line="240" w:lineRule="auto"/>
            </w:pPr>
            <w:r w:rsidRPr="007A2772">
              <w:t>Jones et al., 2008</w:t>
            </w:r>
          </w:p>
        </w:tc>
        <w:tc>
          <w:tcPr>
            <w:tcW w:w="988" w:type="dxa"/>
            <w:shd w:val="clear" w:color="auto" w:fill="auto"/>
            <w:vAlign w:val="bottom"/>
          </w:tcPr>
          <w:p w14:paraId="15E21A77" w14:textId="1766F108" w:rsidR="000C5FA5" w:rsidRPr="007A2772" w:rsidRDefault="000C5FA5" w:rsidP="000C5FA5">
            <w:pPr>
              <w:spacing w:line="240" w:lineRule="auto"/>
            </w:pPr>
            <w:r w:rsidRPr="007A2772">
              <w:t>16 weeks</w:t>
            </w:r>
          </w:p>
        </w:tc>
        <w:tc>
          <w:tcPr>
            <w:tcW w:w="1417" w:type="dxa"/>
            <w:shd w:val="clear" w:color="auto" w:fill="auto"/>
            <w:vAlign w:val="bottom"/>
          </w:tcPr>
          <w:p w14:paraId="1E1DF431" w14:textId="633976AD" w:rsidR="000C5FA5" w:rsidRPr="007A2772" w:rsidRDefault="000C5FA5" w:rsidP="000C5FA5">
            <w:pPr>
              <w:spacing w:line="240" w:lineRule="auto"/>
            </w:pPr>
            <w:r w:rsidRPr="007A2772">
              <w:t>NR</w:t>
            </w:r>
          </w:p>
        </w:tc>
        <w:tc>
          <w:tcPr>
            <w:tcW w:w="1701" w:type="dxa"/>
            <w:shd w:val="clear" w:color="auto" w:fill="auto"/>
            <w:vAlign w:val="bottom"/>
          </w:tcPr>
          <w:p w14:paraId="7E2DAEAC" w14:textId="2E8AC296" w:rsidR="000C5FA5" w:rsidRPr="007A2772" w:rsidRDefault="000C5FA5" w:rsidP="000C5FA5">
            <w:pPr>
              <w:spacing w:line="240" w:lineRule="auto"/>
            </w:pPr>
            <w:r w:rsidRPr="007A2772">
              <w:t>Homegrown website</w:t>
            </w:r>
          </w:p>
        </w:tc>
        <w:tc>
          <w:tcPr>
            <w:tcW w:w="1701" w:type="dxa"/>
            <w:shd w:val="clear" w:color="auto" w:fill="auto"/>
            <w:vAlign w:val="bottom"/>
          </w:tcPr>
          <w:p w14:paraId="39930980" w14:textId="1C57B203" w:rsidR="000C5FA5" w:rsidRPr="007A2772" w:rsidRDefault="000C5FA5" w:rsidP="000C5FA5">
            <w:pPr>
              <w:spacing w:line="240" w:lineRule="auto"/>
            </w:pPr>
            <w:r w:rsidRPr="007A2772">
              <w:t>N</w:t>
            </w:r>
          </w:p>
        </w:tc>
        <w:tc>
          <w:tcPr>
            <w:tcW w:w="1134" w:type="dxa"/>
            <w:shd w:val="clear" w:color="auto" w:fill="auto"/>
            <w:vAlign w:val="bottom"/>
          </w:tcPr>
          <w:p w14:paraId="58E047A5" w14:textId="6B54D56F" w:rsidR="000C5FA5" w:rsidRPr="007A2772" w:rsidRDefault="000C5FA5" w:rsidP="000C5FA5">
            <w:pPr>
              <w:spacing w:line="240" w:lineRule="auto"/>
            </w:pPr>
            <w:r w:rsidRPr="007A2772">
              <w:t>Y</w:t>
            </w:r>
          </w:p>
        </w:tc>
        <w:tc>
          <w:tcPr>
            <w:tcW w:w="1985" w:type="dxa"/>
            <w:shd w:val="clear" w:color="auto" w:fill="auto"/>
            <w:vAlign w:val="bottom"/>
          </w:tcPr>
          <w:p w14:paraId="2F295E1C" w14:textId="308CF3F1" w:rsidR="000C5FA5" w:rsidRPr="007A2772" w:rsidRDefault="000C5FA5" w:rsidP="000C5FA5">
            <w:pPr>
              <w:spacing w:line="240" w:lineRule="auto"/>
            </w:pPr>
            <w:r w:rsidRPr="007A2772">
              <w:t xml:space="preserve">Binge eating; maintaining weight; healthy eating; physical </w:t>
            </w:r>
            <w:r w:rsidRPr="007A2772">
              <w:lastRenderedPageBreak/>
              <w:t>activity; reducing sedentary activities</w:t>
            </w:r>
          </w:p>
        </w:tc>
        <w:tc>
          <w:tcPr>
            <w:tcW w:w="1842" w:type="dxa"/>
            <w:shd w:val="clear" w:color="auto" w:fill="auto"/>
            <w:vAlign w:val="bottom"/>
          </w:tcPr>
          <w:p w14:paraId="610C117E" w14:textId="2A773EB1" w:rsidR="000C5FA5" w:rsidRPr="007A2772" w:rsidRDefault="000C5FA5" w:rsidP="000C5FA5">
            <w:pPr>
              <w:spacing w:line="240" w:lineRule="auto"/>
            </w:pPr>
            <w:r w:rsidRPr="007A2772">
              <w:lastRenderedPageBreak/>
              <w:t>NR</w:t>
            </w:r>
          </w:p>
        </w:tc>
        <w:tc>
          <w:tcPr>
            <w:tcW w:w="1843" w:type="dxa"/>
            <w:shd w:val="clear" w:color="auto" w:fill="auto"/>
            <w:vAlign w:val="bottom"/>
          </w:tcPr>
          <w:p w14:paraId="2707E6E4" w14:textId="3BACD37C" w:rsidR="000C5FA5" w:rsidRPr="007A2772" w:rsidRDefault="000C5FA5" w:rsidP="000C5FA5">
            <w:pPr>
              <w:spacing w:line="240" w:lineRule="auto"/>
            </w:pPr>
            <w:r w:rsidRPr="007A2772">
              <w:t xml:space="preserve">Weekly letters, face-to-face meetings with mentor in </w:t>
            </w:r>
            <w:r w:rsidRPr="007A2772">
              <w:lastRenderedPageBreak/>
              <w:t>second cohort due to low participation</w:t>
            </w:r>
          </w:p>
        </w:tc>
      </w:tr>
      <w:tr w:rsidR="000C5FA5" w:rsidRPr="007A2772" w14:paraId="28B9F5D3" w14:textId="77777777" w:rsidTr="001F48FE">
        <w:trPr>
          <w:trHeight w:val="603"/>
        </w:trPr>
        <w:tc>
          <w:tcPr>
            <w:tcW w:w="562" w:type="dxa"/>
          </w:tcPr>
          <w:p w14:paraId="6906415E" w14:textId="1BE5A88A" w:rsidR="000C5FA5" w:rsidRPr="007A2772" w:rsidRDefault="000C5FA5" w:rsidP="000C5FA5">
            <w:pPr>
              <w:spacing w:line="240" w:lineRule="auto"/>
            </w:pPr>
            <w:r w:rsidRPr="007A2772">
              <w:lastRenderedPageBreak/>
              <w:t>5</w:t>
            </w:r>
          </w:p>
        </w:tc>
        <w:tc>
          <w:tcPr>
            <w:tcW w:w="1706" w:type="dxa"/>
            <w:shd w:val="clear" w:color="auto" w:fill="auto"/>
            <w:noWrap/>
          </w:tcPr>
          <w:p w14:paraId="30069275" w14:textId="6A8D0B77" w:rsidR="000C5FA5" w:rsidRPr="007A2772" w:rsidRDefault="000C5FA5" w:rsidP="000C5FA5">
            <w:pPr>
              <w:spacing w:line="240" w:lineRule="auto"/>
            </w:pPr>
            <w:r w:rsidRPr="007A2772">
              <w:t>Whittemore et al., 2013; Whittemore et al., 2013</w:t>
            </w:r>
          </w:p>
        </w:tc>
        <w:tc>
          <w:tcPr>
            <w:tcW w:w="988" w:type="dxa"/>
            <w:shd w:val="clear" w:color="auto" w:fill="auto"/>
            <w:vAlign w:val="bottom"/>
          </w:tcPr>
          <w:p w14:paraId="072D6E25" w14:textId="3FFDC094" w:rsidR="000C5FA5" w:rsidRPr="007A2772" w:rsidRDefault="000C5FA5" w:rsidP="000C5FA5">
            <w:pPr>
              <w:spacing w:line="240" w:lineRule="auto"/>
            </w:pPr>
            <w:r w:rsidRPr="007A2772">
              <w:t>6 months</w:t>
            </w:r>
          </w:p>
        </w:tc>
        <w:tc>
          <w:tcPr>
            <w:tcW w:w="1417" w:type="dxa"/>
            <w:shd w:val="clear" w:color="auto" w:fill="auto"/>
            <w:vAlign w:val="bottom"/>
          </w:tcPr>
          <w:p w14:paraId="74E73A89" w14:textId="04D1BA45" w:rsidR="000C5FA5" w:rsidRPr="007A2772" w:rsidRDefault="000C5FA5" w:rsidP="000C5FA5">
            <w:pPr>
              <w:spacing w:line="240" w:lineRule="auto"/>
            </w:pPr>
            <w:r w:rsidRPr="007A2772">
              <w:t>8-12 lessons</w:t>
            </w:r>
          </w:p>
        </w:tc>
        <w:tc>
          <w:tcPr>
            <w:tcW w:w="1701" w:type="dxa"/>
            <w:shd w:val="clear" w:color="auto" w:fill="auto"/>
            <w:vAlign w:val="bottom"/>
          </w:tcPr>
          <w:p w14:paraId="65BD8357" w14:textId="7CE3ADFF" w:rsidR="000C5FA5" w:rsidRPr="007A2772" w:rsidRDefault="000C5FA5" w:rsidP="000C5FA5">
            <w:pPr>
              <w:spacing w:line="240" w:lineRule="auto"/>
            </w:pPr>
            <w:r w:rsidRPr="007A2772">
              <w:t>Homegrown website</w:t>
            </w:r>
          </w:p>
        </w:tc>
        <w:tc>
          <w:tcPr>
            <w:tcW w:w="1701" w:type="dxa"/>
            <w:shd w:val="clear" w:color="auto" w:fill="auto"/>
            <w:vAlign w:val="bottom"/>
          </w:tcPr>
          <w:p w14:paraId="32649E43" w14:textId="45971409" w:rsidR="000C5FA5" w:rsidRPr="007A2772" w:rsidRDefault="000C5FA5" w:rsidP="000C5FA5">
            <w:pPr>
              <w:spacing w:line="240" w:lineRule="auto"/>
            </w:pPr>
            <w:r w:rsidRPr="007A2772">
              <w:t>N</w:t>
            </w:r>
          </w:p>
        </w:tc>
        <w:tc>
          <w:tcPr>
            <w:tcW w:w="1134" w:type="dxa"/>
            <w:shd w:val="clear" w:color="auto" w:fill="auto"/>
            <w:vAlign w:val="bottom"/>
          </w:tcPr>
          <w:p w14:paraId="59183B44" w14:textId="4FE8759C" w:rsidR="000C5FA5" w:rsidRPr="007A2772" w:rsidRDefault="000C5FA5" w:rsidP="000C5FA5">
            <w:pPr>
              <w:spacing w:line="240" w:lineRule="auto"/>
            </w:pPr>
            <w:r w:rsidRPr="007A2772">
              <w:t>N</w:t>
            </w:r>
          </w:p>
        </w:tc>
        <w:tc>
          <w:tcPr>
            <w:tcW w:w="1985" w:type="dxa"/>
            <w:shd w:val="clear" w:color="auto" w:fill="auto"/>
            <w:vAlign w:val="bottom"/>
          </w:tcPr>
          <w:p w14:paraId="23F4C16F" w14:textId="77777777" w:rsidR="000C5FA5" w:rsidRPr="007A2772" w:rsidRDefault="000C5FA5" w:rsidP="000C5FA5">
            <w:pPr>
              <w:spacing w:line="240" w:lineRule="auto"/>
            </w:pPr>
            <w:r w:rsidRPr="007A2772">
              <w:t>Healthy eating; physical activity</w:t>
            </w:r>
          </w:p>
          <w:p w14:paraId="11A6921F" w14:textId="7FAD780B" w:rsidR="000C5FA5" w:rsidRPr="007A2772" w:rsidRDefault="000C5FA5" w:rsidP="000C5FA5">
            <w:pPr>
              <w:spacing w:line="240" w:lineRule="auto"/>
            </w:pPr>
            <w:r w:rsidRPr="007A2772">
              <w:t>Nutrition; physical activity; metabolism; portion control</w:t>
            </w:r>
          </w:p>
        </w:tc>
        <w:tc>
          <w:tcPr>
            <w:tcW w:w="1842" w:type="dxa"/>
            <w:shd w:val="clear" w:color="auto" w:fill="auto"/>
            <w:vAlign w:val="bottom"/>
          </w:tcPr>
          <w:p w14:paraId="3E4070C0" w14:textId="3CE32B18" w:rsidR="000C5FA5" w:rsidRPr="007A2772" w:rsidRDefault="000C5FA5" w:rsidP="000C5FA5">
            <w:pPr>
              <w:spacing w:line="240" w:lineRule="auto"/>
            </w:pPr>
            <w:r w:rsidRPr="007A2772">
              <w:t>NR</w:t>
            </w:r>
          </w:p>
        </w:tc>
        <w:tc>
          <w:tcPr>
            <w:tcW w:w="1843" w:type="dxa"/>
            <w:shd w:val="clear" w:color="auto" w:fill="auto"/>
            <w:vAlign w:val="bottom"/>
          </w:tcPr>
          <w:p w14:paraId="49324626" w14:textId="71F8FD2D" w:rsidR="000C5FA5" w:rsidRPr="007A2772" w:rsidRDefault="000C5FA5" w:rsidP="000C5FA5">
            <w:pPr>
              <w:spacing w:line="240" w:lineRule="auto"/>
            </w:pPr>
            <w:r w:rsidRPr="007A2772">
              <w:t>None</w:t>
            </w:r>
          </w:p>
        </w:tc>
      </w:tr>
      <w:tr w:rsidR="000C5FA5" w:rsidRPr="007A2772" w14:paraId="592BD3E0" w14:textId="77777777" w:rsidTr="001F48FE">
        <w:trPr>
          <w:trHeight w:val="603"/>
        </w:trPr>
        <w:tc>
          <w:tcPr>
            <w:tcW w:w="562" w:type="dxa"/>
          </w:tcPr>
          <w:p w14:paraId="12D6CF66" w14:textId="3A0B746D" w:rsidR="000C5FA5" w:rsidRPr="007A2772" w:rsidRDefault="000C5FA5" w:rsidP="000C5FA5">
            <w:pPr>
              <w:spacing w:line="240" w:lineRule="auto"/>
            </w:pPr>
            <w:r w:rsidRPr="007A2772">
              <w:t>6</w:t>
            </w:r>
          </w:p>
        </w:tc>
        <w:tc>
          <w:tcPr>
            <w:tcW w:w="1706" w:type="dxa"/>
            <w:shd w:val="clear" w:color="auto" w:fill="auto"/>
            <w:noWrap/>
          </w:tcPr>
          <w:p w14:paraId="55DF2471" w14:textId="4F0780B3" w:rsidR="000C5FA5" w:rsidRPr="007A2772" w:rsidRDefault="000C5FA5" w:rsidP="000C5FA5">
            <w:pPr>
              <w:spacing w:line="240" w:lineRule="auto"/>
            </w:pPr>
            <w:r w:rsidRPr="007A2772">
              <w:t>Jones et al., 2014</w:t>
            </w:r>
          </w:p>
        </w:tc>
        <w:tc>
          <w:tcPr>
            <w:tcW w:w="988" w:type="dxa"/>
            <w:shd w:val="clear" w:color="auto" w:fill="auto"/>
            <w:vAlign w:val="bottom"/>
          </w:tcPr>
          <w:p w14:paraId="6C85D937" w14:textId="6DE138ED" w:rsidR="000C5FA5" w:rsidRPr="007A2772" w:rsidRDefault="000C5FA5" w:rsidP="000C5FA5">
            <w:pPr>
              <w:spacing w:line="240" w:lineRule="auto"/>
            </w:pPr>
            <w:r w:rsidRPr="007A2772">
              <w:t>12 weeks</w:t>
            </w:r>
          </w:p>
        </w:tc>
        <w:tc>
          <w:tcPr>
            <w:tcW w:w="1417" w:type="dxa"/>
            <w:shd w:val="clear" w:color="auto" w:fill="auto"/>
            <w:vAlign w:val="bottom"/>
          </w:tcPr>
          <w:p w14:paraId="65EB0ED6" w14:textId="7451DD7F" w:rsidR="000C5FA5" w:rsidRPr="007A2772" w:rsidRDefault="000C5FA5" w:rsidP="000C5FA5">
            <w:pPr>
              <w:spacing w:line="240" w:lineRule="auto"/>
            </w:pPr>
            <w:r w:rsidRPr="007A2772">
              <w:t>12 sessions</w:t>
            </w:r>
          </w:p>
        </w:tc>
        <w:tc>
          <w:tcPr>
            <w:tcW w:w="1701" w:type="dxa"/>
            <w:shd w:val="clear" w:color="auto" w:fill="auto"/>
            <w:vAlign w:val="bottom"/>
          </w:tcPr>
          <w:p w14:paraId="05A50B53" w14:textId="03AB45A7" w:rsidR="000C5FA5" w:rsidRPr="007A2772" w:rsidRDefault="000C5FA5" w:rsidP="000C5FA5">
            <w:pPr>
              <w:spacing w:line="240" w:lineRule="auto"/>
            </w:pPr>
            <w:r w:rsidRPr="007A2772">
              <w:t>Homegrown website</w:t>
            </w:r>
          </w:p>
        </w:tc>
        <w:tc>
          <w:tcPr>
            <w:tcW w:w="1701" w:type="dxa"/>
            <w:shd w:val="clear" w:color="auto" w:fill="auto"/>
            <w:vAlign w:val="bottom"/>
          </w:tcPr>
          <w:p w14:paraId="27B031FD" w14:textId="5C9BDC87" w:rsidR="000C5FA5" w:rsidRPr="007A2772" w:rsidRDefault="000C5FA5" w:rsidP="000C5FA5">
            <w:pPr>
              <w:spacing w:line="240" w:lineRule="auto"/>
            </w:pPr>
            <w:r w:rsidRPr="007A2772">
              <w:t>N</w:t>
            </w:r>
          </w:p>
        </w:tc>
        <w:tc>
          <w:tcPr>
            <w:tcW w:w="1134" w:type="dxa"/>
            <w:shd w:val="clear" w:color="auto" w:fill="auto"/>
            <w:vAlign w:val="bottom"/>
          </w:tcPr>
          <w:p w14:paraId="2D7A91A6" w14:textId="6267FE1C" w:rsidR="000C5FA5" w:rsidRPr="007A2772" w:rsidRDefault="000C5FA5" w:rsidP="000C5FA5">
            <w:pPr>
              <w:spacing w:line="240" w:lineRule="auto"/>
            </w:pPr>
            <w:r w:rsidRPr="007A2772">
              <w:t>Y</w:t>
            </w:r>
          </w:p>
        </w:tc>
        <w:tc>
          <w:tcPr>
            <w:tcW w:w="1985" w:type="dxa"/>
            <w:shd w:val="clear" w:color="auto" w:fill="auto"/>
            <w:vAlign w:val="bottom"/>
          </w:tcPr>
          <w:p w14:paraId="523265DF" w14:textId="4A8C548F" w:rsidR="000C5FA5" w:rsidRPr="007A2772" w:rsidRDefault="000C5FA5" w:rsidP="000C5FA5">
            <w:pPr>
              <w:spacing w:line="240" w:lineRule="auto"/>
            </w:pPr>
            <w:r w:rsidRPr="007A2772">
              <w:t>Healthy eating; binge eating; body image</w:t>
            </w:r>
          </w:p>
        </w:tc>
        <w:tc>
          <w:tcPr>
            <w:tcW w:w="1842" w:type="dxa"/>
            <w:shd w:val="clear" w:color="auto" w:fill="auto"/>
            <w:vAlign w:val="bottom"/>
          </w:tcPr>
          <w:p w14:paraId="727AEA4F" w14:textId="0494CA5E" w:rsidR="000C5FA5" w:rsidRPr="007A2772" w:rsidRDefault="000C5FA5" w:rsidP="000C5FA5">
            <w:pPr>
              <w:spacing w:line="240" w:lineRule="auto"/>
            </w:pPr>
            <w:r w:rsidRPr="007A2772">
              <w:t>User-centred design process using prototypes, focus groups, and usability testing.</w:t>
            </w:r>
          </w:p>
        </w:tc>
        <w:tc>
          <w:tcPr>
            <w:tcW w:w="1843" w:type="dxa"/>
            <w:shd w:val="clear" w:color="auto" w:fill="auto"/>
            <w:vAlign w:val="bottom"/>
          </w:tcPr>
          <w:p w14:paraId="707BD1C8" w14:textId="5B243883" w:rsidR="000C5FA5" w:rsidRPr="007A2772" w:rsidRDefault="000C5FA5" w:rsidP="000C5FA5">
            <w:pPr>
              <w:spacing w:line="240" w:lineRule="auto"/>
            </w:pPr>
            <w:r w:rsidRPr="007A2772">
              <w:t xml:space="preserve">Newsletters, school curriculum, in-person meetings, </w:t>
            </w:r>
          </w:p>
        </w:tc>
      </w:tr>
      <w:tr w:rsidR="000C5FA5" w:rsidRPr="007A2772" w14:paraId="51AF6CDA" w14:textId="77777777" w:rsidTr="001F48FE">
        <w:trPr>
          <w:trHeight w:val="603"/>
        </w:trPr>
        <w:tc>
          <w:tcPr>
            <w:tcW w:w="562" w:type="dxa"/>
          </w:tcPr>
          <w:p w14:paraId="1255A420" w14:textId="5D3CC264" w:rsidR="000C5FA5" w:rsidRPr="007A2772" w:rsidRDefault="000C5FA5" w:rsidP="000C5FA5">
            <w:pPr>
              <w:spacing w:line="240" w:lineRule="auto"/>
            </w:pPr>
            <w:r w:rsidRPr="007A2772">
              <w:t>7</w:t>
            </w:r>
          </w:p>
        </w:tc>
        <w:tc>
          <w:tcPr>
            <w:tcW w:w="1706" w:type="dxa"/>
            <w:shd w:val="clear" w:color="auto" w:fill="auto"/>
            <w:noWrap/>
          </w:tcPr>
          <w:p w14:paraId="7A860FE0" w14:textId="4025B2F4" w:rsidR="000C5FA5" w:rsidRPr="007A2772" w:rsidRDefault="000C5FA5" w:rsidP="000C5FA5">
            <w:pPr>
              <w:spacing w:line="240" w:lineRule="auto"/>
            </w:pPr>
            <w:r w:rsidRPr="007A2772">
              <w:t>Kulik et al., 2015; Kulik et al., 2014</w:t>
            </w:r>
          </w:p>
        </w:tc>
        <w:tc>
          <w:tcPr>
            <w:tcW w:w="988" w:type="dxa"/>
            <w:shd w:val="clear" w:color="auto" w:fill="auto"/>
            <w:vAlign w:val="bottom"/>
          </w:tcPr>
          <w:p w14:paraId="041C03AF" w14:textId="014F050C" w:rsidR="000C5FA5" w:rsidRPr="007A2772" w:rsidRDefault="000C5FA5" w:rsidP="000C5FA5">
            <w:pPr>
              <w:spacing w:line="240" w:lineRule="auto"/>
            </w:pPr>
            <w:r w:rsidRPr="007A2772">
              <w:t>16 weeks</w:t>
            </w:r>
          </w:p>
        </w:tc>
        <w:tc>
          <w:tcPr>
            <w:tcW w:w="1417" w:type="dxa"/>
            <w:shd w:val="clear" w:color="auto" w:fill="auto"/>
            <w:vAlign w:val="bottom"/>
          </w:tcPr>
          <w:p w14:paraId="41C5F511" w14:textId="4F815EFF" w:rsidR="000C5FA5" w:rsidRPr="007A2772" w:rsidRDefault="000C5FA5" w:rsidP="000C5FA5">
            <w:pPr>
              <w:spacing w:line="240" w:lineRule="auto"/>
            </w:pPr>
            <w:r w:rsidRPr="007A2772">
              <w:t>Weekly, then biweekly, then monthly</w:t>
            </w:r>
          </w:p>
        </w:tc>
        <w:tc>
          <w:tcPr>
            <w:tcW w:w="1701" w:type="dxa"/>
            <w:shd w:val="clear" w:color="auto" w:fill="auto"/>
            <w:vAlign w:val="bottom"/>
          </w:tcPr>
          <w:p w14:paraId="62575242" w14:textId="31263AF9" w:rsidR="000C5FA5" w:rsidRPr="007A2772" w:rsidRDefault="000C5FA5" w:rsidP="000C5FA5">
            <w:pPr>
              <w:spacing w:line="240" w:lineRule="auto"/>
            </w:pPr>
            <w:r w:rsidRPr="007A2772">
              <w:t>Facebook</w:t>
            </w:r>
          </w:p>
        </w:tc>
        <w:tc>
          <w:tcPr>
            <w:tcW w:w="1701" w:type="dxa"/>
            <w:shd w:val="clear" w:color="auto" w:fill="auto"/>
            <w:vAlign w:val="bottom"/>
          </w:tcPr>
          <w:p w14:paraId="4AFB99F3" w14:textId="22B13BB3" w:rsidR="000C5FA5" w:rsidRPr="007A2772" w:rsidRDefault="000C5FA5" w:rsidP="000C5FA5">
            <w:pPr>
              <w:spacing w:line="240" w:lineRule="auto"/>
            </w:pPr>
            <w:r w:rsidRPr="007A2772">
              <w:t>Y</w:t>
            </w:r>
          </w:p>
        </w:tc>
        <w:tc>
          <w:tcPr>
            <w:tcW w:w="1134" w:type="dxa"/>
            <w:shd w:val="clear" w:color="auto" w:fill="auto"/>
            <w:vAlign w:val="bottom"/>
          </w:tcPr>
          <w:p w14:paraId="314DCF4D" w14:textId="044C0252" w:rsidR="000C5FA5" w:rsidRPr="007A2772" w:rsidRDefault="000C5FA5" w:rsidP="000C5FA5">
            <w:pPr>
              <w:spacing w:line="240" w:lineRule="auto"/>
            </w:pPr>
            <w:r w:rsidRPr="007A2772">
              <w:t>Y</w:t>
            </w:r>
          </w:p>
        </w:tc>
        <w:tc>
          <w:tcPr>
            <w:tcW w:w="1985" w:type="dxa"/>
            <w:shd w:val="clear" w:color="auto" w:fill="auto"/>
            <w:vAlign w:val="bottom"/>
          </w:tcPr>
          <w:p w14:paraId="7301B16B" w14:textId="77777777" w:rsidR="000C5FA5" w:rsidRPr="007A2772" w:rsidRDefault="000C5FA5" w:rsidP="000C5FA5">
            <w:pPr>
              <w:spacing w:line="240" w:lineRule="auto"/>
            </w:pPr>
            <w:r w:rsidRPr="007A2772">
              <w:t>Nutrition; physical activity; behaviour skills; cognitive approaches</w:t>
            </w:r>
          </w:p>
          <w:p w14:paraId="23004777" w14:textId="77777777" w:rsidR="000C5FA5" w:rsidRPr="007A2772" w:rsidRDefault="000C5FA5" w:rsidP="000C5FA5">
            <w:pPr>
              <w:spacing w:line="240" w:lineRule="auto"/>
            </w:pPr>
          </w:p>
          <w:p w14:paraId="11169684" w14:textId="5CC261CB" w:rsidR="000C5FA5" w:rsidRPr="007A2772" w:rsidRDefault="000C5FA5" w:rsidP="000C5FA5">
            <w:pPr>
              <w:spacing w:line="240" w:lineRule="auto"/>
            </w:pPr>
            <w:r w:rsidRPr="007A2772">
              <w:t>Diet and exercise for weight loss</w:t>
            </w:r>
          </w:p>
        </w:tc>
        <w:tc>
          <w:tcPr>
            <w:tcW w:w="1842" w:type="dxa"/>
            <w:shd w:val="clear" w:color="auto" w:fill="auto"/>
            <w:vAlign w:val="bottom"/>
          </w:tcPr>
          <w:p w14:paraId="2A98FBC1" w14:textId="282E801D" w:rsidR="000C5FA5" w:rsidRPr="007A2772" w:rsidRDefault="000C5FA5" w:rsidP="000C5FA5">
            <w:pPr>
              <w:spacing w:line="240" w:lineRule="auto"/>
            </w:pPr>
            <w:r w:rsidRPr="007A2772">
              <w:t>NR</w:t>
            </w:r>
          </w:p>
        </w:tc>
        <w:tc>
          <w:tcPr>
            <w:tcW w:w="1843" w:type="dxa"/>
            <w:shd w:val="clear" w:color="auto" w:fill="auto"/>
            <w:vAlign w:val="bottom"/>
          </w:tcPr>
          <w:p w14:paraId="49FEDEA0" w14:textId="1AF5AA6F" w:rsidR="000C5FA5" w:rsidRPr="007A2772" w:rsidRDefault="000C5FA5" w:rsidP="000C5FA5">
            <w:pPr>
              <w:spacing w:line="240" w:lineRule="auto"/>
            </w:pPr>
            <w:r w:rsidRPr="007A2772">
              <w:t>Weekly face-to-face group sessions, weight management clinic</w:t>
            </w:r>
          </w:p>
        </w:tc>
      </w:tr>
      <w:tr w:rsidR="000C5FA5" w:rsidRPr="007A2772" w14:paraId="5F7C90EA" w14:textId="77777777" w:rsidTr="001F48FE">
        <w:trPr>
          <w:trHeight w:val="603"/>
        </w:trPr>
        <w:tc>
          <w:tcPr>
            <w:tcW w:w="562" w:type="dxa"/>
          </w:tcPr>
          <w:p w14:paraId="142B4FC1" w14:textId="68C1DB2A" w:rsidR="000C5FA5" w:rsidRPr="007A2772" w:rsidRDefault="000C5FA5" w:rsidP="000C5FA5">
            <w:pPr>
              <w:spacing w:line="240" w:lineRule="auto"/>
            </w:pPr>
            <w:r w:rsidRPr="007A2772">
              <w:t>8</w:t>
            </w:r>
          </w:p>
        </w:tc>
        <w:tc>
          <w:tcPr>
            <w:tcW w:w="1706" w:type="dxa"/>
            <w:shd w:val="clear" w:color="auto" w:fill="auto"/>
            <w:noWrap/>
          </w:tcPr>
          <w:p w14:paraId="5C9F4F84" w14:textId="46F2885C" w:rsidR="000C5FA5" w:rsidRPr="007A2772" w:rsidRDefault="000C5FA5" w:rsidP="000C5FA5">
            <w:pPr>
              <w:spacing w:line="240" w:lineRule="auto"/>
            </w:pPr>
            <w:r w:rsidRPr="007A2772">
              <w:t>Lana et al., 2014</w:t>
            </w:r>
          </w:p>
        </w:tc>
        <w:tc>
          <w:tcPr>
            <w:tcW w:w="988" w:type="dxa"/>
            <w:shd w:val="clear" w:color="auto" w:fill="auto"/>
            <w:vAlign w:val="bottom"/>
          </w:tcPr>
          <w:p w14:paraId="66BA61D4" w14:textId="61661620" w:rsidR="000C5FA5" w:rsidRPr="007A2772" w:rsidRDefault="000C5FA5" w:rsidP="000C5FA5">
            <w:pPr>
              <w:spacing w:line="240" w:lineRule="auto"/>
            </w:pPr>
            <w:r w:rsidRPr="007A2772">
              <w:t>9 months (entire academic year)</w:t>
            </w:r>
          </w:p>
        </w:tc>
        <w:tc>
          <w:tcPr>
            <w:tcW w:w="1417" w:type="dxa"/>
            <w:shd w:val="clear" w:color="auto" w:fill="auto"/>
            <w:vAlign w:val="bottom"/>
          </w:tcPr>
          <w:p w14:paraId="1747EAEB" w14:textId="246BA843" w:rsidR="000C5FA5" w:rsidRPr="007A2772" w:rsidRDefault="000C5FA5" w:rsidP="000C5FA5">
            <w:pPr>
              <w:spacing w:line="240" w:lineRule="auto"/>
            </w:pPr>
            <w:r w:rsidRPr="007A2772">
              <w:t>NR</w:t>
            </w:r>
          </w:p>
        </w:tc>
        <w:tc>
          <w:tcPr>
            <w:tcW w:w="1701" w:type="dxa"/>
            <w:shd w:val="clear" w:color="auto" w:fill="auto"/>
            <w:vAlign w:val="bottom"/>
          </w:tcPr>
          <w:p w14:paraId="3D0BF83D" w14:textId="5122D5A0" w:rsidR="000C5FA5" w:rsidRPr="007A2772" w:rsidRDefault="000C5FA5" w:rsidP="000C5FA5">
            <w:pPr>
              <w:spacing w:line="240" w:lineRule="auto"/>
            </w:pPr>
            <w:r w:rsidRPr="007A2772">
              <w:t>Homegrown website</w:t>
            </w:r>
          </w:p>
        </w:tc>
        <w:tc>
          <w:tcPr>
            <w:tcW w:w="1701" w:type="dxa"/>
            <w:shd w:val="clear" w:color="auto" w:fill="auto"/>
            <w:vAlign w:val="bottom"/>
          </w:tcPr>
          <w:p w14:paraId="0F3EFEDA" w14:textId="406A394F" w:rsidR="000C5FA5" w:rsidRPr="007A2772" w:rsidRDefault="000C5FA5" w:rsidP="000C5FA5">
            <w:pPr>
              <w:spacing w:line="240" w:lineRule="auto"/>
            </w:pPr>
            <w:r w:rsidRPr="007A2772">
              <w:t>N</w:t>
            </w:r>
          </w:p>
        </w:tc>
        <w:tc>
          <w:tcPr>
            <w:tcW w:w="1134" w:type="dxa"/>
            <w:shd w:val="clear" w:color="auto" w:fill="auto"/>
            <w:vAlign w:val="bottom"/>
          </w:tcPr>
          <w:p w14:paraId="7EC397A1" w14:textId="462571E7" w:rsidR="000C5FA5" w:rsidRPr="007A2772" w:rsidRDefault="000C5FA5" w:rsidP="000C5FA5">
            <w:pPr>
              <w:spacing w:line="240" w:lineRule="auto"/>
            </w:pPr>
            <w:r w:rsidRPr="007A2772">
              <w:t>N</w:t>
            </w:r>
          </w:p>
        </w:tc>
        <w:tc>
          <w:tcPr>
            <w:tcW w:w="1985" w:type="dxa"/>
            <w:shd w:val="clear" w:color="auto" w:fill="auto"/>
            <w:vAlign w:val="bottom"/>
          </w:tcPr>
          <w:p w14:paraId="309D02A9" w14:textId="258F7B78" w:rsidR="000C5FA5" w:rsidRPr="007A2772" w:rsidRDefault="000C5FA5" w:rsidP="000C5FA5">
            <w:pPr>
              <w:spacing w:line="240" w:lineRule="auto"/>
            </w:pPr>
            <w:r w:rsidRPr="007A2772">
              <w:t>Healthy diet; preventing cancer risk behaviours</w:t>
            </w:r>
          </w:p>
        </w:tc>
        <w:tc>
          <w:tcPr>
            <w:tcW w:w="1842" w:type="dxa"/>
            <w:shd w:val="clear" w:color="auto" w:fill="auto"/>
            <w:vAlign w:val="bottom"/>
          </w:tcPr>
          <w:p w14:paraId="127BDAF3" w14:textId="0C806830" w:rsidR="000C5FA5" w:rsidRPr="007A2772" w:rsidRDefault="000C5FA5" w:rsidP="000C5FA5">
            <w:pPr>
              <w:spacing w:line="240" w:lineRule="auto"/>
            </w:pPr>
            <w:r w:rsidRPr="007A2772">
              <w:t>NR</w:t>
            </w:r>
          </w:p>
        </w:tc>
        <w:tc>
          <w:tcPr>
            <w:tcW w:w="1843" w:type="dxa"/>
            <w:shd w:val="clear" w:color="auto" w:fill="auto"/>
            <w:vAlign w:val="bottom"/>
          </w:tcPr>
          <w:p w14:paraId="348B4FAE" w14:textId="3529B8C1" w:rsidR="000C5FA5" w:rsidRPr="007A2772" w:rsidRDefault="000C5FA5" w:rsidP="000C5FA5">
            <w:pPr>
              <w:spacing w:line="240" w:lineRule="auto"/>
            </w:pPr>
            <w:r w:rsidRPr="007A2772">
              <w:t>Text messages reminders</w:t>
            </w:r>
          </w:p>
        </w:tc>
      </w:tr>
      <w:tr w:rsidR="000C5FA5" w:rsidRPr="007A2772" w14:paraId="0C903114" w14:textId="77777777" w:rsidTr="001F48FE">
        <w:trPr>
          <w:trHeight w:val="603"/>
        </w:trPr>
        <w:tc>
          <w:tcPr>
            <w:tcW w:w="562" w:type="dxa"/>
          </w:tcPr>
          <w:p w14:paraId="042F594E" w14:textId="607E2D18" w:rsidR="000C5FA5" w:rsidRPr="007A2772" w:rsidRDefault="000C5FA5" w:rsidP="000C5FA5">
            <w:pPr>
              <w:spacing w:line="240" w:lineRule="auto"/>
            </w:pPr>
            <w:r w:rsidRPr="007A2772">
              <w:t>9</w:t>
            </w:r>
          </w:p>
        </w:tc>
        <w:tc>
          <w:tcPr>
            <w:tcW w:w="1706" w:type="dxa"/>
            <w:shd w:val="clear" w:color="auto" w:fill="auto"/>
            <w:noWrap/>
          </w:tcPr>
          <w:p w14:paraId="2781B1B2" w14:textId="172EFA6A" w:rsidR="000C5FA5" w:rsidRPr="007A2772" w:rsidRDefault="000C5FA5" w:rsidP="000C5FA5">
            <w:pPr>
              <w:spacing w:line="240" w:lineRule="auto"/>
            </w:pPr>
            <w:proofErr w:type="spellStart"/>
            <w:r w:rsidRPr="007A2772">
              <w:t>Nawi</w:t>
            </w:r>
            <w:proofErr w:type="spellEnd"/>
            <w:r w:rsidRPr="007A2772">
              <w:t xml:space="preserve"> et al., 2015</w:t>
            </w:r>
          </w:p>
        </w:tc>
        <w:tc>
          <w:tcPr>
            <w:tcW w:w="988" w:type="dxa"/>
            <w:shd w:val="clear" w:color="auto" w:fill="auto"/>
            <w:vAlign w:val="bottom"/>
          </w:tcPr>
          <w:p w14:paraId="358AC185" w14:textId="00497DA4" w:rsidR="000C5FA5" w:rsidRPr="007A2772" w:rsidRDefault="000C5FA5" w:rsidP="000C5FA5">
            <w:pPr>
              <w:spacing w:line="240" w:lineRule="auto"/>
            </w:pPr>
            <w:r w:rsidRPr="007A2772">
              <w:t>12 weeks</w:t>
            </w:r>
          </w:p>
        </w:tc>
        <w:tc>
          <w:tcPr>
            <w:tcW w:w="1417" w:type="dxa"/>
            <w:shd w:val="clear" w:color="auto" w:fill="auto"/>
            <w:vAlign w:val="bottom"/>
          </w:tcPr>
          <w:p w14:paraId="272EEC93" w14:textId="1E65BAD9" w:rsidR="000C5FA5" w:rsidRPr="007A2772" w:rsidRDefault="000C5FA5" w:rsidP="000C5FA5">
            <w:pPr>
              <w:spacing w:line="240" w:lineRule="auto"/>
            </w:pPr>
            <w:r w:rsidRPr="007A2772">
              <w:t>NR</w:t>
            </w:r>
          </w:p>
        </w:tc>
        <w:tc>
          <w:tcPr>
            <w:tcW w:w="1701" w:type="dxa"/>
            <w:shd w:val="clear" w:color="auto" w:fill="auto"/>
            <w:vAlign w:val="bottom"/>
          </w:tcPr>
          <w:p w14:paraId="4E369466" w14:textId="3FBDC823" w:rsidR="000C5FA5" w:rsidRPr="007A2772" w:rsidRDefault="000C5FA5" w:rsidP="000C5FA5">
            <w:pPr>
              <w:spacing w:line="240" w:lineRule="auto"/>
            </w:pPr>
            <w:r w:rsidRPr="007A2772">
              <w:t>Homegrown website</w:t>
            </w:r>
          </w:p>
        </w:tc>
        <w:tc>
          <w:tcPr>
            <w:tcW w:w="1701" w:type="dxa"/>
            <w:shd w:val="clear" w:color="auto" w:fill="auto"/>
            <w:vAlign w:val="bottom"/>
          </w:tcPr>
          <w:p w14:paraId="1EE7F475" w14:textId="6EB3BC81" w:rsidR="000C5FA5" w:rsidRPr="007A2772" w:rsidRDefault="000C5FA5" w:rsidP="000C5FA5">
            <w:pPr>
              <w:spacing w:line="240" w:lineRule="auto"/>
            </w:pPr>
            <w:r w:rsidRPr="007A2772">
              <w:t>N</w:t>
            </w:r>
          </w:p>
        </w:tc>
        <w:tc>
          <w:tcPr>
            <w:tcW w:w="1134" w:type="dxa"/>
            <w:shd w:val="clear" w:color="auto" w:fill="auto"/>
            <w:vAlign w:val="bottom"/>
          </w:tcPr>
          <w:p w14:paraId="4399F975" w14:textId="0053A03F" w:rsidR="000C5FA5" w:rsidRPr="007A2772" w:rsidRDefault="000C5FA5" w:rsidP="000C5FA5">
            <w:pPr>
              <w:spacing w:line="240" w:lineRule="auto"/>
            </w:pPr>
            <w:r w:rsidRPr="007A2772">
              <w:t>Y</w:t>
            </w:r>
          </w:p>
        </w:tc>
        <w:tc>
          <w:tcPr>
            <w:tcW w:w="1985" w:type="dxa"/>
            <w:shd w:val="clear" w:color="auto" w:fill="auto"/>
            <w:vAlign w:val="bottom"/>
          </w:tcPr>
          <w:p w14:paraId="0503C5E3" w14:textId="23373C46" w:rsidR="000C5FA5" w:rsidRPr="007A2772" w:rsidRDefault="000C5FA5" w:rsidP="000C5FA5">
            <w:pPr>
              <w:spacing w:line="240" w:lineRule="auto"/>
            </w:pPr>
            <w:r w:rsidRPr="007A2772">
              <w:t>Healthy living; weight loss</w:t>
            </w:r>
          </w:p>
        </w:tc>
        <w:tc>
          <w:tcPr>
            <w:tcW w:w="1842" w:type="dxa"/>
            <w:shd w:val="clear" w:color="auto" w:fill="auto"/>
            <w:vAlign w:val="bottom"/>
          </w:tcPr>
          <w:p w14:paraId="7CCB5AC5" w14:textId="1910036E" w:rsidR="000C5FA5" w:rsidRPr="007A2772" w:rsidRDefault="000C5FA5" w:rsidP="000C5FA5">
            <w:pPr>
              <w:spacing w:line="240" w:lineRule="auto"/>
            </w:pPr>
            <w:r w:rsidRPr="007A2772">
              <w:t xml:space="preserve">The website content </w:t>
            </w:r>
            <w:proofErr w:type="gramStart"/>
            <w:r w:rsidRPr="007A2772">
              <w:t>were</w:t>
            </w:r>
            <w:proofErr w:type="gramEnd"/>
            <w:r w:rsidRPr="007A2772">
              <w:t xml:space="preserve"> developed by a panel expert consisting of a psychologist, </w:t>
            </w:r>
            <w:r w:rsidRPr="007A2772">
              <w:lastRenderedPageBreak/>
              <w:t>public health specialist, two dietitians, and a nurse.</w:t>
            </w:r>
          </w:p>
        </w:tc>
        <w:tc>
          <w:tcPr>
            <w:tcW w:w="1843" w:type="dxa"/>
            <w:shd w:val="clear" w:color="auto" w:fill="auto"/>
            <w:vAlign w:val="bottom"/>
          </w:tcPr>
          <w:p w14:paraId="20663872" w14:textId="16604517" w:rsidR="000C5FA5" w:rsidRPr="007A2772" w:rsidRDefault="000C5FA5" w:rsidP="000C5FA5">
            <w:pPr>
              <w:spacing w:line="240" w:lineRule="auto"/>
            </w:pPr>
            <w:r w:rsidRPr="007A2772">
              <w:lastRenderedPageBreak/>
              <w:t>Weight management program at tertiary clinic</w:t>
            </w:r>
          </w:p>
        </w:tc>
      </w:tr>
      <w:tr w:rsidR="000C5FA5" w:rsidRPr="007A2772" w14:paraId="1FA7A6D7" w14:textId="77777777" w:rsidTr="001F48FE">
        <w:trPr>
          <w:trHeight w:val="603"/>
        </w:trPr>
        <w:tc>
          <w:tcPr>
            <w:tcW w:w="562" w:type="dxa"/>
          </w:tcPr>
          <w:p w14:paraId="7608BFBE" w14:textId="63796342" w:rsidR="000C5FA5" w:rsidRPr="007A2772" w:rsidRDefault="000C5FA5" w:rsidP="000C5FA5">
            <w:pPr>
              <w:spacing w:line="240" w:lineRule="auto"/>
            </w:pPr>
            <w:r w:rsidRPr="007A2772">
              <w:t>10</w:t>
            </w:r>
          </w:p>
        </w:tc>
        <w:tc>
          <w:tcPr>
            <w:tcW w:w="1706" w:type="dxa"/>
            <w:shd w:val="clear" w:color="auto" w:fill="auto"/>
            <w:noWrap/>
          </w:tcPr>
          <w:p w14:paraId="48B0C30D" w14:textId="26E73010" w:rsidR="000C5FA5" w:rsidRPr="007A2772" w:rsidRDefault="000C5FA5" w:rsidP="000C5FA5">
            <w:pPr>
              <w:spacing w:line="240" w:lineRule="auto"/>
            </w:pPr>
            <w:r w:rsidRPr="007A2772">
              <w:t>Pretlow et al., 2015</w:t>
            </w:r>
          </w:p>
        </w:tc>
        <w:tc>
          <w:tcPr>
            <w:tcW w:w="988" w:type="dxa"/>
            <w:shd w:val="clear" w:color="auto" w:fill="auto"/>
            <w:vAlign w:val="bottom"/>
          </w:tcPr>
          <w:p w14:paraId="40379A45" w14:textId="0E2BA7F0" w:rsidR="000C5FA5" w:rsidRPr="007A2772" w:rsidRDefault="000C5FA5" w:rsidP="000C5FA5">
            <w:pPr>
              <w:spacing w:line="240" w:lineRule="auto"/>
            </w:pPr>
            <w:r w:rsidRPr="007A2772">
              <w:br/>
              <w:t>20-week program</w:t>
            </w:r>
          </w:p>
        </w:tc>
        <w:tc>
          <w:tcPr>
            <w:tcW w:w="1417" w:type="dxa"/>
            <w:shd w:val="clear" w:color="auto" w:fill="auto"/>
            <w:vAlign w:val="bottom"/>
          </w:tcPr>
          <w:p w14:paraId="30262D06" w14:textId="3BD658A9" w:rsidR="000C5FA5" w:rsidRPr="007A2772" w:rsidRDefault="000C5FA5" w:rsidP="000C5FA5">
            <w:pPr>
              <w:spacing w:line="240" w:lineRule="auto"/>
            </w:pPr>
            <w:r w:rsidRPr="007A2772">
              <w:t>NR</w:t>
            </w:r>
          </w:p>
        </w:tc>
        <w:tc>
          <w:tcPr>
            <w:tcW w:w="1701" w:type="dxa"/>
            <w:shd w:val="clear" w:color="auto" w:fill="auto"/>
            <w:vAlign w:val="bottom"/>
          </w:tcPr>
          <w:p w14:paraId="4399FE7F" w14:textId="29142742" w:rsidR="000C5FA5" w:rsidRPr="007A2772" w:rsidRDefault="000C5FA5" w:rsidP="000C5FA5">
            <w:pPr>
              <w:spacing w:line="240" w:lineRule="auto"/>
            </w:pPr>
            <w:r w:rsidRPr="007A2772">
              <w:t>Homegrown mobile phone application</w:t>
            </w:r>
          </w:p>
        </w:tc>
        <w:tc>
          <w:tcPr>
            <w:tcW w:w="1701" w:type="dxa"/>
            <w:shd w:val="clear" w:color="auto" w:fill="auto"/>
            <w:vAlign w:val="bottom"/>
          </w:tcPr>
          <w:p w14:paraId="05C51446" w14:textId="0532DCFB" w:rsidR="000C5FA5" w:rsidRPr="007A2772" w:rsidRDefault="000C5FA5" w:rsidP="000C5FA5">
            <w:pPr>
              <w:spacing w:line="240" w:lineRule="auto"/>
            </w:pPr>
            <w:r w:rsidRPr="007A2772">
              <w:t>N</w:t>
            </w:r>
          </w:p>
        </w:tc>
        <w:tc>
          <w:tcPr>
            <w:tcW w:w="1134" w:type="dxa"/>
            <w:shd w:val="clear" w:color="auto" w:fill="auto"/>
            <w:vAlign w:val="bottom"/>
          </w:tcPr>
          <w:p w14:paraId="74A77581" w14:textId="0B544009" w:rsidR="000C5FA5" w:rsidRPr="007A2772" w:rsidRDefault="000C5FA5" w:rsidP="000C5FA5">
            <w:pPr>
              <w:spacing w:line="240" w:lineRule="auto"/>
            </w:pPr>
            <w:r w:rsidRPr="007A2772">
              <w:t>N</w:t>
            </w:r>
          </w:p>
        </w:tc>
        <w:tc>
          <w:tcPr>
            <w:tcW w:w="1985" w:type="dxa"/>
            <w:shd w:val="clear" w:color="auto" w:fill="auto"/>
            <w:vAlign w:val="bottom"/>
          </w:tcPr>
          <w:p w14:paraId="5753B8EB" w14:textId="3A294B3F" w:rsidR="000C5FA5" w:rsidRPr="007A2772" w:rsidRDefault="000C5FA5" w:rsidP="000C5FA5">
            <w:pPr>
              <w:spacing w:line="240" w:lineRule="auto"/>
            </w:pPr>
            <w:r w:rsidRPr="007A2772">
              <w:t>Identifying problem foods; snacking; excessive food</w:t>
            </w:r>
          </w:p>
        </w:tc>
        <w:tc>
          <w:tcPr>
            <w:tcW w:w="1842" w:type="dxa"/>
            <w:shd w:val="clear" w:color="auto" w:fill="auto"/>
            <w:vAlign w:val="bottom"/>
          </w:tcPr>
          <w:p w14:paraId="41E9EE4E" w14:textId="5D388FA5" w:rsidR="000C5FA5" w:rsidRPr="007A2772" w:rsidRDefault="000C5FA5" w:rsidP="000C5FA5">
            <w:pPr>
              <w:spacing w:line="240" w:lineRule="auto"/>
            </w:pPr>
            <w:r w:rsidRPr="007A2772">
              <w:t>NR</w:t>
            </w:r>
          </w:p>
        </w:tc>
        <w:tc>
          <w:tcPr>
            <w:tcW w:w="1843" w:type="dxa"/>
            <w:shd w:val="clear" w:color="auto" w:fill="auto"/>
            <w:vAlign w:val="bottom"/>
          </w:tcPr>
          <w:p w14:paraId="4668057F" w14:textId="5DEB8C06" w:rsidR="000C5FA5" w:rsidRPr="007A2772" w:rsidRDefault="000C5FA5" w:rsidP="000C5FA5">
            <w:pPr>
              <w:spacing w:line="240" w:lineRule="auto"/>
            </w:pPr>
            <w:r w:rsidRPr="007A2772">
              <w:t>Weekly phone meetings with mentor; regular face-to-face group meetings</w:t>
            </w:r>
          </w:p>
        </w:tc>
      </w:tr>
      <w:tr w:rsidR="000C5FA5" w:rsidRPr="007A2772" w14:paraId="3F492E35" w14:textId="77777777" w:rsidTr="001F48FE">
        <w:trPr>
          <w:trHeight w:val="603"/>
        </w:trPr>
        <w:tc>
          <w:tcPr>
            <w:tcW w:w="562" w:type="dxa"/>
          </w:tcPr>
          <w:p w14:paraId="276319B5" w14:textId="6BCDBA76" w:rsidR="000C5FA5" w:rsidRPr="007A2772" w:rsidRDefault="000C5FA5" w:rsidP="000C5FA5">
            <w:pPr>
              <w:spacing w:line="240" w:lineRule="auto"/>
            </w:pPr>
            <w:r w:rsidRPr="007A2772">
              <w:t>11</w:t>
            </w:r>
          </w:p>
        </w:tc>
        <w:tc>
          <w:tcPr>
            <w:tcW w:w="1706" w:type="dxa"/>
            <w:shd w:val="clear" w:color="auto" w:fill="auto"/>
            <w:noWrap/>
          </w:tcPr>
          <w:p w14:paraId="1FDDFE69" w14:textId="584A369B" w:rsidR="000C5FA5" w:rsidRPr="007A2772" w:rsidRDefault="000C5FA5" w:rsidP="000C5FA5">
            <w:pPr>
              <w:spacing w:line="240" w:lineRule="auto"/>
            </w:pPr>
            <w:r w:rsidRPr="007A2772">
              <w:t>Sousa et al., 2015</w:t>
            </w:r>
          </w:p>
        </w:tc>
        <w:tc>
          <w:tcPr>
            <w:tcW w:w="988" w:type="dxa"/>
            <w:shd w:val="clear" w:color="auto" w:fill="auto"/>
            <w:vAlign w:val="bottom"/>
          </w:tcPr>
          <w:p w14:paraId="2275CAD4" w14:textId="321DC51B" w:rsidR="000C5FA5" w:rsidRPr="007A2772" w:rsidRDefault="000C5FA5" w:rsidP="000C5FA5">
            <w:pPr>
              <w:spacing w:line="240" w:lineRule="auto"/>
            </w:pPr>
            <w:r w:rsidRPr="007A2772">
              <w:t>24 weeks</w:t>
            </w:r>
          </w:p>
        </w:tc>
        <w:tc>
          <w:tcPr>
            <w:tcW w:w="1417" w:type="dxa"/>
            <w:shd w:val="clear" w:color="auto" w:fill="auto"/>
            <w:vAlign w:val="bottom"/>
          </w:tcPr>
          <w:p w14:paraId="1BF2E1D6" w14:textId="3B1F6CC2" w:rsidR="000C5FA5" w:rsidRPr="007A2772" w:rsidRDefault="000C5FA5" w:rsidP="000C5FA5">
            <w:pPr>
              <w:spacing w:line="240" w:lineRule="auto"/>
            </w:pPr>
            <w:r w:rsidRPr="007A2772">
              <w:t>1 module every 2 weeks</w:t>
            </w:r>
          </w:p>
        </w:tc>
        <w:tc>
          <w:tcPr>
            <w:tcW w:w="1701" w:type="dxa"/>
            <w:shd w:val="clear" w:color="auto" w:fill="auto"/>
            <w:vAlign w:val="bottom"/>
          </w:tcPr>
          <w:p w14:paraId="4FCE98C5" w14:textId="3F9C210C" w:rsidR="000C5FA5" w:rsidRPr="007A2772" w:rsidRDefault="000C5FA5" w:rsidP="000C5FA5">
            <w:pPr>
              <w:spacing w:line="240" w:lineRule="auto"/>
            </w:pPr>
            <w:r w:rsidRPr="007A2772">
              <w:t>Homegrown website</w:t>
            </w:r>
          </w:p>
        </w:tc>
        <w:tc>
          <w:tcPr>
            <w:tcW w:w="1701" w:type="dxa"/>
            <w:shd w:val="clear" w:color="auto" w:fill="auto"/>
            <w:vAlign w:val="bottom"/>
          </w:tcPr>
          <w:p w14:paraId="43C7A917" w14:textId="63ACA9A4" w:rsidR="000C5FA5" w:rsidRPr="007A2772" w:rsidRDefault="000C5FA5" w:rsidP="000C5FA5">
            <w:pPr>
              <w:spacing w:line="240" w:lineRule="auto"/>
            </w:pPr>
            <w:r w:rsidRPr="007A2772">
              <w:t>N</w:t>
            </w:r>
          </w:p>
        </w:tc>
        <w:tc>
          <w:tcPr>
            <w:tcW w:w="1134" w:type="dxa"/>
            <w:shd w:val="clear" w:color="auto" w:fill="auto"/>
            <w:vAlign w:val="bottom"/>
          </w:tcPr>
          <w:p w14:paraId="5DAEA3EE" w14:textId="71F4E213" w:rsidR="000C5FA5" w:rsidRPr="007A2772" w:rsidRDefault="000C5FA5" w:rsidP="000C5FA5">
            <w:pPr>
              <w:spacing w:line="240" w:lineRule="auto"/>
            </w:pPr>
            <w:r w:rsidRPr="007A2772">
              <w:t>Y</w:t>
            </w:r>
          </w:p>
        </w:tc>
        <w:tc>
          <w:tcPr>
            <w:tcW w:w="1985" w:type="dxa"/>
            <w:shd w:val="clear" w:color="auto" w:fill="auto"/>
            <w:vAlign w:val="bottom"/>
          </w:tcPr>
          <w:p w14:paraId="0FD3D3BB" w14:textId="5A91E983" w:rsidR="000C5FA5" w:rsidRPr="007A2772" w:rsidRDefault="000C5FA5" w:rsidP="000C5FA5">
            <w:pPr>
              <w:spacing w:line="240" w:lineRule="auto"/>
            </w:pPr>
            <w:r w:rsidRPr="007A2772">
              <w:t>Weight management skills; health promoting skills</w:t>
            </w:r>
          </w:p>
        </w:tc>
        <w:tc>
          <w:tcPr>
            <w:tcW w:w="1842" w:type="dxa"/>
            <w:shd w:val="clear" w:color="auto" w:fill="auto"/>
            <w:vAlign w:val="bottom"/>
          </w:tcPr>
          <w:p w14:paraId="4C6E607C" w14:textId="2AB8351C" w:rsidR="000C5FA5" w:rsidRPr="007A2772" w:rsidRDefault="000C5FA5" w:rsidP="000C5FA5">
            <w:pPr>
              <w:spacing w:line="240" w:lineRule="auto"/>
            </w:pPr>
            <w:r w:rsidRPr="007A2772">
              <w:t>NR</w:t>
            </w:r>
          </w:p>
        </w:tc>
        <w:tc>
          <w:tcPr>
            <w:tcW w:w="1843" w:type="dxa"/>
            <w:shd w:val="clear" w:color="auto" w:fill="auto"/>
            <w:vAlign w:val="bottom"/>
          </w:tcPr>
          <w:p w14:paraId="41784DB0" w14:textId="77DA49F0" w:rsidR="000C5FA5" w:rsidRPr="007A2772" w:rsidRDefault="000C5FA5" w:rsidP="000C5FA5">
            <w:pPr>
              <w:spacing w:line="240" w:lineRule="auto"/>
            </w:pPr>
            <w:r w:rsidRPr="007A2772">
              <w:t>None</w:t>
            </w:r>
          </w:p>
        </w:tc>
      </w:tr>
      <w:tr w:rsidR="000C5FA5" w:rsidRPr="007A2772" w14:paraId="65E01192" w14:textId="77777777" w:rsidTr="001F48FE">
        <w:trPr>
          <w:trHeight w:val="603"/>
        </w:trPr>
        <w:tc>
          <w:tcPr>
            <w:tcW w:w="562" w:type="dxa"/>
          </w:tcPr>
          <w:p w14:paraId="63648440" w14:textId="4D256299" w:rsidR="000C5FA5" w:rsidRPr="007A2772" w:rsidRDefault="000C5FA5" w:rsidP="000C5FA5">
            <w:pPr>
              <w:spacing w:line="240" w:lineRule="auto"/>
            </w:pPr>
            <w:r w:rsidRPr="007A2772">
              <w:t>12</w:t>
            </w:r>
          </w:p>
        </w:tc>
        <w:tc>
          <w:tcPr>
            <w:tcW w:w="1706" w:type="dxa"/>
            <w:shd w:val="clear" w:color="auto" w:fill="auto"/>
            <w:noWrap/>
          </w:tcPr>
          <w:p w14:paraId="22327593" w14:textId="343AEC3C" w:rsidR="000C5FA5" w:rsidRPr="007A2772" w:rsidRDefault="000C5FA5" w:rsidP="000C5FA5">
            <w:pPr>
              <w:spacing w:line="240" w:lineRule="auto"/>
            </w:pPr>
            <w:proofErr w:type="spellStart"/>
            <w:r w:rsidRPr="007A2772">
              <w:t>Frerichs</w:t>
            </w:r>
            <w:proofErr w:type="spellEnd"/>
            <w:r w:rsidRPr="007A2772">
              <w:t xml:space="preserve"> et al., 2015</w:t>
            </w:r>
          </w:p>
        </w:tc>
        <w:tc>
          <w:tcPr>
            <w:tcW w:w="988" w:type="dxa"/>
            <w:shd w:val="clear" w:color="auto" w:fill="auto"/>
            <w:vAlign w:val="bottom"/>
          </w:tcPr>
          <w:p w14:paraId="04D55894" w14:textId="53858C38" w:rsidR="000C5FA5" w:rsidRPr="007A2772" w:rsidRDefault="000C5FA5" w:rsidP="000C5FA5">
            <w:pPr>
              <w:spacing w:line="240" w:lineRule="auto"/>
            </w:pPr>
            <w:proofErr w:type="gramStart"/>
            <w:r w:rsidRPr="007A2772">
              <w:t>7 week</w:t>
            </w:r>
            <w:proofErr w:type="gramEnd"/>
            <w:r w:rsidRPr="007A2772">
              <w:t xml:space="preserve"> period</w:t>
            </w:r>
          </w:p>
        </w:tc>
        <w:tc>
          <w:tcPr>
            <w:tcW w:w="1417" w:type="dxa"/>
            <w:shd w:val="clear" w:color="auto" w:fill="auto"/>
            <w:vAlign w:val="bottom"/>
          </w:tcPr>
          <w:p w14:paraId="07B3E6E2" w14:textId="456112B1" w:rsidR="000C5FA5" w:rsidRPr="007A2772" w:rsidRDefault="000C5FA5" w:rsidP="000C5FA5">
            <w:pPr>
              <w:spacing w:line="240" w:lineRule="auto"/>
            </w:pPr>
            <w:r w:rsidRPr="007A2772">
              <w:t>NR</w:t>
            </w:r>
          </w:p>
        </w:tc>
        <w:tc>
          <w:tcPr>
            <w:tcW w:w="1701" w:type="dxa"/>
            <w:shd w:val="clear" w:color="auto" w:fill="auto"/>
            <w:vAlign w:val="bottom"/>
          </w:tcPr>
          <w:p w14:paraId="1BAD19A9" w14:textId="3816DBAE" w:rsidR="000C5FA5" w:rsidRPr="007A2772" w:rsidRDefault="000C5FA5" w:rsidP="000C5FA5">
            <w:pPr>
              <w:spacing w:line="240" w:lineRule="auto"/>
            </w:pPr>
            <w:r w:rsidRPr="007A2772">
              <w:t>Facebook</w:t>
            </w:r>
          </w:p>
        </w:tc>
        <w:tc>
          <w:tcPr>
            <w:tcW w:w="1701" w:type="dxa"/>
            <w:shd w:val="clear" w:color="auto" w:fill="auto"/>
            <w:vAlign w:val="bottom"/>
          </w:tcPr>
          <w:p w14:paraId="5ABE2CA7" w14:textId="5FF671B5" w:rsidR="000C5FA5" w:rsidRPr="007A2772" w:rsidRDefault="000C5FA5" w:rsidP="000C5FA5">
            <w:pPr>
              <w:spacing w:line="240" w:lineRule="auto"/>
            </w:pPr>
            <w:r w:rsidRPr="007A2772">
              <w:t>Y</w:t>
            </w:r>
          </w:p>
        </w:tc>
        <w:tc>
          <w:tcPr>
            <w:tcW w:w="1134" w:type="dxa"/>
            <w:shd w:val="clear" w:color="auto" w:fill="auto"/>
            <w:vAlign w:val="bottom"/>
          </w:tcPr>
          <w:p w14:paraId="4CC3EEB7" w14:textId="0C75223F" w:rsidR="000C5FA5" w:rsidRPr="007A2772" w:rsidRDefault="000C5FA5" w:rsidP="000C5FA5">
            <w:pPr>
              <w:spacing w:line="240" w:lineRule="auto"/>
            </w:pPr>
            <w:r w:rsidRPr="007A2772">
              <w:t>N</w:t>
            </w:r>
          </w:p>
        </w:tc>
        <w:tc>
          <w:tcPr>
            <w:tcW w:w="1985" w:type="dxa"/>
            <w:shd w:val="clear" w:color="auto" w:fill="auto"/>
            <w:vAlign w:val="bottom"/>
          </w:tcPr>
          <w:p w14:paraId="13A9B97A" w14:textId="04AF772C" w:rsidR="000C5FA5" w:rsidRPr="007A2772" w:rsidRDefault="000C5FA5" w:rsidP="000C5FA5">
            <w:pPr>
              <w:spacing w:line="240" w:lineRule="auto"/>
            </w:pPr>
            <w:r w:rsidRPr="007A2772">
              <w:t>Food labelling; healthy food choice</w:t>
            </w:r>
          </w:p>
        </w:tc>
        <w:tc>
          <w:tcPr>
            <w:tcW w:w="1842" w:type="dxa"/>
            <w:shd w:val="clear" w:color="auto" w:fill="auto"/>
            <w:vAlign w:val="bottom"/>
          </w:tcPr>
          <w:p w14:paraId="713D2C5F" w14:textId="5A7B93DF" w:rsidR="000C5FA5" w:rsidRPr="007A2772" w:rsidRDefault="000C5FA5" w:rsidP="000C5FA5">
            <w:pPr>
              <w:spacing w:line="240" w:lineRule="auto"/>
            </w:pPr>
            <w:r w:rsidRPr="007A2772">
              <w:t>Youth led and designed campaign and intervention.</w:t>
            </w:r>
          </w:p>
        </w:tc>
        <w:tc>
          <w:tcPr>
            <w:tcW w:w="1843" w:type="dxa"/>
            <w:shd w:val="clear" w:color="auto" w:fill="auto"/>
            <w:vAlign w:val="bottom"/>
          </w:tcPr>
          <w:p w14:paraId="52DC3B69" w14:textId="51E4B764" w:rsidR="000C5FA5" w:rsidRPr="007A2772" w:rsidRDefault="000C5FA5" w:rsidP="000C5FA5">
            <w:pPr>
              <w:spacing w:line="240" w:lineRule="auto"/>
            </w:pPr>
            <w:r w:rsidRPr="007A2772">
              <w:t>Food labelling system implemented in school</w:t>
            </w:r>
          </w:p>
        </w:tc>
      </w:tr>
      <w:tr w:rsidR="000C5FA5" w:rsidRPr="007A2772" w14:paraId="0FE44356" w14:textId="77777777" w:rsidTr="001F48FE">
        <w:trPr>
          <w:trHeight w:val="603"/>
        </w:trPr>
        <w:tc>
          <w:tcPr>
            <w:tcW w:w="562" w:type="dxa"/>
          </w:tcPr>
          <w:p w14:paraId="54B5E10D" w14:textId="101DE0A0" w:rsidR="000C5FA5" w:rsidRPr="007A2772" w:rsidRDefault="000C5FA5" w:rsidP="000C5FA5">
            <w:pPr>
              <w:spacing w:line="240" w:lineRule="auto"/>
            </w:pPr>
            <w:r w:rsidRPr="007A2772">
              <w:t>13</w:t>
            </w:r>
          </w:p>
        </w:tc>
        <w:tc>
          <w:tcPr>
            <w:tcW w:w="1706" w:type="dxa"/>
            <w:shd w:val="clear" w:color="auto" w:fill="auto"/>
            <w:noWrap/>
          </w:tcPr>
          <w:p w14:paraId="608791A7" w14:textId="552AE188" w:rsidR="000C5FA5" w:rsidRPr="007A2772" w:rsidRDefault="000C5FA5" w:rsidP="000C5FA5">
            <w:pPr>
              <w:spacing w:line="240" w:lineRule="auto"/>
            </w:pPr>
            <w:r w:rsidRPr="007A2772">
              <w:t>Chamberland et al., 2017</w:t>
            </w:r>
          </w:p>
        </w:tc>
        <w:tc>
          <w:tcPr>
            <w:tcW w:w="988" w:type="dxa"/>
            <w:shd w:val="clear" w:color="auto" w:fill="auto"/>
            <w:vAlign w:val="bottom"/>
          </w:tcPr>
          <w:p w14:paraId="4BEB9D04" w14:textId="691B00EF" w:rsidR="000C5FA5" w:rsidRPr="007A2772" w:rsidRDefault="000C5FA5" w:rsidP="000C5FA5">
            <w:pPr>
              <w:spacing w:line="240" w:lineRule="auto"/>
            </w:pPr>
            <w:r w:rsidRPr="007A2772">
              <w:t>6 weeks</w:t>
            </w:r>
          </w:p>
        </w:tc>
        <w:tc>
          <w:tcPr>
            <w:tcW w:w="1417" w:type="dxa"/>
            <w:shd w:val="clear" w:color="auto" w:fill="auto"/>
            <w:vAlign w:val="bottom"/>
          </w:tcPr>
          <w:p w14:paraId="28F38B21" w14:textId="4BFFCB8E" w:rsidR="000C5FA5" w:rsidRPr="007A2772" w:rsidRDefault="000C5FA5" w:rsidP="000C5FA5">
            <w:pPr>
              <w:spacing w:line="240" w:lineRule="auto"/>
            </w:pPr>
            <w:r w:rsidRPr="007A2772">
              <w:t>NR</w:t>
            </w:r>
          </w:p>
        </w:tc>
        <w:tc>
          <w:tcPr>
            <w:tcW w:w="1701" w:type="dxa"/>
            <w:shd w:val="clear" w:color="auto" w:fill="auto"/>
            <w:vAlign w:val="bottom"/>
          </w:tcPr>
          <w:p w14:paraId="222D4150" w14:textId="2F30F4A8" w:rsidR="000C5FA5" w:rsidRPr="007A2772" w:rsidRDefault="000C5FA5" w:rsidP="000C5FA5">
            <w:pPr>
              <w:spacing w:line="240" w:lineRule="auto"/>
            </w:pPr>
            <w:r w:rsidRPr="007A2772">
              <w:t>Homegrown website</w:t>
            </w:r>
          </w:p>
        </w:tc>
        <w:tc>
          <w:tcPr>
            <w:tcW w:w="1701" w:type="dxa"/>
            <w:shd w:val="clear" w:color="auto" w:fill="auto"/>
            <w:vAlign w:val="bottom"/>
          </w:tcPr>
          <w:p w14:paraId="3D2F691D" w14:textId="0426A45B" w:rsidR="000C5FA5" w:rsidRPr="007A2772" w:rsidRDefault="000C5FA5" w:rsidP="000C5FA5">
            <w:pPr>
              <w:spacing w:line="240" w:lineRule="auto"/>
            </w:pPr>
            <w:r w:rsidRPr="007A2772">
              <w:t>N</w:t>
            </w:r>
          </w:p>
        </w:tc>
        <w:tc>
          <w:tcPr>
            <w:tcW w:w="1134" w:type="dxa"/>
            <w:shd w:val="clear" w:color="auto" w:fill="auto"/>
            <w:vAlign w:val="bottom"/>
          </w:tcPr>
          <w:p w14:paraId="5EE04936" w14:textId="597BE9EF" w:rsidR="000C5FA5" w:rsidRPr="007A2772" w:rsidRDefault="000C5FA5" w:rsidP="000C5FA5">
            <w:pPr>
              <w:spacing w:line="240" w:lineRule="auto"/>
            </w:pPr>
            <w:r w:rsidRPr="007A2772">
              <w:t>N</w:t>
            </w:r>
          </w:p>
        </w:tc>
        <w:tc>
          <w:tcPr>
            <w:tcW w:w="1985" w:type="dxa"/>
            <w:shd w:val="clear" w:color="auto" w:fill="auto"/>
            <w:vAlign w:val="bottom"/>
          </w:tcPr>
          <w:p w14:paraId="5D6587FD" w14:textId="01CA5C7B" w:rsidR="000C5FA5" w:rsidRPr="007A2772" w:rsidRDefault="000C5FA5" w:rsidP="000C5FA5">
            <w:pPr>
              <w:spacing w:line="240" w:lineRule="auto"/>
            </w:pPr>
            <w:r w:rsidRPr="007A2772">
              <w:t>Improving diet and nutrition</w:t>
            </w:r>
          </w:p>
        </w:tc>
        <w:tc>
          <w:tcPr>
            <w:tcW w:w="1842" w:type="dxa"/>
            <w:shd w:val="clear" w:color="auto" w:fill="auto"/>
            <w:vAlign w:val="bottom"/>
          </w:tcPr>
          <w:p w14:paraId="1B1ED9EB" w14:textId="4B4A8851" w:rsidR="000C5FA5" w:rsidRPr="007A2772" w:rsidRDefault="000C5FA5" w:rsidP="000C5FA5">
            <w:pPr>
              <w:spacing w:line="240" w:lineRule="auto"/>
            </w:pPr>
            <w:r w:rsidRPr="007A2772">
              <w:t>NR</w:t>
            </w:r>
          </w:p>
        </w:tc>
        <w:tc>
          <w:tcPr>
            <w:tcW w:w="1843" w:type="dxa"/>
            <w:shd w:val="clear" w:color="auto" w:fill="auto"/>
            <w:vAlign w:val="bottom"/>
          </w:tcPr>
          <w:p w14:paraId="099ABA28" w14:textId="055C56A9" w:rsidR="000C5FA5" w:rsidRPr="007A2772" w:rsidRDefault="000C5FA5" w:rsidP="000C5FA5">
            <w:pPr>
              <w:spacing w:line="240" w:lineRule="auto"/>
            </w:pPr>
            <w:r w:rsidRPr="007A2772">
              <w:t>None</w:t>
            </w:r>
          </w:p>
        </w:tc>
      </w:tr>
      <w:tr w:rsidR="000C5FA5" w:rsidRPr="007A2772" w14:paraId="3E9CC9DA" w14:textId="77777777" w:rsidTr="001F48FE">
        <w:trPr>
          <w:trHeight w:val="1134"/>
        </w:trPr>
        <w:tc>
          <w:tcPr>
            <w:tcW w:w="562" w:type="dxa"/>
          </w:tcPr>
          <w:p w14:paraId="231C4F63" w14:textId="4060EE74" w:rsidR="000C5FA5" w:rsidRPr="007A2772" w:rsidRDefault="000C5FA5" w:rsidP="000C5FA5">
            <w:pPr>
              <w:spacing w:line="240" w:lineRule="auto"/>
            </w:pPr>
            <w:r w:rsidRPr="007A2772">
              <w:t>14</w:t>
            </w:r>
          </w:p>
        </w:tc>
        <w:tc>
          <w:tcPr>
            <w:tcW w:w="1706" w:type="dxa"/>
            <w:shd w:val="clear" w:color="auto" w:fill="auto"/>
            <w:hideMark/>
          </w:tcPr>
          <w:p w14:paraId="1E6458A7" w14:textId="6F5821F9" w:rsidR="000C5FA5" w:rsidRPr="007A2772" w:rsidRDefault="000C5FA5" w:rsidP="000C5FA5">
            <w:pPr>
              <w:spacing w:line="240" w:lineRule="auto"/>
            </w:pPr>
            <w:r w:rsidRPr="007A2772">
              <w:t>Park et al., 2017</w:t>
            </w:r>
          </w:p>
        </w:tc>
        <w:tc>
          <w:tcPr>
            <w:tcW w:w="988" w:type="dxa"/>
            <w:shd w:val="clear" w:color="auto" w:fill="auto"/>
            <w:vAlign w:val="bottom"/>
            <w:hideMark/>
          </w:tcPr>
          <w:p w14:paraId="0AA9C0D5" w14:textId="77777777" w:rsidR="000C5FA5" w:rsidRPr="007A2772" w:rsidRDefault="000C5FA5" w:rsidP="000C5FA5">
            <w:pPr>
              <w:spacing w:line="240" w:lineRule="auto"/>
            </w:pPr>
            <w:r w:rsidRPr="007A2772">
              <w:t>NR</w:t>
            </w:r>
          </w:p>
        </w:tc>
        <w:tc>
          <w:tcPr>
            <w:tcW w:w="1417" w:type="dxa"/>
            <w:shd w:val="clear" w:color="auto" w:fill="auto"/>
            <w:vAlign w:val="bottom"/>
            <w:hideMark/>
          </w:tcPr>
          <w:p w14:paraId="2D576DC4" w14:textId="77777777" w:rsidR="000C5FA5" w:rsidRPr="007A2772" w:rsidRDefault="000C5FA5" w:rsidP="000C5FA5">
            <w:pPr>
              <w:spacing w:line="240" w:lineRule="auto"/>
            </w:pPr>
            <w:r w:rsidRPr="007A2772">
              <w:t>NR</w:t>
            </w:r>
          </w:p>
        </w:tc>
        <w:tc>
          <w:tcPr>
            <w:tcW w:w="1701" w:type="dxa"/>
            <w:shd w:val="clear" w:color="auto" w:fill="auto"/>
            <w:vAlign w:val="bottom"/>
            <w:hideMark/>
          </w:tcPr>
          <w:p w14:paraId="0E1ACF7F" w14:textId="77777777" w:rsidR="000C5FA5" w:rsidRPr="007A2772" w:rsidRDefault="000C5FA5" w:rsidP="000C5FA5">
            <w:pPr>
              <w:spacing w:line="240" w:lineRule="auto"/>
            </w:pPr>
            <w:r w:rsidRPr="007A2772">
              <w:t>Facebook</w:t>
            </w:r>
          </w:p>
        </w:tc>
        <w:tc>
          <w:tcPr>
            <w:tcW w:w="1701" w:type="dxa"/>
            <w:shd w:val="clear" w:color="auto" w:fill="auto"/>
            <w:vAlign w:val="bottom"/>
            <w:hideMark/>
          </w:tcPr>
          <w:p w14:paraId="35970611" w14:textId="77777777" w:rsidR="000C5FA5" w:rsidRPr="007A2772" w:rsidRDefault="000C5FA5" w:rsidP="000C5FA5">
            <w:pPr>
              <w:spacing w:line="240" w:lineRule="auto"/>
            </w:pPr>
            <w:r w:rsidRPr="007A2772">
              <w:t>N</w:t>
            </w:r>
          </w:p>
        </w:tc>
        <w:tc>
          <w:tcPr>
            <w:tcW w:w="1134" w:type="dxa"/>
            <w:shd w:val="clear" w:color="auto" w:fill="auto"/>
            <w:vAlign w:val="bottom"/>
            <w:hideMark/>
          </w:tcPr>
          <w:p w14:paraId="7DD08639" w14:textId="77777777" w:rsidR="000C5FA5" w:rsidRPr="007A2772" w:rsidRDefault="000C5FA5" w:rsidP="000C5FA5">
            <w:pPr>
              <w:spacing w:line="240" w:lineRule="auto"/>
            </w:pPr>
            <w:r w:rsidRPr="007A2772">
              <w:t>N</w:t>
            </w:r>
          </w:p>
        </w:tc>
        <w:tc>
          <w:tcPr>
            <w:tcW w:w="1985" w:type="dxa"/>
            <w:shd w:val="clear" w:color="auto" w:fill="auto"/>
            <w:vAlign w:val="bottom"/>
            <w:hideMark/>
          </w:tcPr>
          <w:p w14:paraId="43BA46EC" w14:textId="77777777" w:rsidR="000C5FA5" w:rsidRPr="007A2772" w:rsidRDefault="000C5FA5" w:rsidP="000C5FA5">
            <w:pPr>
              <w:spacing w:line="240" w:lineRule="auto"/>
            </w:pPr>
            <w:r w:rsidRPr="007A2772">
              <w:t>Obesity; healthy eating; physical activity</w:t>
            </w:r>
          </w:p>
        </w:tc>
        <w:tc>
          <w:tcPr>
            <w:tcW w:w="1842" w:type="dxa"/>
            <w:shd w:val="clear" w:color="auto" w:fill="auto"/>
            <w:vAlign w:val="bottom"/>
            <w:hideMark/>
          </w:tcPr>
          <w:p w14:paraId="5C3F9C48" w14:textId="77777777" w:rsidR="000C5FA5" w:rsidRPr="007A2772" w:rsidRDefault="000C5FA5" w:rsidP="000C5FA5">
            <w:pPr>
              <w:spacing w:line="240" w:lineRule="auto"/>
            </w:pPr>
            <w:r w:rsidRPr="007A2772">
              <w:t xml:space="preserve">The program content was developed by a team of experts in adolescent health and obesity, healthy eating and physical activity, and the Korean adolescents, involving literature review, needs assessment and </w:t>
            </w:r>
            <w:r w:rsidRPr="007A2772">
              <w:lastRenderedPageBreak/>
              <w:t xml:space="preserve">iterative refinements based on feedback from Korean adolescents on the team.  </w:t>
            </w:r>
          </w:p>
        </w:tc>
        <w:tc>
          <w:tcPr>
            <w:tcW w:w="1843" w:type="dxa"/>
            <w:shd w:val="clear" w:color="auto" w:fill="auto"/>
            <w:vAlign w:val="bottom"/>
            <w:hideMark/>
          </w:tcPr>
          <w:p w14:paraId="0F5B5A1D" w14:textId="77777777" w:rsidR="000C5FA5" w:rsidRPr="007A2772" w:rsidRDefault="000C5FA5" w:rsidP="000C5FA5">
            <w:pPr>
              <w:spacing w:line="240" w:lineRule="auto"/>
            </w:pPr>
            <w:r w:rsidRPr="007A2772">
              <w:lastRenderedPageBreak/>
              <w:t>None</w:t>
            </w:r>
          </w:p>
        </w:tc>
      </w:tr>
      <w:tr w:rsidR="000C5FA5" w:rsidRPr="007A2772" w14:paraId="03D1C719" w14:textId="77777777" w:rsidTr="001F48FE">
        <w:trPr>
          <w:trHeight w:val="604"/>
        </w:trPr>
        <w:tc>
          <w:tcPr>
            <w:tcW w:w="562" w:type="dxa"/>
          </w:tcPr>
          <w:p w14:paraId="28380A47" w14:textId="1D39F8F5" w:rsidR="000C5FA5" w:rsidRPr="007A2772" w:rsidRDefault="000C5FA5" w:rsidP="000C5FA5">
            <w:pPr>
              <w:spacing w:line="240" w:lineRule="auto"/>
            </w:pPr>
            <w:r w:rsidRPr="007A2772">
              <w:t>15</w:t>
            </w:r>
          </w:p>
        </w:tc>
        <w:tc>
          <w:tcPr>
            <w:tcW w:w="1706" w:type="dxa"/>
            <w:shd w:val="clear" w:color="auto" w:fill="auto"/>
          </w:tcPr>
          <w:p w14:paraId="1E471E7A" w14:textId="3FD0C3D3" w:rsidR="000C5FA5" w:rsidRPr="007A2772" w:rsidRDefault="000C5FA5" w:rsidP="000C5FA5">
            <w:pPr>
              <w:spacing w:line="240" w:lineRule="auto"/>
            </w:pPr>
            <w:r w:rsidRPr="007A2772">
              <w:t>Chester et al., 2018</w:t>
            </w:r>
          </w:p>
        </w:tc>
        <w:tc>
          <w:tcPr>
            <w:tcW w:w="988" w:type="dxa"/>
            <w:shd w:val="clear" w:color="auto" w:fill="auto"/>
            <w:vAlign w:val="bottom"/>
          </w:tcPr>
          <w:p w14:paraId="2968E2D9" w14:textId="46F55DA7" w:rsidR="000C5FA5" w:rsidRPr="007A2772" w:rsidRDefault="000C5FA5" w:rsidP="000C5FA5">
            <w:pPr>
              <w:spacing w:line="240" w:lineRule="auto"/>
            </w:pPr>
            <w:r w:rsidRPr="007A2772">
              <w:t>7 months</w:t>
            </w:r>
          </w:p>
        </w:tc>
        <w:tc>
          <w:tcPr>
            <w:tcW w:w="1417" w:type="dxa"/>
            <w:shd w:val="clear" w:color="auto" w:fill="auto"/>
            <w:vAlign w:val="bottom"/>
          </w:tcPr>
          <w:p w14:paraId="37D35EF9" w14:textId="4E16AE01" w:rsidR="000C5FA5" w:rsidRPr="007A2772" w:rsidRDefault="000C5FA5" w:rsidP="000C5FA5">
            <w:pPr>
              <w:spacing w:line="240" w:lineRule="auto"/>
            </w:pPr>
            <w:r w:rsidRPr="007A2772">
              <w:t>Unrestricted access to Facebook group with weekly prompts and tasks to complete</w:t>
            </w:r>
          </w:p>
        </w:tc>
        <w:tc>
          <w:tcPr>
            <w:tcW w:w="1701" w:type="dxa"/>
            <w:shd w:val="clear" w:color="auto" w:fill="auto"/>
            <w:vAlign w:val="bottom"/>
          </w:tcPr>
          <w:p w14:paraId="42EF3C84" w14:textId="571E2A23" w:rsidR="000C5FA5" w:rsidRPr="007A2772" w:rsidRDefault="000C5FA5" w:rsidP="000C5FA5">
            <w:pPr>
              <w:spacing w:line="240" w:lineRule="auto"/>
            </w:pPr>
            <w:r w:rsidRPr="007A2772">
              <w:t>Facebook</w:t>
            </w:r>
          </w:p>
        </w:tc>
        <w:tc>
          <w:tcPr>
            <w:tcW w:w="1701" w:type="dxa"/>
            <w:shd w:val="clear" w:color="auto" w:fill="auto"/>
            <w:vAlign w:val="bottom"/>
          </w:tcPr>
          <w:p w14:paraId="6EF1676C" w14:textId="3B436F62" w:rsidR="000C5FA5" w:rsidRPr="007A2772" w:rsidRDefault="000C5FA5" w:rsidP="000C5FA5">
            <w:pPr>
              <w:spacing w:line="240" w:lineRule="auto"/>
            </w:pPr>
            <w:r w:rsidRPr="007A2772">
              <w:t>Y</w:t>
            </w:r>
          </w:p>
        </w:tc>
        <w:tc>
          <w:tcPr>
            <w:tcW w:w="1134" w:type="dxa"/>
            <w:shd w:val="clear" w:color="auto" w:fill="auto"/>
            <w:vAlign w:val="bottom"/>
          </w:tcPr>
          <w:p w14:paraId="3E198169" w14:textId="2514E74F" w:rsidR="000C5FA5" w:rsidRPr="007A2772" w:rsidRDefault="000C5FA5" w:rsidP="000C5FA5">
            <w:pPr>
              <w:spacing w:line="240" w:lineRule="auto"/>
            </w:pPr>
            <w:r w:rsidRPr="007A2772">
              <w:t>N</w:t>
            </w:r>
          </w:p>
        </w:tc>
        <w:tc>
          <w:tcPr>
            <w:tcW w:w="1985" w:type="dxa"/>
            <w:shd w:val="clear" w:color="auto" w:fill="auto"/>
            <w:vAlign w:val="bottom"/>
          </w:tcPr>
          <w:p w14:paraId="738677A0" w14:textId="2DFA79F9" w:rsidR="000C5FA5" w:rsidRPr="007A2772" w:rsidRDefault="000C5FA5" w:rsidP="000C5FA5">
            <w:pPr>
              <w:spacing w:line="240" w:lineRule="auto"/>
            </w:pPr>
            <w:r w:rsidRPr="007A2772">
              <w:t>Self-regulation skills, diet and exercise, goal setting, coping mechanisms for stress and emotional difficulties</w:t>
            </w:r>
          </w:p>
        </w:tc>
        <w:tc>
          <w:tcPr>
            <w:tcW w:w="1842" w:type="dxa"/>
            <w:shd w:val="clear" w:color="auto" w:fill="auto"/>
            <w:vAlign w:val="bottom"/>
          </w:tcPr>
          <w:p w14:paraId="08A83734" w14:textId="7D2608BD" w:rsidR="000C5FA5" w:rsidRPr="007A2772" w:rsidRDefault="000C5FA5" w:rsidP="000C5FA5">
            <w:pPr>
              <w:spacing w:line="240" w:lineRule="auto"/>
            </w:pPr>
            <w:r w:rsidRPr="007A2772">
              <w:t>NR</w:t>
            </w:r>
          </w:p>
        </w:tc>
        <w:tc>
          <w:tcPr>
            <w:tcW w:w="1843" w:type="dxa"/>
            <w:shd w:val="clear" w:color="auto" w:fill="auto"/>
            <w:vAlign w:val="bottom"/>
          </w:tcPr>
          <w:p w14:paraId="385A85F5" w14:textId="372A3F36" w:rsidR="000C5FA5" w:rsidRPr="007A2772" w:rsidRDefault="000C5FA5" w:rsidP="000C5FA5">
            <w:pPr>
              <w:spacing w:line="240" w:lineRule="auto"/>
            </w:pPr>
            <w:r w:rsidRPr="007A2772">
              <w:t>None</w:t>
            </w:r>
          </w:p>
        </w:tc>
      </w:tr>
      <w:tr w:rsidR="000C5FA5" w:rsidRPr="007A2772" w14:paraId="7CBDD53C" w14:textId="77777777" w:rsidTr="001F48FE">
        <w:trPr>
          <w:trHeight w:val="463"/>
        </w:trPr>
        <w:tc>
          <w:tcPr>
            <w:tcW w:w="562" w:type="dxa"/>
          </w:tcPr>
          <w:p w14:paraId="54B7E866" w14:textId="19534FE2" w:rsidR="000C5FA5" w:rsidRPr="007A2772" w:rsidRDefault="000C5FA5" w:rsidP="000C5FA5">
            <w:pPr>
              <w:spacing w:line="240" w:lineRule="auto"/>
            </w:pPr>
            <w:r w:rsidRPr="007A2772">
              <w:t>16</w:t>
            </w:r>
          </w:p>
        </w:tc>
        <w:tc>
          <w:tcPr>
            <w:tcW w:w="1706" w:type="dxa"/>
            <w:shd w:val="clear" w:color="auto" w:fill="auto"/>
          </w:tcPr>
          <w:p w14:paraId="21CFBB50" w14:textId="0D9909DA" w:rsidR="000C5FA5" w:rsidRPr="007A2772" w:rsidRDefault="000C5FA5" w:rsidP="000C5FA5">
            <w:pPr>
              <w:spacing w:line="240" w:lineRule="auto"/>
            </w:pPr>
            <w:proofErr w:type="spellStart"/>
            <w:r w:rsidRPr="007A2772">
              <w:t>Gonçalves</w:t>
            </w:r>
            <w:proofErr w:type="spellEnd"/>
            <w:r w:rsidRPr="007A2772">
              <w:t xml:space="preserve"> et al., 2018</w:t>
            </w:r>
          </w:p>
        </w:tc>
        <w:tc>
          <w:tcPr>
            <w:tcW w:w="988" w:type="dxa"/>
            <w:shd w:val="clear" w:color="auto" w:fill="auto"/>
            <w:vAlign w:val="bottom"/>
          </w:tcPr>
          <w:p w14:paraId="3951AC80" w14:textId="431BB3DB" w:rsidR="000C5FA5" w:rsidRPr="007A2772" w:rsidRDefault="000C5FA5" w:rsidP="000C5FA5">
            <w:pPr>
              <w:spacing w:line="240" w:lineRule="auto"/>
            </w:pPr>
            <w:r w:rsidRPr="007A2772">
              <w:t>4 months</w:t>
            </w:r>
          </w:p>
        </w:tc>
        <w:tc>
          <w:tcPr>
            <w:tcW w:w="1417" w:type="dxa"/>
            <w:shd w:val="clear" w:color="auto" w:fill="auto"/>
            <w:vAlign w:val="bottom"/>
          </w:tcPr>
          <w:p w14:paraId="0D538C6F" w14:textId="18CFB339" w:rsidR="000C5FA5" w:rsidRPr="007A2772" w:rsidRDefault="000C5FA5" w:rsidP="000C5FA5">
            <w:pPr>
              <w:spacing w:line="240" w:lineRule="auto"/>
            </w:pPr>
            <w:r w:rsidRPr="007A2772">
              <w:t>Once every 2 days or 30 mins daily</w:t>
            </w:r>
          </w:p>
        </w:tc>
        <w:tc>
          <w:tcPr>
            <w:tcW w:w="1701" w:type="dxa"/>
            <w:shd w:val="clear" w:color="auto" w:fill="auto"/>
            <w:vAlign w:val="bottom"/>
          </w:tcPr>
          <w:p w14:paraId="593F414F" w14:textId="731B634D" w:rsidR="000C5FA5" w:rsidRPr="007A2772" w:rsidRDefault="000C5FA5" w:rsidP="000C5FA5">
            <w:pPr>
              <w:spacing w:line="240" w:lineRule="auto"/>
            </w:pPr>
            <w:r w:rsidRPr="007A2772">
              <w:t>Facebook</w:t>
            </w:r>
          </w:p>
        </w:tc>
        <w:tc>
          <w:tcPr>
            <w:tcW w:w="1701" w:type="dxa"/>
            <w:shd w:val="clear" w:color="auto" w:fill="auto"/>
            <w:vAlign w:val="bottom"/>
          </w:tcPr>
          <w:p w14:paraId="6AB95C5F" w14:textId="7CBD79C1" w:rsidR="000C5FA5" w:rsidRPr="007A2772" w:rsidRDefault="000C5FA5" w:rsidP="000C5FA5">
            <w:pPr>
              <w:spacing w:line="240" w:lineRule="auto"/>
            </w:pPr>
            <w:r w:rsidRPr="007A2772">
              <w:t>N</w:t>
            </w:r>
          </w:p>
        </w:tc>
        <w:tc>
          <w:tcPr>
            <w:tcW w:w="1134" w:type="dxa"/>
            <w:shd w:val="clear" w:color="auto" w:fill="auto"/>
            <w:vAlign w:val="bottom"/>
          </w:tcPr>
          <w:p w14:paraId="64199F32" w14:textId="0BF4D9D4" w:rsidR="000C5FA5" w:rsidRPr="007A2772" w:rsidRDefault="000C5FA5" w:rsidP="000C5FA5">
            <w:pPr>
              <w:spacing w:line="240" w:lineRule="auto"/>
            </w:pPr>
            <w:r w:rsidRPr="007A2772">
              <w:t>N</w:t>
            </w:r>
          </w:p>
        </w:tc>
        <w:tc>
          <w:tcPr>
            <w:tcW w:w="1985" w:type="dxa"/>
            <w:shd w:val="clear" w:color="auto" w:fill="auto"/>
            <w:vAlign w:val="bottom"/>
          </w:tcPr>
          <w:p w14:paraId="45FD3694" w14:textId="4B553F1B" w:rsidR="000C5FA5" w:rsidRPr="007A2772" w:rsidRDefault="000C5FA5" w:rsidP="000C5FA5">
            <w:pPr>
              <w:spacing w:line="240" w:lineRule="auto"/>
            </w:pPr>
            <w:r w:rsidRPr="007A2772">
              <w:t>NR</w:t>
            </w:r>
          </w:p>
        </w:tc>
        <w:tc>
          <w:tcPr>
            <w:tcW w:w="1842" w:type="dxa"/>
            <w:shd w:val="clear" w:color="auto" w:fill="auto"/>
            <w:vAlign w:val="bottom"/>
          </w:tcPr>
          <w:p w14:paraId="1E239772" w14:textId="2062C547" w:rsidR="000C5FA5" w:rsidRPr="007A2772" w:rsidRDefault="000C5FA5" w:rsidP="000C5FA5">
            <w:pPr>
              <w:spacing w:line="240" w:lineRule="auto"/>
            </w:pPr>
            <w:r w:rsidRPr="007A2772">
              <w:t>Designed by teacher/educator.</w:t>
            </w:r>
          </w:p>
        </w:tc>
        <w:tc>
          <w:tcPr>
            <w:tcW w:w="1843" w:type="dxa"/>
            <w:shd w:val="clear" w:color="auto" w:fill="auto"/>
            <w:vAlign w:val="bottom"/>
          </w:tcPr>
          <w:p w14:paraId="5675B56C" w14:textId="0836FFCD" w:rsidR="000C5FA5" w:rsidRPr="007A2772" w:rsidRDefault="000C5FA5" w:rsidP="000C5FA5">
            <w:pPr>
              <w:spacing w:line="240" w:lineRule="auto"/>
            </w:pPr>
            <w:r w:rsidRPr="007A2772">
              <w:t>None</w:t>
            </w:r>
          </w:p>
        </w:tc>
      </w:tr>
      <w:tr w:rsidR="000C5FA5" w:rsidRPr="007A2772" w14:paraId="26D2E958" w14:textId="77777777" w:rsidTr="001F48FE">
        <w:trPr>
          <w:trHeight w:val="309"/>
        </w:trPr>
        <w:tc>
          <w:tcPr>
            <w:tcW w:w="562" w:type="dxa"/>
          </w:tcPr>
          <w:p w14:paraId="05A4B368" w14:textId="3AF6406D" w:rsidR="000C5FA5" w:rsidRPr="007A2772" w:rsidRDefault="000C5FA5" w:rsidP="000C5FA5">
            <w:pPr>
              <w:spacing w:line="240" w:lineRule="auto"/>
            </w:pPr>
            <w:r w:rsidRPr="007A2772">
              <w:t>17</w:t>
            </w:r>
          </w:p>
        </w:tc>
        <w:tc>
          <w:tcPr>
            <w:tcW w:w="1706" w:type="dxa"/>
            <w:shd w:val="clear" w:color="auto" w:fill="auto"/>
            <w:noWrap/>
          </w:tcPr>
          <w:p w14:paraId="19AA594F" w14:textId="6DE1D973" w:rsidR="000C5FA5" w:rsidRPr="007A2772" w:rsidRDefault="000C5FA5" w:rsidP="000C5FA5">
            <w:pPr>
              <w:spacing w:line="240" w:lineRule="auto"/>
            </w:pPr>
            <w:proofErr w:type="spellStart"/>
            <w:r w:rsidRPr="007A2772">
              <w:t>Prout</w:t>
            </w:r>
            <w:proofErr w:type="spellEnd"/>
            <w:r w:rsidRPr="007A2772">
              <w:t xml:space="preserve"> Parks et al., 2018</w:t>
            </w:r>
          </w:p>
        </w:tc>
        <w:tc>
          <w:tcPr>
            <w:tcW w:w="988" w:type="dxa"/>
            <w:shd w:val="clear" w:color="auto" w:fill="auto"/>
            <w:vAlign w:val="bottom"/>
          </w:tcPr>
          <w:p w14:paraId="3730DE94" w14:textId="0C5FF7F5" w:rsidR="000C5FA5" w:rsidRPr="007A2772" w:rsidRDefault="000C5FA5" w:rsidP="000C5FA5">
            <w:pPr>
              <w:spacing w:line="240" w:lineRule="auto"/>
            </w:pPr>
            <w:r w:rsidRPr="007A2772">
              <w:t>12 weeks</w:t>
            </w:r>
          </w:p>
        </w:tc>
        <w:tc>
          <w:tcPr>
            <w:tcW w:w="1417" w:type="dxa"/>
            <w:shd w:val="clear" w:color="auto" w:fill="auto"/>
            <w:vAlign w:val="bottom"/>
          </w:tcPr>
          <w:p w14:paraId="68D7940D" w14:textId="58B82A20" w:rsidR="000C5FA5" w:rsidRPr="007A2772" w:rsidRDefault="000C5FA5" w:rsidP="000C5FA5">
            <w:pPr>
              <w:spacing w:line="240" w:lineRule="auto"/>
            </w:pPr>
            <w:r w:rsidRPr="007A2772">
              <w:t>Weekly, 3 times weekly</w:t>
            </w:r>
          </w:p>
        </w:tc>
        <w:tc>
          <w:tcPr>
            <w:tcW w:w="1701" w:type="dxa"/>
            <w:shd w:val="clear" w:color="auto" w:fill="auto"/>
            <w:vAlign w:val="bottom"/>
          </w:tcPr>
          <w:p w14:paraId="3157B115" w14:textId="2C34E957" w:rsidR="000C5FA5" w:rsidRPr="007A2772" w:rsidRDefault="000C5FA5" w:rsidP="000C5FA5">
            <w:pPr>
              <w:spacing w:line="240" w:lineRule="auto"/>
            </w:pPr>
            <w:r w:rsidRPr="007A2772">
              <w:t>Facebook</w:t>
            </w:r>
          </w:p>
        </w:tc>
        <w:tc>
          <w:tcPr>
            <w:tcW w:w="1701" w:type="dxa"/>
            <w:shd w:val="clear" w:color="auto" w:fill="auto"/>
            <w:vAlign w:val="bottom"/>
          </w:tcPr>
          <w:p w14:paraId="0C313DDC" w14:textId="04E86EAC" w:rsidR="000C5FA5" w:rsidRPr="007A2772" w:rsidRDefault="000C5FA5" w:rsidP="000C5FA5">
            <w:pPr>
              <w:spacing w:line="240" w:lineRule="auto"/>
            </w:pPr>
            <w:r w:rsidRPr="007A2772">
              <w:t>N</w:t>
            </w:r>
          </w:p>
        </w:tc>
        <w:tc>
          <w:tcPr>
            <w:tcW w:w="1134" w:type="dxa"/>
            <w:shd w:val="clear" w:color="auto" w:fill="auto"/>
            <w:vAlign w:val="bottom"/>
          </w:tcPr>
          <w:p w14:paraId="581EE27C" w14:textId="63EA7B92" w:rsidR="000C5FA5" w:rsidRPr="007A2772" w:rsidRDefault="000C5FA5" w:rsidP="000C5FA5">
            <w:pPr>
              <w:spacing w:line="240" w:lineRule="auto"/>
            </w:pPr>
            <w:r w:rsidRPr="007A2772">
              <w:t>N</w:t>
            </w:r>
          </w:p>
        </w:tc>
        <w:tc>
          <w:tcPr>
            <w:tcW w:w="1985" w:type="dxa"/>
            <w:shd w:val="clear" w:color="auto" w:fill="auto"/>
            <w:vAlign w:val="bottom"/>
          </w:tcPr>
          <w:p w14:paraId="33E3866A" w14:textId="35938DFF" w:rsidR="000C5FA5" w:rsidRPr="007A2772" w:rsidRDefault="000C5FA5" w:rsidP="000C5FA5">
            <w:pPr>
              <w:spacing w:line="240" w:lineRule="auto"/>
            </w:pPr>
            <w:r w:rsidRPr="007A2772">
              <w:t>Nutrition, physical activity, behavioral modification topics, cooking, and exercise</w:t>
            </w:r>
          </w:p>
        </w:tc>
        <w:tc>
          <w:tcPr>
            <w:tcW w:w="1842" w:type="dxa"/>
            <w:shd w:val="clear" w:color="auto" w:fill="auto"/>
            <w:vAlign w:val="bottom"/>
          </w:tcPr>
          <w:p w14:paraId="3AA86268" w14:textId="78BB3012" w:rsidR="000C5FA5" w:rsidRPr="007A2772" w:rsidRDefault="000C5FA5" w:rsidP="000C5FA5">
            <w:pPr>
              <w:spacing w:line="240" w:lineRule="auto"/>
            </w:pPr>
            <w:r w:rsidRPr="007A2772">
              <w:t>NR</w:t>
            </w:r>
          </w:p>
        </w:tc>
        <w:tc>
          <w:tcPr>
            <w:tcW w:w="1843" w:type="dxa"/>
            <w:shd w:val="clear" w:color="auto" w:fill="auto"/>
            <w:vAlign w:val="bottom"/>
          </w:tcPr>
          <w:p w14:paraId="68D3F7B6" w14:textId="40302AD5" w:rsidR="000C5FA5" w:rsidRPr="007A2772" w:rsidRDefault="000C5FA5" w:rsidP="000C5FA5">
            <w:pPr>
              <w:spacing w:line="240" w:lineRule="auto"/>
            </w:pPr>
            <w:r w:rsidRPr="007A2772">
              <w:t>Weight management program at tertiary clinic; 2 in-person meetings with group members</w:t>
            </w:r>
          </w:p>
        </w:tc>
      </w:tr>
      <w:tr w:rsidR="000C5FA5" w:rsidRPr="007A2772" w14:paraId="0A7E6873" w14:textId="77777777" w:rsidTr="001F48FE">
        <w:trPr>
          <w:trHeight w:val="421"/>
        </w:trPr>
        <w:tc>
          <w:tcPr>
            <w:tcW w:w="562" w:type="dxa"/>
          </w:tcPr>
          <w:p w14:paraId="3D768572" w14:textId="236C404D" w:rsidR="000C5FA5" w:rsidRPr="007A2772" w:rsidRDefault="000C5FA5" w:rsidP="000C5FA5">
            <w:pPr>
              <w:spacing w:line="240" w:lineRule="auto"/>
            </w:pPr>
            <w:r w:rsidRPr="007A2772">
              <w:t>18</w:t>
            </w:r>
          </w:p>
        </w:tc>
        <w:tc>
          <w:tcPr>
            <w:tcW w:w="1706" w:type="dxa"/>
            <w:shd w:val="clear" w:color="auto" w:fill="auto"/>
            <w:noWrap/>
            <w:hideMark/>
          </w:tcPr>
          <w:p w14:paraId="044EA1D9" w14:textId="1A8362EB" w:rsidR="000C5FA5" w:rsidRPr="007A2772" w:rsidRDefault="000C5FA5" w:rsidP="000C5FA5">
            <w:pPr>
              <w:spacing w:line="240" w:lineRule="auto"/>
            </w:pPr>
            <w:proofErr w:type="spellStart"/>
            <w:r w:rsidRPr="007A2772">
              <w:t>Saez</w:t>
            </w:r>
            <w:proofErr w:type="spellEnd"/>
            <w:r w:rsidRPr="007A2772">
              <w:t xml:space="preserve"> et al., 2018</w:t>
            </w:r>
          </w:p>
        </w:tc>
        <w:tc>
          <w:tcPr>
            <w:tcW w:w="988" w:type="dxa"/>
            <w:shd w:val="clear" w:color="auto" w:fill="auto"/>
            <w:noWrap/>
            <w:vAlign w:val="bottom"/>
            <w:hideMark/>
          </w:tcPr>
          <w:p w14:paraId="57A3C33E" w14:textId="77777777" w:rsidR="000C5FA5" w:rsidRPr="007A2772" w:rsidRDefault="000C5FA5" w:rsidP="000C5FA5">
            <w:pPr>
              <w:spacing w:line="240" w:lineRule="auto"/>
            </w:pPr>
            <w:r w:rsidRPr="007A2772">
              <w:t>Academic year</w:t>
            </w:r>
          </w:p>
        </w:tc>
        <w:tc>
          <w:tcPr>
            <w:tcW w:w="1417" w:type="dxa"/>
            <w:shd w:val="clear" w:color="auto" w:fill="auto"/>
            <w:noWrap/>
            <w:vAlign w:val="bottom"/>
            <w:hideMark/>
          </w:tcPr>
          <w:p w14:paraId="40861151" w14:textId="77777777" w:rsidR="000C5FA5" w:rsidRPr="007A2772" w:rsidRDefault="000C5FA5" w:rsidP="000C5FA5">
            <w:pPr>
              <w:spacing w:line="240" w:lineRule="auto"/>
            </w:pPr>
            <w:r w:rsidRPr="007A2772">
              <w:t>2 challenges per week</w:t>
            </w:r>
          </w:p>
        </w:tc>
        <w:tc>
          <w:tcPr>
            <w:tcW w:w="1701" w:type="dxa"/>
            <w:shd w:val="clear" w:color="auto" w:fill="auto"/>
            <w:noWrap/>
            <w:vAlign w:val="bottom"/>
            <w:hideMark/>
          </w:tcPr>
          <w:p w14:paraId="72532A90" w14:textId="77777777" w:rsidR="000C5FA5" w:rsidRPr="007A2772" w:rsidRDefault="000C5FA5" w:rsidP="000C5FA5">
            <w:pPr>
              <w:spacing w:line="240" w:lineRule="auto"/>
            </w:pPr>
            <w:r w:rsidRPr="007A2772">
              <w:t>Facebook</w:t>
            </w:r>
          </w:p>
        </w:tc>
        <w:tc>
          <w:tcPr>
            <w:tcW w:w="1701" w:type="dxa"/>
            <w:shd w:val="clear" w:color="auto" w:fill="auto"/>
            <w:vAlign w:val="bottom"/>
            <w:hideMark/>
          </w:tcPr>
          <w:p w14:paraId="7B94C3DB" w14:textId="77777777" w:rsidR="000C5FA5" w:rsidRPr="007A2772" w:rsidRDefault="000C5FA5" w:rsidP="000C5FA5">
            <w:pPr>
              <w:spacing w:line="240" w:lineRule="auto"/>
            </w:pPr>
            <w:r w:rsidRPr="007A2772">
              <w:t>Y</w:t>
            </w:r>
          </w:p>
        </w:tc>
        <w:tc>
          <w:tcPr>
            <w:tcW w:w="1134" w:type="dxa"/>
            <w:shd w:val="clear" w:color="auto" w:fill="auto"/>
            <w:vAlign w:val="bottom"/>
            <w:hideMark/>
          </w:tcPr>
          <w:p w14:paraId="152A97FB" w14:textId="77777777" w:rsidR="000C5FA5" w:rsidRPr="007A2772" w:rsidRDefault="000C5FA5" w:rsidP="000C5FA5">
            <w:pPr>
              <w:spacing w:line="240" w:lineRule="auto"/>
            </w:pPr>
            <w:r w:rsidRPr="007A2772">
              <w:t>N</w:t>
            </w:r>
          </w:p>
        </w:tc>
        <w:tc>
          <w:tcPr>
            <w:tcW w:w="1985" w:type="dxa"/>
            <w:shd w:val="clear" w:color="auto" w:fill="auto"/>
            <w:vAlign w:val="bottom"/>
            <w:hideMark/>
          </w:tcPr>
          <w:p w14:paraId="1E152F8F" w14:textId="77777777" w:rsidR="000C5FA5" w:rsidRPr="007A2772" w:rsidRDefault="000C5FA5" w:rsidP="000C5FA5">
            <w:pPr>
              <w:spacing w:line="240" w:lineRule="auto"/>
            </w:pPr>
            <w:r w:rsidRPr="007A2772">
              <w:t>Healthy eating; physical activity</w:t>
            </w:r>
          </w:p>
        </w:tc>
        <w:tc>
          <w:tcPr>
            <w:tcW w:w="1842" w:type="dxa"/>
            <w:shd w:val="clear" w:color="auto" w:fill="auto"/>
            <w:vAlign w:val="bottom"/>
            <w:hideMark/>
          </w:tcPr>
          <w:p w14:paraId="2DCE3D58" w14:textId="77777777" w:rsidR="000C5FA5" w:rsidRPr="007A2772" w:rsidRDefault="000C5FA5" w:rsidP="000C5FA5">
            <w:pPr>
              <w:spacing w:line="240" w:lineRule="auto"/>
            </w:pPr>
            <w:r w:rsidRPr="007A2772">
              <w:t>NR</w:t>
            </w:r>
          </w:p>
        </w:tc>
        <w:tc>
          <w:tcPr>
            <w:tcW w:w="1843" w:type="dxa"/>
            <w:shd w:val="clear" w:color="auto" w:fill="auto"/>
            <w:vAlign w:val="bottom"/>
            <w:hideMark/>
          </w:tcPr>
          <w:p w14:paraId="5C141BE1" w14:textId="77777777" w:rsidR="000C5FA5" w:rsidRPr="007A2772" w:rsidRDefault="000C5FA5" w:rsidP="000C5FA5">
            <w:pPr>
              <w:spacing w:line="240" w:lineRule="auto"/>
            </w:pPr>
            <w:r w:rsidRPr="007A2772">
              <w:t>Text messages reminders</w:t>
            </w:r>
          </w:p>
        </w:tc>
      </w:tr>
      <w:tr w:rsidR="000C5FA5" w:rsidRPr="007A2772" w14:paraId="54FD9D15" w14:textId="77777777" w:rsidTr="001F48FE">
        <w:trPr>
          <w:trHeight w:val="463"/>
        </w:trPr>
        <w:tc>
          <w:tcPr>
            <w:tcW w:w="562" w:type="dxa"/>
          </w:tcPr>
          <w:p w14:paraId="2529CB71" w14:textId="3ABBC53E" w:rsidR="000C5FA5" w:rsidRPr="007A2772" w:rsidRDefault="000C5FA5" w:rsidP="000C5FA5">
            <w:pPr>
              <w:spacing w:line="240" w:lineRule="auto"/>
            </w:pPr>
            <w:r w:rsidRPr="007A2772">
              <w:t>19</w:t>
            </w:r>
          </w:p>
        </w:tc>
        <w:tc>
          <w:tcPr>
            <w:tcW w:w="1706" w:type="dxa"/>
            <w:shd w:val="clear" w:color="auto" w:fill="auto"/>
            <w:noWrap/>
          </w:tcPr>
          <w:p w14:paraId="16C9751D" w14:textId="3534777C" w:rsidR="000C5FA5" w:rsidRPr="007A2772" w:rsidRDefault="000C5FA5" w:rsidP="000C5FA5">
            <w:pPr>
              <w:spacing w:line="240" w:lineRule="auto"/>
            </w:pPr>
            <w:r w:rsidRPr="007A2772">
              <w:t>Benítez-</w:t>
            </w:r>
            <w:proofErr w:type="spellStart"/>
            <w:r w:rsidRPr="007A2772">
              <w:t>Andrades</w:t>
            </w:r>
            <w:proofErr w:type="spellEnd"/>
            <w:r w:rsidRPr="007A2772">
              <w:t xml:space="preserve"> et al., 2020; Benavides et al., 2021</w:t>
            </w:r>
          </w:p>
        </w:tc>
        <w:tc>
          <w:tcPr>
            <w:tcW w:w="988" w:type="dxa"/>
            <w:shd w:val="clear" w:color="auto" w:fill="auto"/>
            <w:vAlign w:val="bottom"/>
          </w:tcPr>
          <w:p w14:paraId="499E9BEC" w14:textId="2DA67BA8" w:rsidR="000C5FA5" w:rsidRPr="007A2772" w:rsidRDefault="000C5FA5" w:rsidP="000C5FA5">
            <w:pPr>
              <w:spacing w:line="240" w:lineRule="auto"/>
            </w:pPr>
            <w:r w:rsidRPr="007A2772">
              <w:t>14 weeks</w:t>
            </w:r>
          </w:p>
        </w:tc>
        <w:tc>
          <w:tcPr>
            <w:tcW w:w="1417" w:type="dxa"/>
            <w:shd w:val="clear" w:color="auto" w:fill="auto"/>
            <w:vAlign w:val="bottom"/>
          </w:tcPr>
          <w:p w14:paraId="64D08406" w14:textId="29A5C20C" w:rsidR="000C5FA5" w:rsidRPr="007A2772" w:rsidRDefault="000C5FA5" w:rsidP="000C5FA5">
            <w:pPr>
              <w:spacing w:line="240" w:lineRule="auto"/>
            </w:pPr>
            <w:r w:rsidRPr="007A2772">
              <w:t>Unrestricted access to application</w:t>
            </w:r>
          </w:p>
        </w:tc>
        <w:tc>
          <w:tcPr>
            <w:tcW w:w="1701" w:type="dxa"/>
            <w:shd w:val="clear" w:color="auto" w:fill="auto"/>
            <w:vAlign w:val="bottom"/>
          </w:tcPr>
          <w:p w14:paraId="2E65CB79" w14:textId="5666EE59" w:rsidR="000C5FA5" w:rsidRPr="007A2772" w:rsidRDefault="000C5FA5" w:rsidP="000C5FA5">
            <w:pPr>
              <w:spacing w:line="240" w:lineRule="auto"/>
            </w:pPr>
            <w:r w:rsidRPr="007A2772">
              <w:t>Homegrown mobile phone application</w:t>
            </w:r>
          </w:p>
        </w:tc>
        <w:tc>
          <w:tcPr>
            <w:tcW w:w="1701" w:type="dxa"/>
            <w:shd w:val="clear" w:color="auto" w:fill="auto"/>
            <w:vAlign w:val="bottom"/>
          </w:tcPr>
          <w:p w14:paraId="123BAD03" w14:textId="0EBC192A" w:rsidR="000C5FA5" w:rsidRPr="007A2772" w:rsidRDefault="000C5FA5" w:rsidP="000C5FA5">
            <w:pPr>
              <w:spacing w:line="240" w:lineRule="auto"/>
            </w:pPr>
            <w:r w:rsidRPr="007A2772">
              <w:t>N</w:t>
            </w:r>
          </w:p>
        </w:tc>
        <w:tc>
          <w:tcPr>
            <w:tcW w:w="1134" w:type="dxa"/>
            <w:shd w:val="clear" w:color="auto" w:fill="auto"/>
            <w:vAlign w:val="bottom"/>
          </w:tcPr>
          <w:p w14:paraId="16690D94" w14:textId="27894CF3" w:rsidR="000C5FA5" w:rsidRPr="007A2772" w:rsidRDefault="000C5FA5" w:rsidP="000C5FA5">
            <w:pPr>
              <w:spacing w:line="240" w:lineRule="auto"/>
            </w:pPr>
            <w:r w:rsidRPr="007A2772">
              <w:t xml:space="preserve">Y – suggestions to involve parents in </w:t>
            </w:r>
            <w:r w:rsidRPr="007A2772">
              <w:lastRenderedPageBreak/>
              <w:t>activities.</w:t>
            </w:r>
          </w:p>
        </w:tc>
        <w:tc>
          <w:tcPr>
            <w:tcW w:w="1985" w:type="dxa"/>
            <w:shd w:val="clear" w:color="auto" w:fill="auto"/>
            <w:vAlign w:val="bottom"/>
          </w:tcPr>
          <w:p w14:paraId="573AB72A" w14:textId="09ED9586" w:rsidR="000C5FA5" w:rsidRPr="007A2772" w:rsidRDefault="000C5FA5" w:rsidP="000C5FA5">
            <w:pPr>
              <w:spacing w:line="240" w:lineRule="auto"/>
            </w:pPr>
            <w:r w:rsidRPr="007A2772">
              <w:lastRenderedPageBreak/>
              <w:t>Personalized healthy eating and physical exercise tips</w:t>
            </w:r>
          </w:p>
        </w:tc>
        <w:tc>
          <w:tcPr>
            <w:tcW w:w="1842" w:type="dxa"/>
            <w:shd w:val="clear" w:color="auto" w:fill="auto"/>
            <w:vAlign w:val="bottom"/>
          </w:tcPr>
          <w:p w14:paraId="02919C48" w14:textId="051E37D1" w:rsidR="000C5FA5" w:rsidRPr="007A2772" w:rsidRDefault="000C5FA5" w:rsidP="000C5FA5">
            <w:pPr>
              <w:spacing w:line="240" w:lineRule="auto"/>
            </w:pPr>
            <w:r w:rsidRPr="007A2772">
              <w:t>NR</w:t>
            </w:r>
          </w:p>
        </w:tc>
        <w:tc>
          <w:tcPr>
            <w:tcW w:w="1843" w:type="dxa"/>
            <w:shd w:val="clear" w:color="auto" w:fill="auto"/>
            <w:vAlign w:val="bottom"/>
          </w:tcPr>
          <w:p w14:paraId="2725175A" w14:textId="48553399" w:rsidR="000C5FA5" w:rsidRPr="007A2772" w:rsidRDefault="000C5FA5" w:rsidP="000C5FA5">
            <w:pPr>
              <w:spacing w:line="240" w:lineRule="auto"/>
            </w:pPr>
            <w:r w:rsidRPr="007A2772">
              <w:t>Virtual rewards for healthy goal setting; creating healthy events</w:t>
            </w:r>
          </w:p>
        </w:tc>
      </w:tr>
      <w:tr w:rsidR="000C5FA5" w:rsidRPr="007A2772" w14:paraId="1A1F271A" w14:textId="77777777" w:rsidTr="001F48FE">
        <w:trPr>
          <w:trHeight w:val="463"/>
        </w:trPr>
        <w:tc>
          <w:tcPr>
            <w:tcW w:w="562" w:type="dxa"/>
          </w:tcPr>
          <w:p w14:paraId="5AF06F13" w14:textId="75061AD3" w:rsidR="000C5FA5" w:rsidRPr="007A2772" w:rsidRDefault="000C5FA5" w:rsidP="000C5FA5">
            <w:pPr>
              <w:spacing w:line="240" w:lineRule="auto"/>
            </w:pPr>
            <w:r w:rsidRPr="007A2772">
              <w:t>20</w:t>
            </w:r>
          </w:p>
        </w:tc>
        <w:tc>
          <w:tcPr>
            <w:tcW w:w="1706" w:type="dxa"/>
            <w:shd w:val="clear" w:color="auto" w:fill="auto"/>
            <w:noWrap/>
          </w:tcPr>
          <w:p w14:paraId="0720EF79" w14:textId="4F6E70F6" w:rsidR="000C5FA5" w:rsidRPr="007A2772" w:rsidRDefault="000C5FA5" w:rsidP="000C5FA5">
            <w:pPr>
              <w:spacing w:line="240" w:lineRule="auto"/>
            </w:pPr>
            <w:proofErr w:type="spellStart"/>
            <w:r w:rsidRPr="007A2772">
              <w:t>Januraga</w:t>
            </w:r>
            <w:proofErr w:type="spellEnd"/>
            <w:r w:rsidRPr="007A2772">
              <w:t xml:space="preserve"> et al., 2020</w:t>
            </w:r>
          </w:p>
        </w:tc>
        <w:tc>
          <w:tcPr>
            <w:tcW w:w="988" w:type="dxa"/>
            <w:shd w:val="clear" w:color="auto" w:fill="auto"/>
            <w:vAlign w:val="bottom"/>
          </w:tcPr>
          <w:p w14:paraId="158F9F4B" w14:textId="7EA0610D" w:rsidR="000C5FA5" w:rsidRPr="007A2772" w:rsidRDefault="000C5FA5" w:rsidP="000C5FA5">
            <w:pPr>
              <w:spacing w:line="240" w:lineRule="auto"/>
            </w:pPr>
            <w:r w:rsidRPr="007A2772">
              <w:t>NR</w:t>
            </w:r>
          </w:p>
        </w:tc>
        <w:tc>
          <w:tcPr>
            <w:tcW w:w="1417" w:type="dxa"/>
            <w:shd w:val="clear" w:color="auto" w:fill="auto"/>
            <w:vAlign w:val="bottom"/>
          </w:tcPr>
          <w:p w14:paraId="41DECBC6" w14:textId="58D45720" w:rsidR="000C5FA5" w:rsidRPr="007A2772" w:rsidRDefault="000C5FA5" w:rsidP="000C5FA5">
            <w:pPr>
              <w:spacing w:line="240" w:lineRule="auto"/>
            </w:pPr>
            <w:r w:rsidRPr="007A2772">
              <w:t>NR</w:t>
            </w:r>
          </w:p>
        </w:tc>
        <w:tc>
          <w:tcPr>
            <w:tcW w:w="1701" w:type="dxa"/>
            <w:shd w:val="clear" w:color="auto" w:fill="auto"/>
            <w:vAlign w:val="bottom"/>
          </w:tcPr>
          <w:p w14:paraId="1B3C485E" w14:textId="6F21525C" w:rsidR="000C5FA5" w:rsidRPr="007A2772" w:rsidRDefault="000C5FA5" w:rsidP="000C5FA5">
            <w:pPr>
              <w:spacing w:line="240" w:lineRule="auto"/>
            </w:pPr>
            <w:r w:rsidRPr="007A2772">
              <w:t>Instagram</w:t>
            </w:r>
          </w:p>
        </w:tc>
        <w:tc>
          <w:tcPr>
            <w:tcW w:w="1701" w:type="dxa"/>
            <w:shd w:val="clear" w:color="auto" w:fill="auto"/>
            <w:vAlign w:val="bottom"/>
          </w:tcPr>
          <w:p w14:paraId="72B10507" w14:textId="6C618563" w:rsidR="000C5FA5" w:rsidRPr="007A2772" w:rsidRDefault="000C5FA5" w:rsidP="000C5FA5">
            <w:pPr>
              <w:spacing w:line="240" w:lineRule="auto"/>
            </w:pPr>
            <w:r w:rsidRPr="007A2772">
              <w:t>N</w:t>
            </w:r>
          </w:p>
        </w:tc>
        <w:tc>
          <w:tcPr>
            <w:tcW w:w="1134" w:type="dxa"/>
            <w:shd w:val="clear" w:color="auto" w:fill="auto"/>
            <w:vAlign w:val="bottom"/>
          </w:tcPr>
          <w:p w14:paraId="0C1AD74E" w14:textId="74470B71" w:rsidR="000C5FA5" w:rsidRPr="007A2772" w:rsidRDefault="000C5FA5" w:rsidP="000C5FA5">
            <w:pPr>
              <w:spacing w:line="240" w:lineRule="auto"/>
            </w:pPr>
            <w:r w:rsidRPr="007A2772">
              <w:t>N</w:t>
            </w:r>
          </w:p>
        </w:tc>
        <w:tc>
          <w:tcPr>
            <w:tcW w:w="1985" w:type="dxa"/>
            <w:shd w:val="clear" w:color="auto" w:fill="auto"/>
            <w:vAlign w:val="bottom"/>
          </w:tcPr>
          <w:p w14:paraId="7CC28541" w14:textId="550F89E0" w:rsidR="000C5FA5" w:rsidRPr="007A2772" w:rsidRDefault="000C5FA5" w:rsidP="000C5FA5">
            <w:pPr>
              <w:spacing w:line="240" w:lineRule="auto"/>
            </w:pPr>
            <w:r w:rsidRPr="007A2772">
              <w:t>Activities, articles, recipes, and photos related to healthy eating</w:t>
            </w:r>
          </w:p>
        </w:tc>
        <w:tc>
          <w:tcPr>
            <w:tcW w:w="1842" w:type="dxa"/>
            <w:shd w:val="clear" w:color="auto" w:fill="auto"/>
            <w:vAlign w:val="bottom"/>
          </w:tcPr>
          <w:p w14:paraId="4D7EF81D" w14:textId="7AA5AA8A" w:rsidR="000C5FA5" w:rsidRPr="007A2772" w:rsidRDefault="000C5FA5" w:rsidP="000C5FA5">
            <w:pPr>
              <w:spacing w:line="240" w:lineRule="auto"/>
            </w:pPr>
            <w:r w:rsidRPr="007A2772">
              <w:t>NR</w:t>
            </w:r>
          </w:p>
        </w:tc>
        <w:tc>
          <w:tcPr>
            <w:tcW w:w="1843" w:type="dxa"/>
            <w:shd w:val="clear" w:color="auto" w:fill="auto"/>
            <w:vAlign w:val="bottom"/>
          </w:tcPr>
          <w:p w14:paraId="1B0140C9" w14:textId="06DD7588" w:rsidR="000C5FA5" w:rsidRPr="007A2772" w:rsidRDefault="000C5FA5" w:rsidP="000C5FA5">
            <w:pPr>
              <w:spacing w:line="240" w:lineRule="auto"/>
            </w:pPr>
            <w:r w:rsidRPr="007A2772">
              <w:t>Website with information related to Instagram content and BMI calculator</w:t>
            </w:r>
          </w:p>
        </w:tc>
      </w:tr>
      <w:tr w:rsidR="000C5FA5" w:rsidRPr="007A2772" w14:paraId="193E56B4" w14:textId="77777777" w:rsidTr="001F48FE">
        <w:trPr>
          <w:trHeight w:val="463"/>
        </w:trPr>
        <w:tc>
          <w:tcPr>
            <w:tcW w:w="562" w:type="dxa"/>
          </w:tcPr>
          <w:p w14:paraId="7D342501" w14:textId="3B8249F2" w:rsidR="000C5FA5" w:rsidRPr="007A2772" w:rsidRDefault="000C5FA5" w:rsidP="000C5FA5">
            <w:pPr>
              <w:spacing w:line="240" w:lineRule="auto"/>
            </w:pPr>
            <w:r w:rsidRPr="007A2772">
              <w:t>21</w:t>
            </w:r>
          </w:p>
        </w:tc>
        <w:tc>
          <w:tcPr>
            <w:tcW w:w="1706" w:type="dxa"/>
            <w:shd w:val="clear" w:color="auto" w:fill="auto"/>
            <w:noWrap/>
          </w:tcPr>
          <w:p w14:paraId="4F74DCFB" w14:textId="54E20058" w:rsidR="000C5FA5" w:rsidRPr="007A2772" w:rsidRDefault="000C5FA5" w:rsidP="000C5FA5">
            <w:pPr>
              <w:spacing w:line="240" w:lineRule="auto"/>
            </w:pPr>
            <w:proofErr w:type="spellStart"/>
            <w:r w:rsidRPr="007A2772">
              <w:t>Jefrydin</w:t>
            </w:r>
            <w:proofErr w:type="spellEnd"/>
            <w:r w:rsidRPr="007A2772">
              <w:t xml:space="preserve"> et al., 2020</w:t>
            </w:r>
          </w:p>
        </w:tc>
        <w:tc>
          <w:tcPr>
            <w:tcW w:w="988" w:type="dxa"/>
            <w:shd w:val="clear" w:color="auto" w:fill="auto"/>
            <w:vAlign w:val="bottom"/>
          </w:tcPr>
          <w:p w14:paraId="514E5FA6" w14:textId="0596EDD7" w:rsidR="000C5FA5" w:rsidRPr="007A2772" w:rsidRDefault="000C5FA5" w:rsidP="000C5FA5">
            <w:pPr>
              <w:spacing w:line="240" w:lineRule="auto"/>
            </w:pPr>
            <w:r w:rsidRPr="007A2772">
              <w:t>12 weeks</w:t>
            </w:r>
          </w:p>
        </w:tc>
        <w:tc>
          <w:tcPr>
            <w:tcW w:w="1417" w:type="dxa"/>
            <w:shd w:val="clear" w:color="auto" w:fill="auto"/>
            <w:vAlign w:val="bottom"/>
          </w:tcPr>
          <w:p w14:paraId="46B854AC" w14:textId="46218E09" w:rsidR="000C5FA5" w:rsidRPr="007A2772" w:rsidRDefault="000C5FA5" w:rsidP="000C5FA5">
            <w:pPr>
              <w:spacing w:line="240" w:lineRule="auto"/>
            </w:pPr>
            <w:r w:rsidRPr="007A2772">
              <w:t>Unrestricted access to educational content, education posts every week and regular Instagram stories to promote participation</w:t>
            </w:r>
          </w:p>
        </w:tc>
        <w:tc>
          <w:tcPr>
            <w:tcW w:w="1701" w:type="dxa"/>
            <w:shd w:val="clear" w:color="auto" w:fill="auto"/>
            <w:vAlign w:val="bottom"/>
          </w:tcPr>
          <w:p w14:paraId="28951D82" w14:textId="6505EFFA" w:rsidR="000C5FA5" w:rsidRPr="007A2772" w:rsidRDefault="000C5FA5" w:rsidP="000C5FA5">
            <w:pPr>
              <w:spacing w:line="240" w:lineRule="auto"/>
            </w:pPr>
            <w:r w:rsidRPr="007A2772">
              <w:t>Instagram</w:t>
            </w:r>
          </w:p>
        </w:tc>
        <w:tc>
          <w:tcPr>
            <w:tcW w:w="1701" w:type="dxa"/>
            <w:shd w:val="clear" w:color="auto" w:fill="auto"/>
            <w:vAlign w:val="bottom"/>
          </w:tcPr>
          <w:p w14:paraId="7B99C197" w14:textId="2B23F9C3" w:rsidR="000C5FA5" w:rsidRPr="007A2772" w:rsidRDefault="000C5FA5" w:rsidP="000C5FA5">
            <w:pPr>
              <w:spacing w:line="240" w:lineRule="auto"/>
            </w:pPr>
            <w:r w:rsidRPr="007A2772">
              <w:t>N</w:t>
            </w:r>
          </w:p>
        </w:tc>
        <w:tc>
          <w:tcPr>
            <w:tcW w:w="1134" w:type="dxa"/>
            <w:shd w:val="clear" w:color="auto" w:fill="auto"/>
            <w:vAlign w:val="bottom"/>
          </w:tcPr>
          <w:p w14:paraId="54A4B4FE" w14:textId="55B426F1" w:rsidR="000C5FA5" w:rsidRPr="007A2772" w:rsidRDefault="000C5FA5" w:rsidP="000C5FA5">
            <w:pPr>
              <w:spacing w:line="240" w:lineRule="auto"/>
            </w:pPr>
            <w:r w:rsidRPr="007A2772">
              <w:t>N</w:t>
            </w:r>
          </w:p>
        </w:tc>
        <w:tc>
          <w:tcPr>
            <w:tcW w:w="1985" w:type="dxa"/>
            <w:shd w:val="clear" w:color="auto" w:fill="auto"/>
            <w:vAlign w:val="bottom"/>
          </w:tcPr>
          <w:p w14:paraId="4DC046EB" w14:textId="7682800C" w:rsidR="000C5FA5" w:rsidRPr="007A2772" w:rsidRDefault="000C5FA5" w:rsidP="000C5FA5">
            <w:pPr>
              <w:spacing w:line="240" w:lineRule="auto"/>
            </w:pPr>
            <w:r w:rsidRPr="007A2772">
              <w:t>Health eating, nutrition</w:t>
            </w:r>
          </w:p>
        </w:tc>
        <w:tc>
          <w:tcPr>
            <w:tcW w:w="1842" w:type="dxa"/>
            <w:shd w:val="clear" w:color="auto" w:fill="auto"/>
            <w:vAlign w:val="bottom"/>
          </w:tcPr>
          <w:p w14:paraId="646D8C9F" w14:textId="61483B9E" w:rsidR="000C5FA5" w:rsidRPr="007A2772" w:rsidRDefault="000C5FA5" w:rsidP="000C5FA5">
            <w:pPr>
              <w:spacing w:line="240" w:lineRule="auto"/>
            </w:pPr>
            <w:r w:rsidRPr="007A2772">
              <w:t>Content designed based on a needs assessment.</w:t>
            </w:r>
          </w:p>
        </w:tc>
        <w:tc>
          <w:tcPr>
            <w:tcW w:w="1843" w:type="dxa"/>
            <w:shd w:val="clear" w:color="auto" w:fill="auto"/>
            <w:vAlign w:val="bottom"/>
          </w:tcPr>
          <w:p w14:paraId="59B89523" w14:textId="41402ABB" w:rsidR="000C5FA5" w:rsidRPr="007A2772" w:rsidRDefault="000C5FA5" w:rsidP="000C5FA5">
            <w:pPr>
              <w:spacing w:line="240" w:lineRule="auto"/>
            </w:pPr>
            <w:r w:rsidRPr="007A2772">
              <w:t>Weekly quizzes testing participants knowledge</w:t>
            </w:r>
          </w:p>
        </w:tc>
      </w:tr>
      <w:tr w:rsidR="00E93394" w:rsidRPr="007A2772" w14:paraId="3127CC6D" w14:textId="77777777" w:rsidTr="001F48FE">
        <w:trPr>
          <w:trHeight w:val="463"/>
        </w:trPr>
        <w:tc>
          <w:tcPr>
            <w:tcW w:w="562" w:type="dxa"/>
          </w:tcPr>
          <w:p w14:paraId="7C964875" w14:textId="510F67F1" w:rsidR="00E93394" w:rsidRPr="007A2772" w:rsidRDefault="00E93394" w:rsidP="000C5FA5">
            <w:pPr>
              <w:spacing w:line="240" w:lineRule="auto"/>
            </w:pPr>
            <w:r>
              <w:t>22</w:t>
            </w:r>
          </w:p>
        </w:tc>
        <w:tc>
          <w:tcPr>
            <w:tcW w:w="1706" w:type="dxa"/>
            <w:shd w:val="clear" w:color="auto" w:fill="auto"/>
            <w:noWrap/>
          </w:tcPr>
          <w:p w14:paraId="2C66AD7C" w14:textId="4BB1F2B0" w:rsidR="00E93394" w:rsidRPr="007A2772" w:rsidRDefault="00E93394" w:rsidP="000C5FA5">
            <w:pPr>
              <w:spacing w:line="240" w:lineRule="auto"/>
            </w:pPr>
            <w:r>
              <w:t>Lin et al., 2021</w:t>
            </w:r>
          </w:p>
        </w:tc>
        <w:tc>
          <w:tcPr>
            <w:tcW w:w="988" w:type="dxa"/>
            <w:shd w:val="clear" w:color="auto" w:fill="auto"/>
            <w:vAlign w:val="bottom"/>
          </w:tcPr>
          <w:p w14:paraId="7A1A46FC" w14:textId="7CD103DA" w:rsidR="00E93394" w:rsidRPr="007A2772" w:rsidRDefault="00E93394" w:rsidP="000C5FA5">
            <w:pPr>
              <w:spacing w:line="240" w:lineRule="auto"/>
            </w:pPr>
            <w:r>
              <w:t>4.5 months</w:t>
            </w:r>
          </w:p>
        </w:tc>
        <w:tc>
          <w:tcPr>
            <w:tcW w:w="1417" w:type="dxa"/>
            <w:shd w:val="clear" w:color="auto" w:fill="auto"/>
            <w:vAlign w:val="bottom"/>
          </w:tcPr>
          <w:p w14:paraId="5D2222B0" w14:textId="1A6AF188" w:rsidR="00E93394" w:rsidRPr="007A2772" w:rsidRDefault="00761D1E" w:rsidP="000C5FA5">
            <w:pPr>
              <w:spacing w:line="240" w:lineRule="auto"/>
            </w:pPr>
            <w:r>
              <w:t>Unrestricted access to the application</w:t>
            </w:r>
          </w:p>
        </w:tc>
        <w:tc>
          <w:tcPr>
            <w:tcW w:w="1701" w:type="dxa"/>
            <w:shd w:val="clear" w:color="auto" w:fill="auto"/>
            <w:vAlign w:val="bottom"/>
          </w:tcPr>
          <w:p w14:paraId="01999E92" w14:textId="5F5B57BA" w:rsidR="00E93394" w:rsidRPr="007A2772" w:rsidRDefault="00E93394" w:rsidP="000C5FA5">
            <w:pPr>
              <w:spacing w:line="240" w:lineRule="auto"/>
            </w:pPr>
            <w:r>
              <w:t>Homegrown mobile phone application</w:t>
            </w:r>
          </w:p>
        </w:tc>
        <w:tc>
          <w:tcPr>
            <w:tcW w:w="1701" w:type="dxa"/>
            <w:shd w:val="clear" w:color="auto" w:fill="auto"/>
            <w:vAlign w:val="bottom"/>
          </w:tcPr>
          <w:p w14:paraId="7D64F857" w14:textId="250BF01B" w:rsidR="00E93394" w:rsidRPr="007A2772" w:rsidRDefault="00FD7787" w:rsidP="000C5FA5">
            <w:pPr>
              <w:spacing w:line="240" w:lineRule="auto"/>
            </w:pPr>
            <w:r>
              <w:t>N</w:t>
            </w:r>
          </w:p>
        </w:tc>
        <w:tc>
          <w:tcPr>
            <w:tcW w:w="1134" w:type="dxa"/>
            <w:shd w:val="clear" w:color="auto" w:fill="auto"/>
            <w:vAlign w:val="bottom"/>
          </w:tcPr>
          <w:p w14:paraId="25980F61" w14:textId="439F0187" w:rsidR="00E93394" w:rsidRPr="007A2772" w:rsidRDefault="00761D1E" w:rsidP="000C5FA5">
            <w:pPr>
              <w:spacing w:line="240" w:lineRule="auto"/>
            </w:pPr>
            <w:r>
              <w:t>Y</w:t>
            </w:r>
          </w:p>
        </w:tc>
        <w:tc>
          <w:tcPr>
            <w:tcW w:w="1985" w:type="dxa"/>
            <w:shd w:val="clear" w:color="auto" w:fill="auto"/>
            <w:vAlign w:val="bottom"/>
          </w:tcPr>
          <w:p w14:paraId="02F2D8D0" w14:textId="079699D8" w:rsidR="008F326A" w:rsidRPr="008F326A" w:rsidRDefault="008F326A" w:rsidP="008F326A">
            <w:pPr>
              <w:spacing w:line="240" w:lineRule="auto"/>
            </w:pPr>
            <w:r>
              <w:t>I</w:t>
            </w:r>
            <w:r w:rsidRPr="008F326A">
              <w:t>mproving dietary quality, increasing physical activity, reducing screen time,</w:t>
            </w:r>
            <w:r>
              <w:t xml:space="preserve"> </w:t>
            </w:r>
            <w:r w:rsidRPr="008F326A">
              <w:t xml:space="preserve">improving sleep </w:t>
            </w:r>
          </w:p>
          <w:p w14:paraId="5592BF4C" w14:textId="77777777" w:rsidR="00E93394" w:rsidRPr="007A2772" w:rsidRDefault="00E93394" w:rsidP="000C5FA5">
            <w:pPr>
              <w:spacing w:line="240" w:lineRule="auto"/>
            </w:pPr>
          </w:p>
        </w:tc>
        <w:tc>
          <w:tcPr>
            <w:tcW w:w="1842" w:type="dxa"/>
            <w:shd w:val="clear" w:color="auto" w:fill="auto"/>
            <w:vAlign w:val="bottom"/>
          </w:tcPr>
          <w:p w14:paraId="79C1B640" w14:textId="5993A7D8" w:rsidR="00E93394" w:rsidRPr="007A2772" w:rsidRDefault="00FD7787" w:rsidP="000C5FA5">
            <w:pPr>
              <w:spacing w:line="240" w:lineRule="auto"/>
            </w:pPr>
            <w:r>
              <w:t xml:space="preserve">Developed from </w:t>
            </w:r>
            <w:r w:rsidR="005F011D">
              <w:t>first- and second-generation</w:t>
            </w:r>
            <w:r>
              <w:t xml:space="preserve"> versions of a modular online program addressing childhood obesity. Refined using qualitative feedback from studies of the </w:t>
            </w:r>
            <w:r>
              <w:lastRenderedPageBreak/>
              <w:t>previous generations.</w:t>
            </w:r>
          </w:p>
        </w:tc>
        <w:tc>
          <w:tcPr>
            <w:tcW w:w="1843" w:type="dxa"/>
            <w:shd w:val="clear" w:color="auto" w:fill="auto"/>
            <w:vAlign w:val="bottom"/>
          </w:tcPr>
          <w:p w14:paraId="1779A7D1" w14:textId="44F1F08A" w:rsidR="00E93394" w:rsidRPr="007A2772" w:rsidRDefault="00FD7787" w:rsidP="000C5FA5">
            <w:pPr>
              <w:spacing w:line="240" w:lineRule="auto"/>
            </w:pPr>
            <w:r>
              <w:lastRenderedPageBreak/>
              <w:t xml:space="preserve">Application allows adolescents to work through goals and modules they choose. Check-ins, quizzes, activities, virtual world currencies, and interactive stories are used </w:t>
            </w:r>
            <w:r>
              <w:lastRenderedPageBreak/>
              <w:t xml:space="preserve">to deliver the topic modules.  </w:t>
            </w:r>
          </w:p>
        </w:tc>
      </w:tr>
      <w:tr w:rsidR="00BC4620" w:rsidRPr="007A2772" w14:paraId="357C06EF" w14:textId="77777777" w:rsidTr="001F48FE">
        <w:trPr>
          <w:trHeight w:val="463"/>
        </w:trPr>
        <w:tc>
          <w:tcPr>
            <w:tcW w:w="562" w:type="dxa"/>
          </w:tcPr>
          <w:p w14:paraId="7C01F64F" w14:textId="6C2C12F9" w:rsidR="00BC4620" w:rsidRDefault="00BC4620" w:rsidP="000C5FA5">
            <w:pPr>
              <w:spacing w:line="240" w:lineRule="auto"/>
            </w:pPr>
            <w:r>
              <w:lastRenderedPageBreak/>
              <w:t>23</w:t>
            </w:r>
          </w:p>
        </w:tc>
        <w:tc>
          <w:tcPr>
            <w:tcW w:w="1706" w:type="dxa"/>
            <w:shd w:val="clear" w:color="auto" w:fill="auto"/>
            <w:noWrap/>
          </w:tcPr>
          <w:p w14:paraId="725329F6" w14:textId="434B43F3" w:rsidR="00BC4620" w:rsidRDefault="00BC4620" w:rsidP="000C5FA5">
            <w:pPr>
              <w:spacing w:line="240" w:lineRule="auto"/>
            </w:pPr>
            <w:r>
              <w:t>Chae et al., 2022</w:t>
            </w:r>
          </w:p>
        </w:tc>
        <w:tc>
          <w:tcPr>
            <w:tcW w:w="988" w:type="dxa"/>
            <w:shd w:val="clear" w:color="auto" w:fill="auto"/>
            <w:vAlign w:val="bottom"/>
          </w:tcPr>
          <w:p w14:paraId="7B7DA68B" w14:textId="261862E5" w:rsidR="00BC4620" w:rsidRDefault="00BC4620" w:rsidP="000C5FA5">
            <w:pPr>
              <w:spacing w:line="240" w:lineRule="auto"/>
            </w:pPr>
            <w:r>
              <w:t>12 weeks</w:t>
            </w:r>
          </w:p>
        </w:tc>
        <w:tc>
          <w:tcPr>
            <w:tcW w:w="1417" w:type="dxa"/>
            <w:shd w:val="clear" w:color="auto" w:fill="auto"/>
            <w:vAlign w:val="bottom"/>
          </w:tcPr>
          <w:p w14:paraId="1E6B1D28" w14:textId="614BF734" w:rsidR="009664DA" w:rsidRPr="007A2772" w:rsidRDefault="009664DA" w:rsidP="000C5FA5">
            <w:pPr>
              <w:spacing w:line="240" w:lineRule="auto"/>
            </w:pPr>
            <w:r>
              <w:t xml:space="preserve">Weekly interactive small group discussions on social networking service </w:t>
            </w:r>
          </w:p>
        </w:tc>
        <w:tc>
          <w:tcPr>
            <w:tcW w:w="1701" w:type="dxa"/>
            <w:shd w:val="clear" w:color="auto" w:fill="auto"/>
            <w:vAlign w:val="bottom"/>
          </w:tcPr>
          <w:p w14:paraId="0E4A4859" w14:textId="5208296E" w:rsidR="00BC4620" w:rsidRDefault="00935752" w:rsidP="000C5FA5">
            <w:pPr>
              <w:spacing w:line="240" w:lineRule="auto"/>
            </w:pPr>
            <w:r>
              <w:t>Wii Fit and u</w:t>
            </w:r>
            <w:r w:rsidR="00D7275E">
              <w:t>nspecifi</w:t>
            </w:r>
            <w:r>
              <w:t>ed social networking service</w:t>
            </w:r>
          </w:p>
        </w:tc>
        <w:tc>
          <w:tcPr>
            <w:tcW w:w="1701" w:type="dxa"/>
            <w:shd w:val="clear" w:color="auto" w:fill="auto"/>
            <w:vAlign w:val="bottom"/>
          </w:tcPr>
          <w:p w14:paraId="52C63661" w14:textId="5AAC6F5B" w:rsidR="00BC4620" w:rsidRPr="007A2772" w:rsidRDefault="009664DA" w:rsidP="000C5FA5">
            <w:pPr>
              <w:spacing w:line="240" w:lineRule="auto"/>
            </w:pPr>
            <w:r>
              <w:t>N</w:t>
            </w:r>
          </w:p>
        </w:tc>
        <w:tc>
          <w:tcPr>
            <w:tcW w:w="1134" w:type="dxa"/>
            <w:shd w:val="clear" w:color="auto" w:fill="auto"/>
            <w:vAlign w:val="bottom"/>
          </w:tcPr>
          <w:p w14:paraId="1920FBFC" w14:textId="2438E57B" w:rsidR="00BC4620" w:rsidRPr="007A2772" w:rsidRDefault="009664DA" w:rsidP="000C5FA5">
            <w:pPr>
              <w:spacing w:line="240" w:lineRule="auto"/>
            </w:pPr>
            <w:r>
              <w:t>N</w:t>
            </w:r>
          </w:p>
        </w:tc>
        <w:tc>
          <w:tcPr>
            <w:tcW w:w="1985" w:type="dxa"/>
            <w:shd w:val="clear" w:color="auto" w:fill="auto"/>
            <w:vAlign w:val="bottom"/>
          </w:tcPr>
          <w:p w14:paraId="216FB6BC" w14:textId="279A830E" w:rsidR="00BC4620" w:rsidRPr="007A2772" w:rsidRDefault="00383211" w:rsidP="000C5FA5">
            <w:pPr>
              <w:spacing w:line="240" w:lineRule="auto"/>
            </w:pPr>
            <w:r>
              <w:t>Healthy behaviours, especially physical activity and healthy dietary behaviours</w:t>
            </w:r>
          </w:p>
        </w:tc>
        <w:tc>
          <w:tcPr>
            <w:tcW w:w="1842" w:type="dxa"/>
            <w:shd w:val="clear" w:color="auto" w:fill="auto"/>
            <w:vAlign w:val="bottom"/>
          </w:tcPr>
          <w:p w14:paraId="55C20903" w14:textId="76A7518B" w:rsidR="00BC4620" w:rsidRPr="007A2772" w:rsidRDefault="00383211" w:rsidP="000C5FA5">
            <w:pPr>
              <w:spacing w:line="240" w:lineRule="auto"/>
            </w:pPr>
            <w:r>
              <w:t>Developed based on qualitative needs assessment with adolescents and school health professionals, and input during development process from school health professionals</w:t>
            </w:r>
          </w:p>
        </w:tc>
        <w:tc>
          <w:tcPr>
            <w:tcW w:w="1843" w:type="dxa"/>
            <w:shd w:val="clear" w:color="auto" w:fill="auto"/>
            <w:vAlign w:val="bottom"/>
          </w:tcPr>
          <w:p w14:paraId="78E9EE1D" w14:textId="77777777" w:rsidR="00383211" w:rsidRDefault="00383211" w:rsidP="00383211">
            <w:pPr>
              <w:spacing w:line="240" w:lineRule="auto"/>
            </w:pPr>
            <w:r>
              <w:t>30 minutes of exergaming 3 times weekly</w:t>
            </w:r>
          </w:p>
          <w:p w14:paraId="4160C4D9" w14:textId="77777777" w:rsidR="00383211" w:rsidRDefault="00383211" w:rsidP="00383211">
            <w:pPr>
              <w:spacing w:line="240" w:lineRule="auto"/>
            </w:pPr>
            <w:r>
              <w:t>24-hour diet diary twice a week</w:t>
            </w:r>
          </w:p>
          <w:p w14:paraId="386C8B7B" w14:textId="77777777" w:rsidR="00383211" w:rsidRDefault="00383211" w:rsidP="00383211">
            <w:pPr>
              <w:spacing w:line="240" w:lineRule="auto"/>
            </w:pPr>
            <w:r>
              <w:t>Weekly text message nutrition counselling</w:t>
            </w:r>
          </w:p>
          <w:p w14:paraId="372FAE93" w14:textId="2F2A7DB3" w:rsidR="00383211" w:rsidRDefault="00383211" w:rsidP="00383211">
            <w:pPr>
              <w:spacing w:line="240" w:lineRule="auto"/>
            </w:pPr>
            <w:r>
              <w:t xml:space="preserve">50-minute classroom lesson once </w:t>
            </w:r>
          </w:p>
          <w:p w14:paraId="0FE09335" w14:textId="77777777" w:rsidR="00BC4620" w:rsidRPr="007A2772" w:rsidRDefault="00BC4620" w:rsidP="000C5FA5">
            <w:pPr>
              <w:spacing w:line="240" w:lineRule="auto"/>
            </w:pPr>
          </w:p>
        </w:tc>
      </w:tr>
      <w:tr w:rsidR="00BC4620" w:rsidRPr="007A2772" w14:paraId="301AE8CC" w14:textId="77777777" w:rsidTr="001F48FE">
        <w:trPr>
          <w:trHeight w:val="463"/>
        </w:trPr>
        <w:tc>
          <w:tcPr>
            <w:tcW w:w="562" w:type="dxa"/>
          </w:tcPr>
          <w:p w14:paraId="269D9FAF" w14:textId="705B7712" w:rsidR="00BC4620" w:rsidRDefault="00BC4620" w:rsidP="000C5FA5">
            <w:pPr>
              <w:spacing w:line="240" w:lineRule="auto"/>
            </w:pPr>
            <w:r>
              <w:t>24</w:t>
            </w:r>
          </w:p>
        </w:tc>
        <w:tc>
          <w:tcPr>
            <w:tcW w:w="1706" w:type="dxa"/>
            <w:shd w:val="clear" w:color="auto" w:fill="auto"/>
            <w:noWrap/>
          </w:tcPr>
          <w:p w14:paraId="0803D01F" w14:textId="2B16003D" w:rsidR="00BC4620" w:rsidRDefault="00BC4620" w:rsidP="000C5FA5">
            <w:pPr>
              <w:spacing w:line="240" w:lineRule="auto"/>
            </w:pPr>
            <w:r>
              <w:t>Felix et al., 2022</w:t>
            </w:r>
          </w:p>
        </w:tc>
        <w:tc>
          <w:tcPr>
            <w:tcW w:w="988" w:type="dxa"/>
            <w:shd w:val="clear" w:color="auto" w:fill="auto"/>
            <w:vAlign w:val="bottom"/>
          </w:tcPr>
          <w:p w14:paraId="1553FD0C" w14:textId="7F2C2273" w:rsidR="00BC4620" w:rsidRDefault="00BC4620" w:rsidP="000C5FA5">
            <w:pPr>
              <w:spacing w:line="240" w:lineRule="auto"/>
            </w:pPr>
            <w:r>
              <w:t>NR</w:t>
            </w:r>
          </w:p>
        </w:tc>
        <w:tc>
          <w:tcPr>
            <w:tcW w:w="1417" w:type="dxa"/>
            <w:shd w:val="clear" w:color="auto" w:fill="auto"/>
            <w:vAlign w:val="bottom"/>
          </w:tcPr>
          <w:p w14:paraId="521F6949" w14:textId="0A496063" w:rsidR="00BC4620" w:rsidRPr="007A2772" w:rsidRDefault="00803855" w:rsidP="000C5FA5">
            <w:pPr>
              <w:spacing w:line="240" w:lineRule="auto"/>
            </w:pPr>
            <w:r>
              <w:t xml:space="preserve">Monthly topics delivered over private Facebook group </w:t>
            </w:r>
            <w:r w:rsidR="004578AF">
              <w:t>with daily posts</w:t>
            </w:r>
          </w:p>
        </w:tc>
        <w:tc>
          <w:tcPr>
            <w:tcW w:w="1701" w:type="dxa"/>
            <w:shd w:val="clear" w:color="auto" w:fill="auto"/>
            <w:vAlign w:val="bottom"/>
          </w:tcPr>
          <w:p w14:paraId="1A16EAA4" w14:textId="0D89AC24" w:rsidR="00BC4620" w:rsidRDefault="00935752" w:rsidP="000C5FA5">
            <w:pPr>
              <w:spacing w:line="240" w:lineRule="auto"/>
            </w:pPr>
            <w:r>
              <w:t>Facebook</w:t>
            </w:r>
          </w:p>
        </w:tc>
        <w:tc>
          <w:tcPr>
            <w:tcW w:w="1701" w:type="dxa"/>
            <w:shd w:val="clear" w:color="auto" w:fill="auto"/>
            <w:vAlign w:val="bottom"/>
          </w:tcPr>
          <w:p w14:paraId="7C34563D" w14:textId="3C036CD0" w:rsidR="00BC4620" w:rsidRPr="007A2772" w:rsidRDefault="004578AF" w:rsidP="000C5FA5">
            <w:pPr>
              <w:spacing w:line="240" w:lineRule="auto"/>
            </w:pPr>
            <w:r>
              <w:t>N</w:t>
            </w:r>
          </w:p>
        </w:tc>
        <w:tc>
          <w:tcPr>
            <w:tcW w:w="1134" w:type="dxa"/>
            <w:shd w:val="clear" w:color="auto" w:fill="auto"/>
            <w:vAlign w:val="bottom"/>
          </w:tcPr>
          <w:p w14:paraId="7EDD58FE" w14:textId="6A723FE7" w:rsidR="00BC4620" w:rsidRPr="007A2772" w:rsidRDefault="004578AF" w:rsidP="000C5FA5">
            <w:pPr>
              <w:spacing w:line="240" w:lineRule="auto"/>
            </w:pPr>
            <w:r>
              <w:t>N</w:t>
            </w:r>
          </w:p>
        </w:tc>
        <w:tc>
          <w:tcPr>
            <w:tcW w:w="1985" w:type="dxa"/>
            <w:shd w:val="clear" w:color="auto" w:fill="auto"/>
            <w:vAlign w:val="bottom"/>
          </w:tcPr>
          <w:p w14:paraId="0CAC0BC7" w14:textId="7288B63A" w:rsidR="00BC4620" w:rsidRPr="007A2772" w:rsidRDefault="004578AF" w:rsidP="000C5FA5">
            <w:pPr>
              <w:spacing w:line="240" w:lineRule="auto"/>
            </w:pPr>
            <w:r>
              <w:t>Physical activity, healthy eating, management of problematic eating behaviours, self-esteem</w:t>
            </w:r>
          </w:p>
        </w:tc>
        <w:tc>
          <w:tcPr>
            <w:tcW w:w="1842" w:type="dxa"/>
            <w:shd w:val="clear" w:color="auto" w:fill="auto"/>
            <w:vAlign w:val="bottom"/>
          </w:tcPr>
          <w:p w14:paraId="3F4C7C61" w14:textId="41133D76" w:rsidR="00BC4620" w:rsidRPr="007A2772" w:rsidRDefault="004578AF" w:rsidP="000C5FA5">
            <w:pPr>
              <w:spacing w:line="240" w:lineRule="auto"/>
            </w:pPr>
            <w:r>
              <w:t>NR</w:t>
            </w:r>
          </w:p>
        </w:tc>
        <w:tc>
          <w:tcPr>
            <w:tcW w:w="1843" w:type="dxa"/>
            <w:shd w:val="clear" w:color="auto" w:fill="auto"/>
            <w:vAlign w:val="bottom"/>
          </w:tcPr>
          <w:p w14:paraId="66844F6E" w14:textId="77777777" w:rsidR="00BC4620" w:rsidRDefault="004578AF" w:rsidP="000C5FA5">
            <w:pPr>
              <w:spacing w:line="240" w:lineRule="auto"/>
            </w:pPr>
            <w:r>
              <w:t>Weekly self-monitoring questionnaire with automatic personalized feedback</w:t>
            </w:r>
          </w:p>
          <w:p w14:paraId="744C59B8" w14:textId="538B6E93" w:rsidR="004578AF" w:rsidRPr="007A2772" w:rsidRDefault="004578AF" w:rsidP="000C5FA5">
            <w:pPr>
              <w:spacing w:line="240" w:lineRule="auto"/>
            </w:pPr>
            <w:r>
              <w:t>Option to schedule monthly online chats with a psychologist</w:t>
            </w:r>
          </w:p>
        </w:tc>
      </w:tr>
      <w:tr w:rsidR="00BC4620" w:rsidRPr="007A2772" w14:paraId="399286A7" w14:textId="77777777" w:rsidTr="001F48FE">
        <w:trPr>
          <w:trHeight w:val="463"/>
        </w:trPr>
        <w:tc>
          <w:tcPr>
            <w:tcW w:w="562" w:type="dxa"/>
          </w:tcPr>
          <w:p w14:paraId="25C42BF5" w14:textId="4A7EB495" w:rsidR="00BC4620" w:rsidRDefault="00BC4620" w:rsidP="000C5FA5">
            <w:pPr>
              <w:spacing w:line="240" w:lineRule="auto"/>
            </w:pPr>
            <w:r>
              <w:t>25</w:t>
            </w:r>
          </w:p>
        </w:tc>
        <w:tc>
          <w:tcPr>
            <w:tcW w:w="1706" w:type="dxa"/>
            <w:shd w:val="clear" w:color="auto" w:fill="auto"/>
            <w:noWrap/>
          </w:tcPr>
          <w:p w14:paraId="71D71F0E" w14:textId="10CECE23" w:rsidR="00BC4620" w:rsidRDefault="00BC4620" w:rsidP="000C5FA5">
            <w:pPr>
              <w:spacing w:line="240" w:lineRule="auto"/>
            </w:pPr>
            <w:proofErr w:type="spellStart"/>
            <w:r>
              <w:t>Rageliene</w:t>
            </w:r>
            <w:proofErr w:type="spellEnd"/>
            <w:r>
              <w:t xml:space="preserve"> et al., 2022</w:t>
            </w:r>
          </w:p>
        </w:tc>
        <w:tc>
          <w:tcPr>
            <w:tcW w:w="988" w:type="dxa"/>
            <w:shd w:val="clear" w:color="auto" w:fill="auto"/>
            <w:vAlign w:val="bottom"/>
          </w:tcPr>
          <w:p w14:paraId="64CF601C" w14:textId="2D4CA0ED" w:rsidR="00BC4620" w:rsidRDefault="00BC4620" w:rsidP="000C5FA5">
            <w:pPr>
              <w:spacing w:line="240" w:lineRule="auto"/>
            </w:pPr>
            <w:r>
              <w:t>3 months</w:t>
            </w:r>
          </w:p>
        </w:tc>
        <w:tc>
          <w:tcPr>
            <w:tcW w:w="1417" w:type="dxa"/>
            <w:shd w:val="clear" w:color="auto" w:fill="auto"/>
            <w:vAlign w:val="bottom"/>
          </w:tcPr>
          <w:p w14:paraId="02A6EE1D" w14:textId="65288B90" w:rsidR="00956305" w:rsidRPr="007A2772" w:rsidRDefault="00956305" w:rsidP="00956305">
            <w:pPr>
              <w:spacing w:line="240" w:lineRule="auto"/>
            </w:pPr>
            <w:r>
              <w:t>Unrestricted access to the application</w:t>
            </w:r>
          </w:p>
        </w:tc>
        <w:tc>
          <w:tcPr>
            <w:tcW w:w="1701" w:type="dxa"/>
            <w:shd w:val="clear" w:color="auto" w:fill="auto"/>
            <w:vAlign w:val="bottom"/>
          </w:tcPr>
          <w:p w14:paraId="59097D24" w14:textId="23EA178A" w:rsidR="00BC4620" w:rsidRDefault="00935752" w:rsidP="000C5FA5">
            <w:pPr>
              <w:spacing w:line="240" w:lineRule="auto"/>
            </w:pPr>
            <w:r>
              <w:t>Homegrown mobile phone application</w:t>
            </w:r>
          </w:p>
        </w:tc>
        <w:tc>
          <w:tcPr>
            <w:tcW w:w="1701" w:type="dxa"/>
            <w:shd w:val="clear" w:color="auto" w:fill="auto"/>
            <w:vAlign w:val="bottom"/>
          </w:tcPr>
          <w:p w14:paraId="5C12A72B" w14:textId="5F7EF53E" w:rsidR="00BC4620" w:rsidRPr="007A2772" w:rsidRDefault="00956305" w:rsidP="000C5FA5">
            <w:pPr>
              <w:spacing w:line="240" w:lineRule="auto"/>
            </w:pPr>
            <w:r>
              <w:t>N</w:t>
            </w:r>
          </w:p>
        </w:tc>
        <w:tc>
          <w:tcPr>
            <w:tcW w:w="1134" w:type="dxa"/>
            <w:shd w:val="clear" w:color="auto" w:fill="auto"/>
            <w:vAlign w:val="bottom"/>
          </w:tcPr>
          <w:p w14:paraId="52A40C57" w14:textId="249334E0" w:rsidR="00BC4620" w:rsidRPr="007A2772" w:rsidRDefault="00956305" w:rsidP="000C5FA5">
            <w:pPr>
              <w:spacing w:line="240" w:lineRule="auto"/>
            </w:pPr>
            <w:r>
              <w:t>N</w:t>
            </w:r>
          </w:p>
        </w:tc>
        <w:tc>
          <w:tcPr>
            <w:tcW w:w="1985" w:type="dxa"/>
            <w:shd w:val="clear" w:color="auto" w:fill="auto"/>
            <w:vAlign w:val="bottom"/>
          </w:tcPr>
          <w:p w14:paraId="7A7A38C6" w14:textId="6D55DEEB" w:rsidR="00BC4620" w:rsidRPr="007A2772" w:rsidRDefault="00124FAF" w:rsidP="000C5FA5">
            <w:pPr>
              <w:spacing w:line="240" w:lineRule="auto"/>
            </w:pPr>
            <w:r>
              <w:t>Healthy eating</w:t>
            </w:r>
          </w:p>
        </w:tc>
        <w:tc>
          <w:tcPr>
            <w:tcW w:w="1842" w:type="dxa"/>
            <w:shd w:val="clear" w:color="auto" w:fill="auto"/>
            <w:vAlign w:val="bottom"/>
          </w:tcPr>
          <w:p w14:paraId="3DE0F599" w14:textId="01E26990" w:rsidR="00BC4620" w:rsidRPr="007A2772" w:rsidRDefault="00956305" w:rsidP="000C5FA5">
            <w:pPr>
              <w:spacing w:line="240" w:lineRule="auto"/>
            </w:pPr>
            <w:r>
              <w:t>Application was developed and then refined using a pre-study with a small sample of youth</w:t>
            </w:r>
          </w:p>
        </w:tc>
        <w:tc>
          <w:tcPr>
            <w:tcW w:w="1843" w:type="dxa"/>
            <w:shd w:val="clear" w:color="auto" w:fill="auto"/>
            <w:vAlign w:val="bottom"/>
          </w:tcPr>
          <w:p w14:paraId="65F86392" w14:textId="77777777" w:rsidR="00956305" w:rsidRDefault="00956305" w:rsidP="00956305">
            <w:pPr>
              <w:spacing w:line="240" w:lineRule="auto"/>
            </w:pPr>
            <w:r>
              <w:t>Food diary</w:t>
            </w:r>
          </w:p>
          <w:p w14:paraId="7A3AB72F" w14:textId="3778DCF3" w:rsidR="00BC4620" w:rsidRPr="007A2772" w:rsidRDefault="00956305" w:rsidP="000C5FA5">
            <w:pPr>
              <w:spacing w:line="240" w:lineRule="auto"/>
            </w:pPr>
            <w:r>
              <w:t>Mobile phone application games</w:t>
            </w:r>
          </w:p>
        </w:tc>
      </w:tr>
    </w:tbl>
    <w:p w14:paraId="42D8DE86" w14:textId="1361A4D1" w:rsidR="00986B3B" w:rsidRPr="007A2772" w:rsidRDefault="00BC4620" w:rsidP="008D4B29">
      <w:pPr>
        <w:spacing w:line="240" w:lineRule="auto"/>
      </w:pPr>
      <w:r>
        <w:lastRenderedPageBreak/>
        <w:br/>
      </w:r>
    </w:p>
    <w:sectPr w:rsidR="00986B3B" w:rsidRPr="007A2772" w:rsidSect="00653906">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64FDC"/>
    <w:multiLevelType w:val="hybridMultilevel"/>
    <w:tmpl w:val="085CF3D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038C9"/>
    <w:multiLevelType w:val="hybridMultilevel"/>
    <w:tmpl w:val="7D9AED04"/>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83C5D"/>
    <w:multiLevelType w:val="hybridMultilevel"/>
    <w:tmpl w:val="155604C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B2281A"/>
    <w:multiLevelType w:val="hybridMultilevel"/>
    <w:tmpl w:val="2970F872"/>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D47014"/>
    <w:multiLevelType w:val="hybridMultilevel"/>
    <w:tmpl w:val="E02C8D1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1603228">
    <w:abstractNumId w:val="4"/>
  </w:num>
  <w:num w:numId="2" w16cid:durableId="1914270020">
    <w:abstractNumId w:val="0"/>
  </w:num>
  <w:num w:numId="3" w16cid:durableId="640378599">
    <w:abstractNumId w:val="3"/>
  </w:num>
  <w:num w:numId="4" w16cid:durableId="1119490112">
    <w:abstractNumId w:val="1"/>
  </w:num>
  <w:num w:numId="5" w16cid:durableId="1118329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B29"/>
    <w:rsid w:val="000074DF"/>
    <w:rsid w:val="00044F91"/>
    <w:rsid w:val="00061199"/>
    <w:rsid w:val="000750DE"/>
    <w:rsid w:val="00076B2A"/>
    <w:rsid w:val="00084A85"/>
    <w:rsid w:val="0008644D"/>
    <w:rsid w:val="0009101B"/>
    <w:rsid w:val="000C39D0"/>
    <w:rsid w:val="000C5FA5"/>
    <w:rsid w:val="000D04B5"/>
    <w:rsid w:val="000F04BB"/>
    <w:rsid w:val="000F162F"/>
    <w:rsid w:val="000F7244"/>
    <w:rsid w:val="00103662"/>
    <w:rsid w:val="00110168"/>
    <w:rsid w:val="00114806"/>
    <w:rsid w:val="00121182"/>
    <w:rsid w:val="00124038"/>
    <w:rsid w:val="00124FAF"/>
    <w:rsid w:val="0013098C"/>
    <w:rsid w:val="001472E0"/>
    <w:rsid w:val="00147372"/>
    <w:rsid w:val="00151C8E"/>
    <w:rsid w:val="00156DB8"/>
    <w:rsid w:val="001B6D39"/>
    <w:rsid w:val="001C4DA7"/>
    <w:rsid w:val="001D5279"/>
    <w:rsid w:val="001E1396"/>
    <w:rsid w:val="001F48FE"/>
    <w:rsid w:val="00201FB8"/>
    <w:rsid w:val="002062EE"/>
    <w:rsid w:val="002077FB"/>
    <w:rsid w:val="002158D1"/>
    <w:rsid w:val="00223CE3"/>
    <w:rsid w:val="002326F7"/>
    <w:rsid w:val="002358C9"/>
    <w:rsid w:val="00241EFE"/>
    <w:rsid w:val="00255E1C"/>
    <w:rsid w:val="00257AE0"/>
    <w:rsid w:val="0026257E"/>
    <w:rsid w:val="00264AD8"/>
    <w:rsid w:val="00274068"/>
    <w:rsid w:val="0029413B"/>
    <w:rsid w:val="00294911"/>
    <w:rsid w:val="0029676E"/>
    <w:rsid w:val="002A7BE2"/>
    <w:rsid w:val="002C20A9"/>
    <w:rsid w:val="002D2BD2"/>
    <w:rsid w:val="002D4325"/>
    <w:rsid w:val="002E2573"/>
    <w:rsid w:val="002E5FA2"/>
    <w:rsid w:val="002F73D1"/>
    <w:rsid w:val="00304517"/>
    <w:rsid w:val="00311201"/>
    <w:rsid w:val="00314741"/>
    <w:rsid w:val="003213B6"/>
    <w:rsid w:val="003221BD"/>
    <w:rsid w:val="00322672"/>
    <w:rsid w:val="00331C28"/>
    <w:rsid w:val="003377C1"/>
    <w:rsid w:val="00342DCC"/>
    <w:rsid w:val="003450C7"/>
    <w:rsid w:val="003519E5"/>
    <w:rsid w:val="00355C90"/>
    <w:rsid w:val="003635B1"/>
    <w:rsid w:val="003645FB"/>
    <w:rsid w:val="00366940"/>
    <w:rsid w:val="00372FE8"/>
    <w:rsid w:val="00375941"/>
    <w:rsid w:val="00377099"/>
    <w:rsid w:val="00380CCB"/>
    <w:rsid w:val="00383211"/>
    <w:rsid w:val="00383701"/>
    <w:rsid w:val="003965B8"/>
    <w:rsid w:val="003A0F18"/>
    <w:rsid w:val="003A2DB0"/>
    <w:rsid w:val="003A6158"/>
    <w:rsid w:val="003C4BD2"/>
    <w:rsid w:val="003E2992"/>
    <w:rsid w:val="003E505E"/>
    <w:rsid w:val="003E6BAA"/>
    <w:rsid w:val="003F07E5"/>
    <w:rsid w:val="00402189"/>
    <w:rsid w:val="00414D2B"/>
    <w:rsid w:val="00426795"/>
    <w:rsid w:val="004319D0"/>
    <w:rsid w:val="00444A96"/>
    <w:rsid w:val="00455C41"/>
    <w:rsid w:val="00457892"/>
    <w:rsid w:val="004578AF"/>
    <w:rsid w:val="004631C1"/>
    <w:rsid w:val="00476A1A"/>
    <w:rsid w:val="004852E3"/>
    <w:rsid w:val="00487AF6"/>
    <w:rsid w:val="004A07F1"/>
    <w:rsid w:val="004A4DE9"/>
    <w:rsid w:val="004A5FB1"/>
    <w:rsid w:val="004E1201"/>
    <w:rsid w:val="004E7FA3"/>
    <w:rsid w:val="004F7984"/>
    <w:rsid w:val="0052216E"/>
    <w:rsid w:val="00526CE9"/>
    <w:rsid w:val="00527702"/>
    <w:rsid w:val="00533CB9"/>
    <w:rsid w:val="005362F3"/>
    <w:rsid w:val="0053799B"/>
    <w:rsid w:val="00573225"/>
    <w:rsid w:val="00580997"/>
    <w:rsid w:val="005818C7"/>
    <w:rsid w:val="005A0140"/>
    <w:rsid w:val="005A078B"/>
    <w:rsid w:val="005A1569"/>
    <w:rsid w:val="005A32EC"/>
    <w:rsid w:val="005B1A83"/>
    <w:rsid w:val="005D201E"/>
    <w:rsid w:val="005D7219"/>
    <w:rsid w:val="005E081E"/>
    <w:rsid w:val="005F011D"/>
    <w:rsid w:val="005F06AF"/>
    <w:rsid w:val="00612562"/>
    <w:rsid w:val="0061416A"/>
    <w:rsid w:val="00616806"/>
    <w:rsid w:val="0062484A"/>
    <w:rsid w:val="00641066"/>
    <w:rsid w:val="00653906"/>
    <w:rsid w:val="00661AFC"/>
    <w:rsid w:val="00666078"/>
    <w:rsid w:val="00676083"/>
    <w:rsid w:val="00681600"/>
    <w:rsid w:val="006846F7"/>
    <w:rsid w:val="00692141"/>
    <w:rsid w:val="00696A91"/>
    <w:rsid w:val="006A766E"/>
    <w:rsid w:val="006B4959"/>
    <w:rsid w:val="006B5C1C"/>
    <w:rsid w:val="006E5BB8"/>
    <w:rsid w:val="006F0193"/>
    <w:rsid w:val="00701EC0"/>
    <w:rsid w:val="007077F6"/>
    <w:rsid w:val="00721188"/>
    <w:rsid w:val="00723A9D"/>
    <w:rsid w:val="00735371"/>
    <w:rsid w:val="00737C08"/>
    <w:rsid w:val="007418D4"/>
    <w:rsid w:val="00747CA9"/>
    <w:rsid w:val="00761B0A"/>
    <w:rsid w:val="00761D1E"/>
    <w:rsid w:val="007642B2"/>
    <w:rsid w:val="0078599D"/>
    <w:rsid w:val="007A2772"/>
    <w:rsid w:val="007A6F98"/>
    <w:rsid w:val="007B3966"/>
    <w:rsid w:val="007D25BF"/>
    <w:rsid w:val="007D4FA1"/>
    <w:rsid w:val="00803855"/>
    <w:rsid w:val="008272AB"/>
    <w:rsid w:val="00827E36"/>
    <w:rsid w:val="00846CA3"/>
    <w:rsid w:val="00854F5C"/>
    <w:rsid w:val="00867089"/>
    <w:rsid w:val="008744A5"/>
    <w:rsid w:val="008748AD"/>
    <w:rsid w:val="00882787"/>
    <w:rsid w:val="00886872"/>
    <w:rsid w:val="00897955"/>
    <w:rsid w:val="008A20C0"/>
    <w:rsid w:val="008A5F67"/>
    <w:rsid w:val="008C5273"/>
    <w:rsid w:val="008D4577"/>
    <w:rsid w:val="008D4B29"/>
    <w:rsid w:val="008D56E3"/>
    <w:rsid w:val="008E0E63"/>
    <w:rsid w:val="008F326A"/>
    <w:rsid w:val="0090422F"/>
    <w:rsid w:val="009052AC"/>
    <w:rsid w:val="009078FD"/>
    <w:rsid w:val="0091021B"/>
    <w:rsid w:val="009160D4"/>
    <w:rsid w:val="00916644"/>
    <w:rsid w:val="00931CF7"/>
    <w:rsid w:val="00932B06"/>
    <w:rsid w:val="00935752"/>
    <w:rsid w:val="009538FD"/>
    <w:rsid w:val="00956305"/>
    <w:rsid w:val="009664DA"/>
    <w:rsid w:val="00967184"/>
    <w:rsid w:val="009736FE"/>
    <w:rsid w:val="009820F3"/>
    <w:rsid w:val="009834C0"/>
    <w:rsid w:val="0098444B"/>
    <w:rsid w:val="00986B3B"/>
    <w:rsid w:val="009920CE"/>
    <w:rsid w:val="009A75C6"/>
    <w:rsid w:val="009B50EF"/>
    <w:rsid w:val="009C619C"/>
    <w:rsid w:val="009D7480"/>
    <w:rsid w:val="009D7494"/>
    <w:rsid w:val="009E021B"/>
    <w:rsid w:val="009E1056"/>
    <w:rsid w:val="009F05F8"/>
    <w:rsid w:val="00A01E9E"/>
    <w:rsid w:val="00A0320D"/>
    <w:rsid w:val="00A114EB"/>
    <w:rsid w:val="00A1396C"/>
    <w:rsid w:val="00A175E9"/>
    <w:rsid w:val="00A243B5"/>
    <w:rsid w:val="00A25607"/>
    <w:rsid w:val="00A42195"/>
    <w:rsid w:val="00A42BE6"/>
    <w:rsid w:val="00A76DEA"/>
    <w:rsid w:val="00A96921"/>
    <w:rsid w:val="00AA040B"/>
    <w:rsid w:val="00AA0D02"/>
    <w:rsid w:val="00AB6101"/>
    <w:rsid w:val="00AB7018"/>
    <w:rsid w:val="00AC4B7E"/>
    <w:rsid w:val="00AC762E"/>
    <w:rsid w:val="00AD192B"/>
    <w:rsid w:val="00AF0DDB"/>
    <w:rsid w:val="00AF4921"/>
    <w:rsid w:val="00B36572"/>
    <w:rsid w:val="00B40185"/>
    <w:rsid w:val="00B4314B"/>
    <w:rsid w:val="00B51103"/>
    <w:rsid w:val="00B53ABC"/>
    <w:rsid w:val="00B53C8E"/>
    <w:rsid w:val="00B66DE9"/>
    <w:rsid w:val="00B729D5"/>
    <w:rsid w:val="00BA246D"/>
    <w:rsid w:val="00BA248C"/>
    <w:rsid w:val="00BA4A92"/>
    <w:rsid w:val="00BB1773"/>
    <w:rsid w:val="00BC4620"/>
    <w:rsid w:val="00BC6ADC"/>
    <w:rsid w:val="00BF38DB"/>
    <w:rsid w:val="00C01B0A"/>
    <w:rsid w:val="00C03274"/>
    <w:rsid w:val="00C11A2F"/>
    <w:rsid w:val="00C11D02"/>
    <w:rsid w:val="00C23ADD"/>
    <w:rsid w:val="00C36F59"/>
    <w:rsid w:val="00C42612"/>
    <w:rsid w:val="00C51411"/>
    <w:rsid w:val="00C6020C"/>
    <w:rsid w:val="00C77913"/>
    <w:rsid w:val="00C806D2"/>
    <w:rsid w:val="00C916B1"/>
    <w:rsid w:val="00CB090C"/>
    <w:rsid w:val="00CB0912"/>
    <w:rsid w:val="00CF30DE"/>
    <w:rsid w:val="00CF342B"/>
    <w:rsid w:val="00CF791D"/>
    <w:rsid w:val="00D000FF"/>
    <w:rsid w:val="00D075A9"/>
    <w:rsid w:val="00D077BA"/>
    <w:rsid w:val="00D20016"/>
    <w:rsid w:val="00D23CBF"/>
    <w:rsid w:val="00D25FDC"/>
    <w:rsid w:val="00D26610"/>
    <w:rsid w:val="00D27FC4"/>
    <w:rsid w:val="00D44FA6"/>
    <w:rsid w:val="00D51793"/>
    <w:rsid w:val="00D7275E"/>
    <w:rsid w:val="00D75B78"/>
    <w:rsid w:val="00DA1A74"/>
    <w:rsid w:val="00DA3AC6"/>
    <w:rsid w:val="00DB77BE"/>
    <w:rsid w:val="00DF72CC"/>
    <w:rsid w:val="00E016F3"/>
    <w:rsid w:val="00E16318"/>
    <w:rsid w:val="00E46B2C"/>
    <w:rsid w:val="00E47FA1"/>
    <w:rsid w:val="00E53F59"/>
    <w:rsid w:val="00E56C5D"/>
    <w:rsid w:val="00E5781D"/>
    <w:rsid w:val="00E834C3"/>
    <w:rsid w:val="00E85446"/>
    <w:rsid w:val="00E916C5"/>
    <w:rsid w:val="00E93394"/>
    <w:rsid w:val="00EB3CA1"/>
    <w:rsid w:val="00EB506A"/>
    <w:rsid w:val="00EC6767"/>
    <w:rsid w:val="00ED09E4"/>
    <w:rsid w:val="00ED2776"/>
    <w:rsid w:val="00EF274C"/>
    <w:rsid w:val="00EF46F6"/>
    <w:rsid w:val="00EF7BBA"/>
    <w:rsid w:val="00F034A8"/>
    <w:rsid w:val="00F17B3A"/>
    <w:rsid w:val="00F21CF9"/>
    <w:rsid w:val="00F22598"/>
    <w:rsid w:val="00F228DC"/>
    <w:rsid w:val="00F26652"/>
    <w:rsid w:val="00F553E2"/>
    <w:rsid w:val="00F56A38"/>
    <w:rsid w:val="00F6174A"/>
    <w:rsid w:val="00F8071C"/>
    <w:rsid w:val="00F91049"/>
    <w:rsid w:val="00F918FD"/>
    <w:rsid w:val="00F957F9"/>
    <w:rsid w:val="00FA3987"/>
    <w:rsid w:val="00FA4FAE"/>
    <w:rsid w:val="00FB2D32"/>
    <w:rsid w:val="00FC77DC"/>
    <w:rsid w:val="00FD7787"/>
    <w:rsid w:val="00FD7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C74DF"/>
  <w15:chartTrackingRefBased/>
  <w15:docId w15:val="{E9A3DD6C-33D3-0441-A0DA-B48C7A56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B29"/>
    <w:pPr>
      <w:spacing w:line="480" w:lineRule="auto"/>
    </w:pPr>
    <w:rPr>
      <w:rFonts w:ascii="Times New Roman" w:hAnsi="Times New Roman" w:cs="Times New Roman"/>
      <w:lang w:val="en-CA"/>
    </w:rPr>
  </w:style>
  <w:style w:type="paragraph" w:styleId="Heading3">
    <w:name w:val="heading 3"/>
    <w:basedOn w:val="Normal"/>
    <w:next w:val="Normal"/>
    <w:link w:val="Heading3Char"/>
    <w:uiPriority w:val="9"/>
    <w:unhideWhenUsed/>
    <w:qFormat/>
    <w:rsid w:val="008D4B29"/>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4B29"/>
    <w:rPr>
      <w:rFonts w:ascii="Times New Roman" w:hAnsi="Times New Roman" w:cs="Times New Roman"/>
      <w:b/>
      <w:bCs/>
      <w:i/>
      <w:iCs/>
      <w:lang w:val="en-CA"/>
    </w:rPr>
  </w:style>
  <w:style w:type="paragraph" w:styleId="BalloonText">
    <w:name w:val="Balloon Text"/>
    <w:basedOn w:val="Normal"/>
    <w:link w:val="BalloonTextChar"/>
    <w:uiPriority w:val="99"/>
    <w:semiHidden/>
    <w:unhideWhenUsed/>
    <w:rsid w:val="008D4B29"/>
    <w:pPr>
      <w:spacing w:line="240" w:lineRule="auto"/>
    </w:pPr>
    <w:rPr>
      <w:sz w:val="18"/>
      <w:szCs w:val="18"/>
    </w:rPr>
  </w:style>
  <w:style w:type="character" w:customStyle="1" w:styleId="BalloonTextChar">
    <w:name w:val="Balloon Text Char"/>
    <w:basedOn w:val="DefaultParagraphFont"/>
    <w:link w:val="BalloonText"/>
    <w:uiPriority w:val="99"/>
    <w:semiHidden/>
    <w:rsid w:val="008D4B29"/>
    <w:rPr>
      <w:rFonts w:ascii="Times New Roman" w:hAnsi="Times New Roman" w:cs="Times New Roman"/>
      <w:sz w:val="18"/>
      <w:szCs w:val="18"/>
      <w:lang w:val="en-CA"/>
    </w:rPr>
  </w:style>
  <w:style w:type="table" w:styleId="TableGrid">
    <w:name w:val="Table Grid"/>
    <w:basedOn w:val="TableNormal"/>
    <w:uiPriority w:val="39"/>
    <w:rsid w:val="008D4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B29"/>
    <w:pPr>
      <w:ind w:left="720"/>
      <w:contextualSpacing/>
    </w:pPr>
  </w:style>
  <w:style w:type="character" w:styleId="CommentReference">
    <w:name w:val="annotation reference"/>
    <w:basedOn w:val="DefaultParagraphFont"/>
    <w:uiPriority w:val="99"/>
    <w:semiHidden/>
    <w:unhideWhenUsed/>
    <w:rsid w:val="008D4B29"/>
    <w:rPr>
      <w:sz w:val="16"/>
      <w:szCs w:val="16"/>
    </w:rPr>
  </w:style>
  <w:style w:type="paragraph" w:styleId="CommentText">
    <w:name w:val="annotation text"/>
    <w:basedOn w:val="Normal"/>
    <w:link w:val="CommentTextChar"/>
    <w:uiPriority w:val="99"/>
    <w:semiHidden/>
    <w:unhideWhenUsed/>
    <w:rsid w:val="008D4B29"/>
    <w:rPr>
      <w:sz w:val="20"/>
      <w:szCs w:val="20"/>
    </w:rPr>
  </w:style>
  <w:style w:type="character" w:customStyle="1" w:styleId="CommentTextChar">
    <w:name w:val="Comment Text Char"/>
    <w:basedOn w:val="DefaultParagraphFont"/>
    <w:link w:val="CommentText"/>
    <w:uiPriority w:val="99"/>
    <w:semiHidden/>
    <w:rsid w:val="008D4B29"/>
    <w:rPr>
      <w:rFonts w:ascii="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D4B29"/>
    <w:pPr>
      <w:spacing w:line="240" w:lineRule="auto"/>
    </w:pPr>
    <w:rPr>
      <w:b/>
      <w:bCs/>
    </w:rPr>
  </w:style>
  <w:style w:type="character" w:customStyle="1" w:styleId="CommentSubjectChar">
    <w:name w:val="Comment Subject Char"/>
    <w:basedOn w:val="CommentTextChar"/>
    <w:link w:val="CommentSubject"/>
    <w:uiPriority w:val="99"/>
    <w:semiHidden/>
    <w:rsid w:val="008D4B29"/>
    <w:rPr>
      <w:rFonts w:ascii="Times New Roman" w:hAnsi="Times New Roman" w:cs="Times New Roman"/>
      <w:b/>
      <w:bCs/>
      <w:sz w:val="20"/>
      <w:szCs w:val="20"/>
      <w:lang w:val="en-CA"/>
    </w:rPr>
  </w:style>
  <w:style w:type="character" w:styleId="PlaceholderText">
    <w:name w:val="Placeholder Text"/>
    <w:basedOn w:val="DefaultParagraphFont"/>
    <w:uiPriority w:val="99"/>
    <w:semiHidden/>
    <w:rsid w:val="00A421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232484">
      <w:bodyDiv w:val="1"/>
      <w:marLeft w:val="0"/>
      <w:marRight w:val="0"/>
      <w:marTop w:val="0"/>
      <w:marBottom w:val="0"/>
      <w:divBdr>
        <w:top w:val="none" w:sz="0" w:space="0" w:color="auto"/>
        <w:left w:val="none" w:sz="0" w:space="0" w:color="auto"/>
        <w:bottom w:val="none" w:sz="0" w:space="0" w:color="auto"/>
        <w:right w:val="none" w:sz="0" w:space="0" w:color="auto"/>
      </w:divBdr>
      <w:divsChild>
        <w:div w:id="1894853363">
          <w:marLeft w:val="0"/>
          <w:marRight w:val="0"/>
          <w:marTop w:val="0"/>
          <w:marBottom w:val="0"/>
          <w:divBdr>
            <w:top w:val="none" w:sz="0" w:space="0" w:color="auto"/>
            <w:left w:val="none" w:sz="0" w:space="0" w:color="auto"/>
            <w:bottom w:val="none" w:sz="0" w:space="0" w:color="auto"/>
            <w:right w:val="none" w:sz="0" w:space="0" w:color="auto"/>
          </w:divBdr>
          <w:divsChild>
            <w:div w:id="1495486266">
              <w:marLeft w:val="0"/>
              <w:marRight w:val="0"/>
              <w:marTop w:val="0"/>
              <w:marBottom w:val="0"/>
              <w:divBdr>
                <w:top w:val="none" w:sz="0" w:space="0" w:color="auto"/>
                <w:left w:val="none" w:sz="0" w:space="0" w:color="auto"/>
                <w:bottom w:val="none" w:sz="0" w:space="0" w:color="auto"/>
                <w:right w:val="none" w:sz="0" w:space="0" w:color="auto"/>
              </w:divBdr>
              <w:divsChild>
                <w:div w:id="151364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13997">
      <w:bodyDiv w:val="1"/>
      <w:marLeft w:val="0"/>
      <w:marRight w:val="0"/>
      <w:marTop w:val="0"/>
      <w:marBottom w:val="0"/>
      <w:divBdr>
        <w:top w:val="none" w:sz="0" w:space="0" w:color="auto"/>
        <w:left w:val="none" w:sz="0" w:space="0" w:color="auto"/>
        <w:bottom w:val="none" w:sz="0" w:space="0" w:color="auto"/>
        <w:right w:val="none" w:sz="0" w:space="0" w:color="auto"/>
      </w:divBdr>
      <w:divsChild>
        <w:div w:id="824246358">
          <w:marLeft w:val="0"/>
          <w:marRight w:val="0"/>
          <w:marTop w:val="0"/>
          <w:marBottom w:val="0"/>
          <w:divBdr>
            <w:top w:val="none" w:sz="0" w:space="0" w:color="auto"/>
            <w:left w:val="none" w:sz="0" w:space="0" w:color="auto"/>
            <w:bottom w:val="none" w:sz="0" w:space="0" w:color="auto"/>
            <w:right w:val="none" w:sz="0" w:space="0" w:color="auto"/>
          </w:divBdr>
          <w:divsChild>
            <w:div w:id="889995817">
              <w:marLeft w:val="0"/>
              <w:marRight w:val="0"/>
              <w:marTop w:val="0"/>
              <w:marBottom w:val="0"/>
              <w:divBdr>
                <w:top w:val="none" w:sz="0" w:space="0" w:color="auto"/>
                <w:left w:val="none" w:sz="0" w:space="0" w:color="auto"/>
                <w:bottom w:val="none" w:sz="0" w:space="0" w:color="auto"/>
                <w:right w:val="none" w:sz="0" w:space="0" w:color="auto"/>
              </w:divBdr>
              <w:divsChild>
                <w:div w:id="69168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33E91D-8AB7-AA45-A192-4A28AA50943B}">
  <we:reference id="f78a3046-9e99-4300-aa2b-5814002b01a2" version="1.28.0.0" store="EXCatalog" storeType="EXCatalog"/>
  <we:alternateReferences>
    <we:reference id="WA104382081" version="1.28.0.0" store="en-CA" storeType="OMEX"/>
  </we:alternateReferences>
  <we:properties>
    <we:property name="MENDELEY_CITATIONS" value="[{&quot;properties&quot;:{&quot;noteIndex&quot;:0},&quot;citationID&quot;:&quot;MENDELEY_CITATION_eb861fb5-596a-4489-86dc-8ca7396a6105&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sEdited&quot;:false,&quot;citationTag&quot;:&quot;MENDELEY_CITATION_v3_eyJwcm9wZXJ0aWVzIjp7Im5vdGVJbmRleCI6MH0sImNpdGF0aW9uSUQiOiJNRU5ERUxFWV9DSVRBVElPTl9lYjg2MWZiNS01OTZhLTQ0ODktODZkYy04Y2E3Mzk2YTYxMD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V0sImlzRWRpdGVkIjpmYWxzZSwibWFudWFsT3ZlcnJpZGUiOnsiaXNNYW51YWxseU92ZXJyaWRlbiI6ZmFsc2UsIm1hbnVhbE92ZXJyaWRlVGV4dCI6IiIsImNpdGVwcm9jVGV4dCI6IjxzdXA+MSwyPC9zdXA+In19&quot;,&quot;manualOverride&quot;:{&quot;isManuallyOverriden&quot;:false,&quot;manualOverrideText&quot;:&quot;&quot;,&quot;citeprocText&quot;:&quot;&lt;sup&gt;1,2&lt;/sup&gt;&quot;}},{&quot;properties&quot;:{&quot;noteIndex&quot;:0},&quot;citationID&quot;:&quot;MENDELEY_CITATION_abbe44d8-3ecf-42bc-838d-52a70bb8d2f2&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hYmJlNDRkOC0zZWNmLTQyYmMtODM4ZC01MmE3MGJiOGQyZjI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KAkzY8L3N1cD4ifX0=&quot;,&quot;manualOverride&quot;:{&quot;isManuallyOverriden&quot;:false,&quot;manualOverrideText&quot;:&quot;&quot;,&quot;citeprocText&quot;:&quot;&lt;sup&gt;3–6&lt;/sup&gt;&quot;}},{&quot;properties&quot;:{&quot;noteIndex&quot;:0},&quot;citationID&quot;:&quot;MENDELEY_CITATION_0cc55786-b0a7-4fc9-8345-91231658f5ea&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8wY2M1NTc4Ni1iMGE3LTRmYzktODM0NS05MTIzMTY1OGY1ZWE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Sw1LDY8L3N1cD4ifX0=&quot;,&quot;manualOverride&quot;:{&quot;isManuallyOverriden&quot;:false,&quot;manualOverrideText&quot;:&quot;&quot;,&quot;citeprocText&quot;:&quot;&lt;sup&gt;1,5,6&lt;/sup&gt;&quot;}},{&quot;properties&quot;:{&quot;noteIndex&quot;:0},&quot;citationID&quot;:&quot;MENDELEY_CITATION_a41dbd0f-c949-482b-b9a7-addee65767e4&quot;,&quot;citationItems&quot;:[{&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hNDFkYmQwZi1jOTQ5LTQ4MmItYjlhNy1hZGRlZTY1NzY3ZTQiLCJjaXRhdGlvbkl0ZW1zIjpb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&quot;,&quot;manualOverride&quot;:{&quot;isManuallyOverriden&quot;:false,&quot;manualOverrideText&quot;:&quot;&quot;,&quot;citeprocText&quot;:&quot;&lt;sup&gt;3,7–11&lt;/sup&gt;&quot;}},{&quot;properties&quot;:{&quot;noteIndex&quot;:0},&quot;citationID&quot;:&quot;MENDELEY_CITATION_cba6cd5a-23af-4396-839f-7e4b83f3343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jYmE2Y2Q1YS0yM2FmLTQzOTYtODM5Zi03ZTRiODNmMzM0Mz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jgzNDhkY2YtMzAzZC0zMzk1LTg3ZDgtY2U5MjI4YWY2MGY5IiwiaXRlbURhdGEiOnsidHlwZSI6ImFydGljbGUtam91cm5hbCIsImlkIjoiNjgzNDhkY2YtMzAzZC0zMzk1LTg3ZDgtY2U5MjI4YWY2MGY5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&quot;,&quot;manualOverride&quot;:{&quot;isManuallyOverriden&quot;:false,&quot;manualOverrideText&quot;:&quot;&quot;,&quot;citeprocText&quot;:&quot;&lt;sup&gt;1,3,12&lt;/sup&gt;&quot;}},{&quot;properties&quot;:{&quot;noteIndex&quot;:0},&quot;citationID&quot;:&quot;MENDELEY_CITATION_b56d7922-8b44-45d8-9fda-990ac0828b9f&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sEdited&quot;:false,&quot;citationTag&quot;:&quot;MENDELEY_CITATION_v3_eyJwcm9wZXJ0aWVzIjp7Im5vdGVJbmRleCI6MH0sImNpdGF0aW9uSUQiOiJNRU5ERUxFWV9DSVRBVElPTl9iNTZkNzkyMi04YjQ0LTQ1ZDgtOWZkYS05OTBhYzA4MjhiOWY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1dLCJpc0VkaXRlZCI6ZmFsc2UsIm1hbnVhbE92ZXJyaWRlIjp7ImlzTWFudWFsbHlPdmVycmlkZW4iOmZhbHNlLCJtYW51YWxPdmVycmlkZVRleHQiOiIiLCJjaXRlcHJvY1RleHQiOiI8c3VwPjEsMyw3LDksMTM8L3N1cD4ifX0=&quot;,&quot;manualOverride&quot;:{&quot;isManuallyOverriden&quot;:false,&quot;manualOverrideText&quot;:&quot;&quot;,&quot;citeprocText&quot;:&quot;&lt;sup&gt;1,3,7,9,13&lt;/sup&gt;&quot;}},{&quot;properties&quot;:{&quot;noteIndex&quot;:0},&quot;citationID&quot;:&quot;MENDELEY_CITATION_cceaef53-5416-48cb-a894-abe696dccc7e&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jY2VhZWY1My01NDE2LTQ4Y2ItYTg5NC1hYmU2OTZkY2NjN2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&quot;,&quot;manualOverride&quot;:{&quot;isManuallyOverriden&quot;:false,&quot;manualOverrideText&quot;:&quot;&quot;,&quot;citeprocText&quot;:&quot;&lt;sup&gt;1,2,6,7,14,15&lt;/sup&gt;&quot;}},{&quot;properties&quot;:{&quot;noteIndex&quot;:0},&quot;citationID&quot;:&quot;MENDELEY_CITATION_a4932b79-f232-48ec-89a2-bc1bc5fcb864&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hNDkzMmI3OS1mMjMyLTQ4ZWMtODlhMi1iYzFiYzVmY2I4Nj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V0sImlzRWRpdGVkIjpmYWxzZSwibWFudWFsT3ZlcnJpZGUiOnsiaXNNYW51YWxseU92ZXJyaWRlbiI6ZmFsc2UsIm1hbnVhbE92ZXJyaWRlVGV4dCI6IiIsImNpdGVwcm9jVGV4dCI6IjxzdXA+MSwxMiwxNCwxNuKAkzE4PC9zdXA+In19&quot;,&quot;manualOverride&quot;:{&quot;isManuallyOverriden&quot;:false,&quot;manualOverrideText&quot;:&quot;&quot;,&quot;citeprocText&quot;:&quot;&lt;sup&gt;1,12,14,16–18&lt;/sup&gt;&quot;}},{&quot;properties&quot;:{&quot;noteIndex&quot;:0},&quot;citationID&quot;:&quot;MENDELEY_CITATION_f3df835e-4ce6-4e15-b044-90f210cfc524&quot;,&quot;citationItems&quot;:[{&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sEdited&quot;:false,&quot;citationTag&quot;:&quot;MENDELEY_CITATION_v3_eyJwcm9wZXJ0aWVzIjp7Im5vdGVJbmRleCI6MH0sImNpdGF0aW9uSUQiOiJNRU5ERUxFWV9DSVRBVElPTl9mM2RmODM1ZS00Y2U2LTRlMTUtYjA0NC05MGYyMTBjZmM1MjQiLCJjaXRhdGlvbkl0ZW1zIjpb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XSwiaXNFZGl0ZWQiOmZhbHNlLCJtYW51YWxPdmVycmlkZSI6eyJpc01hbnVhbGx5T3ZlcnJpZGVuIjpmYWxzZSwibWFudWFsT3ZlcnJpZGVUZXh0IjoiIiwiY2l0ZXByb2NUZXh0IjoiPHN1cD44LDE0PC9zdXA+In19&quot;,&quot;manualOverride&quot;:{&quot;isManuallyOverriden&quot;:false,&quot;manualOverrideText&quot;:&quot;&quot;,&quot;citeprocText&quot;:&quot;&lt;sup&gt;8,14&lt;/sup&gt;&quot;}},{&quot;properties&quot;:{&quot;noteIndex&quot;:0},&quot;citationID&quot;:&quot;MENDELEY_CITATION_7f7ce5fa-ce86-4482-b4c1-7d006baedbcf&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3ZjdjZTVmYS1jZTg2LTQ0ODItYjRjMS03ZDAwNmJhZWRiY2Y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yLDMsNywxMCwxNjwvc3VwPiJ9fQ==&quot;,&quot;manualOverride&quot;:{&quot;isManuallyOverriden&quot;:false,&quot;manualOverrideText&quot;:&quot;&quot;,&quot;citeprocText&quot;:&quot;&lt;sup&gt;2,3,7,10,16&lt;/sup&gt;&quot;}},{&quot;properties&quot;:{&quot;noteIndex&quot;:0},&quot;citationID&quot;:&quot;MENDELEY_CITATION_e2a7f80a-b2d9-4560-a224-cc4d5c28fa2c&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lMmE3ZjgwYS1iMmQ5LTQ1NjAtYTIyNC1jYzRkNWMyOGZhMmM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5LDEwLDEyLDE34oCTMTk8L3N1cD4ifX0=&quot;,&quot;manualOverride&quot;:{&quot;isManuallyOverriden&quot;:false,&quot;manualOverrideText&quot;:&quot;&quot;,&quot;citeprocText&quot;:&quot;&lt;sup&gt;3,9,10,12,17–19&lt;/sup&gt;&quot;}},{&quot;properties&quot;:{&quot;noteIndex&quot;:0},&quot;citationID&quot;:&quot;MENDELEY_CITATION_1abc7e1f-de7a-4bba-9aea-8364f4474768&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xYWJjN2UxZi1kZTdhLTRiYmEtOWFlYS04MzY0ZjQ0NzQ3Njg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zLDEwLDE2LDE3PC9zdXA+In19&quot;,&quot;manualOverride&quot;:{&quot;isManuallyOverriden&quot;:false,&quot;manualOverrideText&quot;:&quot;&quot;,&quot;citeprocText&quot;:&quot;&lt;sup&gt;3,10,16,17&lt;/sup&gt;&quot;}},{&quot;properties&quot;:{&quot;noteIndex&quot;:0},&quot;citationID&quot;:&quot;MENDELEY_CITATION_2ddc1770-f643-4708-9545-b753f6d110ef&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yZGRjMTc3MC1mNjQzLTQ3MDgtOTU0NS1iNzUzZjZkMTEwZWY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3LDEwLDE34oCTMjA8L3N1cD4ifX0=&quot;,&quot;manualOverride&quot;:{&quot;isManuallyOverriden&quot;:false,&quot;manualOverrideText&quot;:&quot;&quot;,&quot;citeprocText&quot;:&quot;&lt;sup&gt;3,7,10,17–20&lt;/sup&gt;&quot;}},{&quot;properties&quot;:{&quot;noteIndex&quot;:0},&quot;citationID&quot;:&quot;MENDELEY_CITATION_bc840764-e870-4a29-adc6-ce3031dacd2d&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iYzg0MDc2NC1lODcwLTRhMjktYWRjNi1jZTMwMzFkYWNkMmQ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&quot;,&quot;manualOverride&quot;:{&quot;isManuallyOverriden&quot;:false,&quot;manualOverrideText&quot;:&quot;&quot;,&quot;citeprocText&quot;:&quot;&lt;sup&gt;3,9,11,16&lt;/sup&gt;&quot;}},{&quot;properties&quot;:{&quot;noteIndex&quot;:0},&quot;citationID&quot;:&quot;MENDELEY_CITATION_075f684d-f19b-459f-b62c-fad9b97e116a&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095e5dbb-66be-3d1a-99e0-2fc7d43bfcc8&quot;,&quot;itemData&quot;:{&quot;type&quot;:&quot;article-journal&quot;,&quot;id&quot;:&quot;095e5dbb-66be-3d1a-99e0-2fc7d43bfcc8&quot;,&quot;title&quot;:&quot;Effect of Internet-based Intervention on Obesity among Adolescents in Kuala Lumpur: A School-based Cluster Randomised Trial.&quot;,&quot;author&quot;:[{&quot;family&quot;:&quot;Nawi&quot;,&quot;given&quot;:&quot;Azmawati Mohammed&quot;,&quot;parse-names&quot;:false,&quot;dropping-particle&quot;:&quot;&quot;,&quot;non-dropping-particle&quot;:&quot;&quot;},{&quot;family&quot;:&quot;Jamaludin&quot;,&quot;given&quot;:&quot;Farrah Ilyani Che&quot;,&quot;parse-names&quot;:false,&quot;dropping-particle&quot;:&quot;&quot;,&quot;non-dropping-particle&quot;:&quot;&quot;}],&quot;container-title&quot;:&quot;Malaysian Journal of Medical Sciences&quot;,&quot;ISSN&quot;:&quot;1394-195X&quot;,&quot;URL&quot;:&quot;http://myaccess.library.utoronto.ca/login?url=http://search.ebscohost.com/login.aspx?direct=true&amp;db=rzh&amp;AN=109816625&amp;site=ehost-live&quot;,&quot;issued&quot;:{&quot;date-parts&quot;:[[2015,7]]},&quot;publisher-place&quot;:&quot;Department of Community Health, Universiti Kebangsaan Malaysia Medical Centre, Jalan Yaacob Latiff, Bdr Tun Razak, 56000 Cheras, Malaysia&quot;,&quot;page&quot;:&quot;47-56&quot;,&quot;abstract&quot;:&quot;Background: Co-morbidities in adulthood is a significant problem and is associated with obesity during adolescent. Methods: This 3-months randomised controlled trial was aimed at determining the effectiveness of having internet-based intervention (obeseGO!) toward obesity among adolescents in Kuala Lumpur. Forty seven students were assigned randomly to the obeseGO! (intervention) group for internet-based intervention i.e., information on healthy lifestyle and diet were provided via the internet. Fifty students were assigned to the control group, where pamphlets containing health education were provided to these students. The measurement of body mass index (BMI), waist circumference, and the body fat percentage was taken at baseline and after 12 weeks of intervention. Results: The multivariate analysis of variance (MANOVA) analysis found that obeseGO! had a small effect in reducing BMI, waist circumference and body fat percentage. Conclusion: The internet-based obesity intervention program may be an effective medium for promoting healthy diet and physical activity among the obese adolescents.&quot;,&quot;publisher&quot;:&quot;Malaysian Journal of Medical Sciences&quot;,&quot;issue&quot;:&quot;4&quot;,&quot;volume&quot;:&quot;22&quot;},&quot;isTemporary&quot;:false}],&quot;isEdited&quot;:false,&quot;citationTag&quot;:&quot;MENDELEY_CITATION_v3_eyJwcm9wZXJ0aWVzIjp7Im5vdGVJbmRleCI6MH0sImNpdGF0aW9uSUQiOiJNRU5ERUxFWV9DSVRBVElPTl8wNzVmNjg0ZC1mMTliLTQ1OWYtYjYyYy1mYWQ5Yjk3ZTExNmE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&quot;,&quot;manualOverride&quot;:{&quot;isManuallyOverriden&quot;:false,&quot;manualOverrideText&quot;:&quot;&quot;,&quot;citeprocText&quot;:&quot;&lt;sup&gt;3,16,21&lt;/sup&gt;&quot;}},{&quot;properties&quot;:{&quot;noteIndex&quot;:0},&quot;citationID&quot;:&quot;MENDELEY_CITATION_29dc927c-812a-4732-a5b0-93f2b839da12&quot;,&quot;citationItems&quot;:[{&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7044b2da-474c-3561-95da-b092bc7faadc&quot;,&quot;itemData&quot;:{&quot;type&quot;:&quot;article-journal&quot;,&quot;id&quot;:&quot;7044b2da-474c-3561-95da-b092bc7faadc&quot;,&quot;title&quot;:&quot;An internet obesity prevention program for adolescents.&quot;,&quot;author&quot;:[{&quot;family&quot;:&quot;Whittemore&quot;,&quot;given&quot;:&quot;Robin&quot;,&quot;parse-names&quot;:false,&quot;dropping-particle&quot;:&quot;&quot;,&quot;non-dropping-particle&quot;:&quot;&quot;},{&quot;family&quot;:&quot;Jeon&quot;,&quot;given&quot;:&quot;Sangchoon&quot;,&quot;parse-names&quot;:false,&quot;dropping-particle&quot;:&quot;&quot;,&quot;non-dropping-particle&quot;:&quot;&quot;},{&quot;family&quot;:&quot;Grey&quot;,&quot;given&quot;:&quot;Margaret&quot;,&quot;parse-names&quot;:false,&quot;dropping-particle&quot;:&quot;&quot;,&quot;non-dropping-particle&quot;:&quot;&quot;}],&quot;container-title&quot;:&quot;The Journal of adolescent health : official publication of the Society for Adolescent Medicine&quot;,&quot;DOI&quot;:&quot;https://dx.doi.org/10.1016/j.jadohealth.2012.07.014&quot;,&quot;ISSN&quot;:&quot;1879-1972&quot;,&quot;URL&quot;:&quot;http://ovidsp.ovid.com/ovidweb.cgi?T=JS&amp;PAGE=reference&amp;D=med9&amp;NEWS=N&amp;AN=23299003&quot;,&quot;issued&quot;:{&quot;date-parts&quot;:[[2013]]},&quot;publisher-place&quot;:&quot;United States&quot;,&quot;page&quot;:&quot;439-447&quot;,&quot;abstract&quot;:&quot;PURPOSE: To compare the effectiveness of two school-based internet obesity prevention programs for diverse adolescents on body mass index (BMI), health behaviors, and self-efficacy, and to explore moderators of program efficacy. It was hypothesized that the addition of coping skills training to a health education and behavioral support program would further enhance health outcomes., METHODS: A randomized clinical trial with cluster randomization by class and repeated measures with follow-up at 3 and 6 months was conducted (n = 384). BMI was assessed by use of standard procedures. Sedentary behavior, physical activity, nutrition behavior, self-efficacy, and satisfaction were assessed with self-report measures. Data analysis consisted of mixed model analyses with autoregressive covariance structure for repeated data by use of intent-to-treat procedures., RESULTS: The mean age of students was 15.31 years (+/-0.69), with a mean BMI of 24.69 (+/-5.58). The majority were girls (62%) and of diverse race/ethnicity (65% non-white). There were no significant differences between groups on any outcomes and no change in BMI over time. There were significant improvements in health behaviors (sedentary behavior, moderate and vigorous physical activity, healthy eating, fruit and vegetable intake, sugar beverages, and junk food intake) and self-efficacy. Gender and lesson completion moderated select health outcomes. There was excellent participation and high satisfaction with the programs., CONCLUSIONS: School-based internet obesity prevention programs are appealing to adolescents and improve health behaviors. The differential effect of coping skills training may require longer follow-up. Copyright © 2013 Society for Adolescent Health and Medicine. Published by Elsevier Inc. All rights reserved.&quot;,&quot;issue&quot;:&quot;4&quot;,&quot;volume&quot;:&quot;52&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NCw1LDEwLDExLDE0LDE1LDE5LDIyPC9zdXA+In19&quot;,&quot;manualOverride&quot;:{&quot;isManuallyOverriden&quot;:false,&quot;manualOverrideText&quot;:&quot;&quot;,&quot;citeprocText&quot;:&quot;&lt;sup&gt;4,5,10,11,14,15,19,22&lt;/sup&gt;&quot;}},{&quot;properties&quot;:{&quot;noteIndex&quot;:0},&quot;citationID&quot;:&quot;MENDELEY_CITATION_91033f7c-2f6e-47b9-8fbe-6f91cfcc1cdb&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5MTAzM2Y3Yy0yZjZlLTQ3YjktOGZiZS02ZjkxY2ZjYzFjZGI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09bc4afc-8e1d-4e75-a352-ca8f7c313579&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sEdited&quot;:false,&quot;citationTag&quot;:&quot;MENDELEY_CITATION_v3_eyJwcm9wZXJ0aWVzIjp7Im5vdGVJbmRleCI6MH0sImNpdGF0aW9uSUQiOiJNRU5ERUxFWV9DSVRBVElPTl8wOWJjNGFmYy04ZTFkLTRlNzUtYTM1Mi1jYThmN2MzMTM1Nzk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V0sImlzRWRpdGVkIjpmYWxzZSwibWFudWFsT3ZlcnJpZGUiOnsiaXNNYW51YWxseU92ZXJyaWRlbiI6ZmFsc2UsIm1hbnVhbE92ZXJyaWRlVGV4dCI6IiIsImNpdGVwcm9jVGV4dCI6IjxzdXA+MSwzLDEzLDIwPC9zdXA+In19&quot;,&quot;manualOverride&quot;:{&quot;isManuallyOverriden&quot;:false,&quot;manualOverrideText&quot;:&quot;&quot;,&quot;citeprocText&quot;:&quot;&lt;sup&gt;1,3,13,20&lt;/sup&gt;&quot;}},{&quot;properties&quot;:{&quot;noteIndex&quot;:0},&quot;citationID&quot;:&quot;MENDELEY_CITATION_d0415c8f-20db-4573-8ff2-94b53b2f7169&quot;,&quot;citationItems&quot;:[{&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kMDQxNWM4Zi0yMGRiLTQ1NzMtOGZmMi05NGI1M2IyZjcxNjkiLCJjaXRhdGlvbkl0ZW1zIjpb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OSwxMSwxOTwvc3VwPiJ9fQ==&quot;,&quot;manualOverride&quot;:{&quot;isManuallyOverriden&quot;:false,&quot;manualOverrideText&quot;:&quot;&quot;,&quot;citeprocText&quot;:&quot;&lt;sup&gt;9,11,19&lt;/sup&gt;&quot;}},{&quot;properties&quot;:{&quot;noteIndex&quot;:0},&quot;citationID&quot;:&quot;MENDELEY_CITATION_472d1da2-bab5-424a-8c09-52103ddf8af4&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0NzJkMWRhMi1iYWI1LTQyNGEtOGMwOS01MjEwM2RkZjhhZjQ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1dLCJpc0VkaXRlZCI6ZmFsc2UsIm1hbnVhbE92ZXJyaWRlIjp7ImlzTWFudWFsbHlPdmVycmlkZW4iOmZhbHNlLCJtYW51YWxPdmVycmlkZVRleHQiOiIiLCJjaXRlcHJvY1RleHQiOiI8c3VwPjM8L3N1cD4ifX0=&quot;,&quot;manualOverride&quot;:{&quot;isManuallyOverriden&quot;:false,&quot;manualOverrideText&quot;:&quot;&quot;,&quot;citeprocText&quot;:&quot;&lt;sup&gt;3&lt;/sup&gt;&quot;}},{&quot;properties&quot;:{&quot;noteIndex&quot;:0},&quot;citationID&quot;:&quot;MENDELEY_CITATION_5d4ba824-3487-4644-8499-8ad3a069958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1ZDRiYTgyNC0zNDg3LTQ2NDQtODQ5OS04YWQzYTA2OTk1O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V0sImlzRWRpdGVkIjpmYWxzZSwibWFudWFsT3ZlcnJpZGUiOnsiaXNNYW51YWxseU92ZXJyaWRlbiI6ZmFsc2UsIm1hbnVhbE92ZXJyaWRlVGV4dCI6IiIsImNpdGVwcm9jVGV4dCI6IjxzdXA+MSwzPC9zdXA+In19&quot;,&quot;manualOverride&quot;:{&quot;isManuallyOverriden&quot;:false,&quot;manualOverrideText&quot;:&quot;&quot;,&quot;citeprocText&quot;:&quot;&lt;sup&gt;1,3&lt;/sup&gt;&quot;}},{&quot;properties&quot;:{&quot;noteIndex&quot;:0},&quot;citationID&quot;:&quot;MENDELEY_CITATION_453001ac-4f7b-4cca-a9d2-c19912dd8ed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0NTMwMDFhYy00ZjdiLTRjY2EtYTlkMi1jMTk5MTJkZDhlZ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fb899493-0c48-45d6-9762-6058b0b3cfc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mYjg5OTQ5My0wYzQ4LTQ1ZDYtOTc2Mi02MDU4YjBiM2NmY2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SwzLDQsNyw5LDEwLDEyLDE24oCTMTgsMjA8L3N1cD4ifX0=&quot;,&quot;manualOverride&quot;:{&quot;isManuallyOverriden&quot;:false,&quot;manualOverrideText&quot;:&quot;&quot;,&quot;citeprocText&quot;:&quot;&lt;sup&gt;1,3,4,7,9,10,12,16–18,20&lt;/sup&gt;&quot;}},{&quot;properties&quot;:{&quot;noteIndex&quot;:0},&quot;citationID&quot;:&quot;MENDELEY_CITATION_b7152d5a-76e1-4bb6-a78a-7feed7d73fd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sEdited&quot;:false,&quot;citationTag&quot;:&quot;MENDELEY_CITATION_v3_eyJwcm9wZXJ0aWVzIjp7Im5vdGVJbmRleCI6MH0sImNpdGF0aW9uSUQiOiJNRU5ERUxFWV9DSVRBVElPTl9iNzE1MmQ1YS03NmUxLTRiYjYtYTc4YS03ZmVlZDdkNzNmZD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XSwiaXNFZGl0ZWQiOmZhbHNlLCJtYW51YWxPdmVycmlkZSI6eyJpc01hbnVhbGx5T3ZlcnJpZGVuIjpmYWxzZSwibWFudWFsT3ZlcnJpZGVUZXh0IjoiIiwiY2l0ZXByb2NUZXh0IjoiPHN1cD4xLDMsNCwxNywxODwvc3VwPiJ9fQ==&quot;,&quot;manualOverride&quot;:{&quot;isManuallyOverriden&quot;:false,&quot;manualOverrideText&quot;:&quot;&quot;,&quot;citeprocText&quot;:&quot;&lt;sup&gt;1,3,4,17,18&lt;/sup&gt;&quot;}}]"/>
    <we:property name="MENDELEY_CITATIONS_STYLE" value="&quot;https://www.zotero.org/styles/vancouver-superscrip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B4598-7FA6-B545-8C19-D0BE510B5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7</Pages>
  <Words>979</Words>
  <Characters>558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nie Kulandaivelu</dc:creator>
  <cp:keywords/>
  <dc:description/>
  <cp:lastModifiedBy>Hemant Rajawat</cp:lastModifiedBy>
  <cp:revision>16</cp:revision>
  <dcterms:created xsi:type="dcterms:W3CDTF">2021-11-08T22:30:00Z</dcterms:created>
  <dcterms:modified xsi:type="dcterms:W3CDTF">2023-06-29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journal-of-adolescent-health</vt:lpwstr>
  </property>
  <property fmtid="{D5CDD505-2E9C-101B-9397-08002B2CF9AE}" pid="7" name="Mendeley Recent Style Name 2_1">
    <vt:lpwstr>Journal of Adolescent Health</vt:lpwstr>
  </property>
  <property fmtid="{D5CDD505-2E9C-101B-9397-08002B2CF9AE}" pid="8" name="Mendeley Recent Style Id 3_1">
    <vt:lpwstr>http://www.zotero.org/styles/journal-of-medical-internet-research</vt:lpwstr>
  </property>
  <property fmtid="{D5CDD505-2E9C-101B-9397-08002B2CF9AE}" pid="9" name="Mendeley Recent Style Name 3_1">
    <vt:lpwstr>Journal of Medical Internet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